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A5A634" w14:textId="6C6A15C4" w:rsidR="001A20E7" w:rsidRPr="00A2607A" w:rsidRDefault="00000000">
      <w:pPr>
        <w:pStyle w:val="1"/>
      </w:pPr>
      <w:r w:rsidRPr="00A2607A">
        <w:t>Appendix material</w:t>
      </w:r>
    </w:p>
    <w:p w14:paraId="7422B79D" w14:textId="5E74F264" w:rsidR="00A2607A" w:rsidRPr="00A2607A" w:rsidRDefault="00A2607A" w:rsidP="00D675B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2607A">
        <w:rPr>
          <w:rFonts w:ascii="Times New Roman" w:hAnsi="Times New Roman" w:cs="Times New Roman"/>
          <w:sz w:val="24"/>
          <w:szCs w:val="24"/>
        </w:rPr>
        <w:t xml:space="preserve">Tables S1 and S2 provide the average running time of the three attribute hierarchy </w:t>
      </w:r>
      <w:r w:rsidR="00861F77" w:rsidRPr="00861F77">
        <w:rPr>
          <w:rFonts w:ascii="Times New Roman" w:hAnsi="Times New Roman" w:cs="Times New Roman" w:hint="eastAsia"/>
          <w:sz w:val="24"/>
          <w:szCs w:val="24"/>
        </w:rPr>
        <w:t>testing methods</w:t>
      </w:r>
      <w:r w:rsidRPr="00A2607A">
        <w:rPr>
          <w:rFonts w:ascii="Times New Roman" w:hAnsi="Times New Roman" w:cs="Times New Roman"/>
          <w:sz w:val="24"/>
          <w:szCs w:val="24"/>
        </w:rPr>
        <w:t xml:space="preserve"> under different experimental conditions for </w:t>
      </w:r>
      <w:r w:rsidRPr="00E7695D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="00E7695D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Pr="00A2607A">
        <w:rPr>
          <w:rFonts w:ascii="Times New Roman" w:hAnsi="Times New Roman" w:cs="Times New Roman"/>
          <w:sz w:val="24"/>
          <w:szCs w:val="24"/>
        </w:rPr>
        <w:t>=</w:t>
      </w:r>
      <w:r w:rsidR="00E7695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2607A">
        <w:rPr>
          <w:rFonts w:ascii="Times New Roman" w:hAnsi="Times New Roman" w:cs="Times New Roman"/>
          <w:sz w:val="24"/>
          <w:szCs w:val="24"/>
        </w:rPr>
        <w:t xml:space="preserve">3 and </w:t>
      </w:r>
      <w:r w:rsidRPr="00E7695D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Pr="00A2607A">
        <w:rPr>
          <w:rFonts w:ascii="Times New Roman" w:hAnsi="Times New Roman" w:cs="Times New Roman"/>
          <w:sz w:val="24"/>
          <w:szCs w:val="24"/>
        </w:rPr>
        <w:t xml:space="preserve"> = 5, respectively, as well as the time (in seconds) spent on parameter estimation using the EM algorithm.</w:t>
      </w:r>
    </w:p>
    <w:p w14:paraId="658614AC" w14:textId="77777777" w:rsidR="001A20E7" w:rsidRPr="00A2607A" w:rsidRDefault="001A20E7">
      <w:pPr>
        <w:rPr>
          <w:rFonts w:ascii="Times New Roman" w:hAnsi="Times New Roman" w:cs="Times New Roman"/>
        </w:rPr>
      </w:pPr>
      <w:bookmarkStart w:id="0" w:name="_Hlk194508079"/>
    </w:p>
    <w:p w14:paraId="25409C0D" w14:textId="0B1424CB" w:rsidR="00A2607A" w:rsidRPr="00A2607A" w:rsidRDefault="00A2607A" w:rsidP="00A2607A">
      <w:pPr>
        <w:pStyle w:val="a3"/>
        <w:keepNext/>
        <w:rPr>
          <w:rFonts w:ascii="Times New Roman" w:hAnsi="Times New Roman" w:cs="Times New Roman"/>
        </w:rPr>
      </w:pPr>
      <w:r w:rsidRPr="00A2607A">
        <w:rPr>
          <w:rFonts w:ascii="Times New Roman" w:hAnsi="Times New Roman" w:cs="Times New Roman"/>
        </w:rPr>
        <w:t xml:space="preserve">Table S </w:t>
      </w:r>
      <w:r w:rsidRPr="00A2607A">
        <w:rPr>
          <w:rFonts w:ascii="Times New Roman" w:hAnsi="Times New Roman" w:cs="Times New Roman"/>
        </w:rPr>
        <w:fldChar w:fldCharType="begin"/>
      </w:r>
      <w:r w:rsidRPr="00A2607A">
        <w:rPr>
          <w:rFonts w:ascii="Times New Roman" w:hAnsi="Times New Roman" w:cs="Times New Roman"/>
        </w:rPr>
        <w:instrText xml:space="preserve"> SEQ Table_S \* ARABIC </w:instrText>
      </w:r>
      <w:r w:rsidRPr="00A2607A">
        <w:rPr>
          <w:rFonts w:ascii="Times New Roman" w:hAnsi="Times New Roman" w:cs="Times New Roman"/>
        </w:rPr>
        <w:fldChar w:fldCharType="separate"/>
      </w:r>
      <w:r w:rsidR="001138B4">
        <w:rPr>
          <w:rFonts w:ascii="Times New Roman" w:hAnsi="Times New Roman" w:cs="Times New Roman"/>
          <w:noProof/>
        </w:rPr>
        <w:t>1</w:t>
      </w:r>
      <w:r w:rsidRPr="00A2607A">
        <w:rPr>
          <w:rFonts w:ascii="Times New Roman" w:hAnsi="Times New Roman" w:cs="Times New Roman"/>
        </w:rPr>
        <w:fldChar w:fldCharType="end"/>
      </w:r>
      <w:r w:rsidRPr="00A2607A">
        <w:rPr>
          <w:rFonts w:ascii="Times New Roman" w:hAnsi="Times New Roman" w:cs="Times New Roman"/>
        </w:rPr>
        <w:t xml:space="preserve"> Summary of average running times (in seconds) for parameter estimation, W-XPD, W-</w:t>
      </w:r>
      <w:proofErr w:type="spellStart"/>
      <w:r w:rsidRPr="00A2607A">
        <w:rPr>
          <w:rFonts w:ascii="Times New Roman" w:hAnsi="Times New Roman" w:cs="Times New Roman"/>
        </w:rPr>
        <w:t>Obs</w:t>
      </w:r>
      <w:proofErr w:type="spellEnd"/>
      <w:r w:rsidRPr="00A2607A">
        <w:rPr>
          <w:rFonts w:ascii="Times New Roman" w:hAnsi="Times New Roman" w:cs="Times New Roman"/>
        </w:rPr>
        <w:t xml:space="preserve"> and LR tests when </w:t>
      </w:r>
      <w:r w:rsidRPr="00D675B9">
        <w:rPr>
          <w:rFonts w:ascii="Times New Roman" w:hAnsi="Times New Roman" w:cs="Times New Roman"/>
          <w:i/>
          <w:iCs/>
        </w:rPr>
        <w:t>K</w:t>
      </w:r>
      <w:r w:rsidRPr="00A2607A">
        <w:rPr>
          <w:rFonts w:ascii="Times New Roman" w:hAnsi="Times New Roman" w:cs="Times New Roman"/>
        </w:rPr>
        <w:t xml:space="preserve"> = 3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23"/>
        <w:gridCol w:w="950"/>
        <w:gridCol w:w="587"/>
        <w:gridCol w:w="632"/>
        <w:gridCol w:w="869"/>
        <w:gridCol w:w="790"/>
        <w:gridCol w:w="632"/>
        <w:gridCol w:w="632"/>
        <w:gridCol w:w="869"/>
        <w:gridCol w:w="790"/>
        <w:gridCol w:w="632"/>
      </w:tblGrid>
      <w:tr w:rsidR="0081031E" w:rsidRPr="0081031E" w14:paraId="19D1429A" w14:textId="77777777" w:rsidTr="00E7695D">
        <w:trPr>
          <w:trHeight w:val="315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77181B4" w14:textId="77777777" w:rsidR="001A20E7" w:rsidRPr="0081031E" w:rsidRDefault="001A20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3889CAFB" w14:textId="77777777" w:rsidR="001A20E7" w:rsidRPr="0081031E" w:rsidRDefault="001A20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193CCAF0" w14:textId="77777777" w:rsidR="001A20E7" w:rsidRPr="0081031E" w:rsidRDefault="001A20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42252A" w14:textId="77777777" w:rsidR="001A20E7" w:rsidRPr="0081031E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81031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Uniform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989D24" w14:textId="77777777" w:rsidR="001A20E7" w:rsidRPr="0081031E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81031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Non-uniform</w:t>
            </w:r>
          </w:p>
        </w:tc>
      </w:tr>
      <w:tr w:rsidR="0081031E" w:rsidRPr="0081031E" w14:paraId="4BD231E5" w14:textId="77777777" w:rsidTr="00E7695D">
        <w:trPr>
          <w:trHeight w:val="315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BF4BD3B" w14:textId="77777777" w:rsidR="001A20E7" w:rsidRPr="0081031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IQ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70C2526" w14:textId="77777777" w:rsidR="001A20E7" w:rsidRPr="0081031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Structure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7F9FCCB" w14:textId="77777777" w:rsidR="001A20E7" w:rsidRPr="0081031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C63D75C" w14:textId="77777777" w:rsidR="001A20E7" w:rsidRPr="001E261F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</w:rPr>
            </w:pPr>
            <w:r w:rsidRPr="001E261F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D498F34" w14:textId="77777777" w:rsidR="001A20E7" w:rsidRPr="001E261F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</w:rPr>
            </w:pPr>
            <w:r w:rsidRPr="001E261F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</w:rPr>
              <w:t>W-XP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A07B33B" w14:textId="77777777" w:rsidR="001A20E7" w:rsidRPr="001E261F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</w:rPr>
            </w:pPr>
            <w:r w:rsidRPr="001E261F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</w:rPr>
              <w:t>W-</w:t>
            </w:r>
            <w:proofErr w:type="spellStart"/>
            <w:r w:rsidRPr="001E261F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</w:rPr>
              <w:t>Ob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473A34B" w14:textId="77777777" w:rsidR="001A20E7" w:rsidRPr="001E261F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</w:rPr>
            </w:pPr>
            <w:r w:rsidRPr="001E261F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</w:rPr>
              <w:t>L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34C4B4F" w14:textId="77777777" w:rsidR="001A20E7" w:rsidRPr="001E261F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</w:rPr>
            </w:pPr>
            <w:r w:rsidRPr="001E261F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0F21873" w14:textId="77777777" w:rsidR="001A20E7" w:rsidRPr="001E261F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</w:rPr>
            </w:pPr>
            <w:r w:rsidRPr="001E261F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</w:rPr>
              <w:t>W-XP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2A0CC44" w14:textId="77777777" w:rsidR="001A20E7" w:rsidRPr="001E261F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</w:rPr>
            </w:pPr>
            <w:r w:rsidRPr="001E261F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</w:rPr>
              <w:t>W-</w:t>
            </w:r>
            <w:proofErr w:type="spellStart"/>
            <w:r w:rsidRPr="001E261F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</w:rPr>
              <w:t>Ob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DC93A67" w14:textId="77777777" w:rsidR="001A20E7" w:rsidRPr="001E261F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</w:rPr>
            </w:pPr>
            <w:r w:rsidRPr="001E261F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</w:rPr>
              <w:t>LR</w:t>
            </w:r>
          </w:p>
        </w:tc>
      </w:tr>
      <w:tr w:rsidR="0081031E" w:rsidRPr="0081031E" w14:paraId="6E3D5437" w14:textId="77777777">
        <w:trPr>
          <w:trHeight w:val="308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9D10C09" w14:textId="77777777" w:rsidR="001A20E7" w:rsidRPr="0081031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High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3C79A0C" w14:textId="77777777" w:rsidR="001A20E7" w:rsidRPr="0081031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inear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B6DA3F6" w14:textId="77777777" w:rsidR="001A20E7" w:rsidRPr="0081031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0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837F9E6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6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67AA4C0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1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A0F3C6F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5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58E2A44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3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9F85888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6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7692D7A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1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9027383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51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E1672C1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31</w:t>
            </w:r>
          </w:p>
        </w:tc>
      </w:tr>
      <w:tr w:rsidR="0081031E" w:rsidRPr="0081031E" w14:paraId="74FB1730" w14:textId="77777777">
        <w:trPr>
          <w:trHeight w:val="308"/>
        </w:trPr>
        <w:tc>
          <w:tcPr>
            <w:tcW w:w="0" w:type="auto"/>
            <w:vMerge/>
            <w:vAlign w:val="center"/>
          </w:tcPr>
          <w:p w14:paraId="41D4B6CB" w14:textId="77777777" w:rsidR="001A20E7" w:rsidRPr="0081031E" w:rsidRDefault="001A20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18756A7B" w14:textId="77777777" w:rsidR="001A20E7" w:rsidRPr="0081031E" w:rsidRDefault="001A20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B82B744" w14:textId="77777777" w:rsidR="001A20E7" w:rsidRPr="0081031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BD8997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543042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4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CC3BFB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35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25C427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5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E3004E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8FB615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4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492650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4F8701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53</w:t>
            </w:r>
          </w:p>
        </w:tc>
      </w:tr>
      <w:tr w:rsidR="0081031E" w:rsidRPr="0081031E" w14:paraId="4237BCA2" w14:textId="77777777">
        <w:trPr>
          <w:trHeight w:val="308"/>
        </w:trPr>
        <w:tc>
          <w:tcPr>
            <w:tcW w:w="0" w:type="auto"/>
            <w:vMerge/>
            <w:vAlign w:val="center"/>
          </w:tcPr>
          <w:p w14:paraId="5FB586DE" w14:textId="77777777" w:rsidR="001A20E7" w:rsidRPr="0081031E" w:rsidRDefault="001A20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5203EB5B" w14:textId="77777777" w:rsidR="001A20E7" w:rsidRPr="0081031E" w:rsidRDefault="001A20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B68F3CC" w14:textId="77777777" w:rsidR="001A20E7" w:rsidRPr="0081031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5DCEFA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43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D9F5A9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7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B207A5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6.09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DC2812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2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FA204B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4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B5AA59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7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54EEA6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5.75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5439BC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91</w:t>
            </w:r>
          </w:p>
        </w:tc>
      </w:tr>
      <w:tr w:rsidR="0081031E" w:rsidRPr="0081031E" w14:paraId="35CF739F" w14:textId="77777777">
        <w:trPr>
          <w:trHeight w:val="308"/>
        </w:trPr>
        <w:tc>
          <w:tcPr>
            <w:tcW w:w="0" w:type="auto"/>
            <w:vMerge/>
            <w:vAlign w:val="center"/>
          </w:tcPr>
          <w:p w14:paraId="6F4C7CCC" w14:textId="77777777" w:rsidR="001A20E7" w:rsidRPr="0081031E" w:rsidRDefault="001A20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645C982A" w14:textId="77777777" w:rsidR="001A20E7" w:rsidRPr="0081031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Inverted pyrami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467F6A" w14:textId="77777777" w:rsidR="001A20E7" w:rsidRPr="0081031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92DE85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4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6F8C6D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6B11F5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3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9CAE1D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D0344D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29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73366E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6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FBE63C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97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BC888E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75</w:t>
            </w:r>
          </w:p>
        </w:tc>
      </w:tr>
      <w:tr w:rsidR="0081031E" w:rsidRPr="0081031E" w14:paraId="776C7C81" w14:textId="77777777">
        <w:trPr>
          <w:trHeight w:val="308"/>
        </w:trPr>
        <w:tc>
          <w:tcPr>
            <w:tcW w:w="0" w:type="auto"/>
            <w:vMerge/>
            <w:vAlign w:val="center"/>
          </w:tcPr>
          <w:p w14:paraId="729371E7" w14:textId="77777777" w:rsidR="001A20E7" w:rsidRPr="0081031E" w:rsidRDefault="001A20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1D858E46" w14:textId="77777777" w:rsidR="001A20E7" w:rsidRPr="0081031E" w:rsidRDefault="001A20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7AFE7E0" w14:textId="77777777" w:rsidR="001A20E7" w:rsidRPr="0081031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5F4B0D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CF00EC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633759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5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4F3477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9C78B2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3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CF18BC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F4B67E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3.3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09E394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94</w:t>
            </w:r>
          </w:p>
        </w:tc>
      </w:tr>
      <w:tr w:rsidR="0081031E" w:rsidRPr="0081031E" w14:paraId="5B50C626" w14:textId="77777777">
        <w:trPr>
          <w:trHeight w:val="308"/>
        </w:trPr>
        <w:tc>
          <w:tcPr>
            <w:tcW w:w="0" w:type="auto"/>
            <w:vMerge/>
            <w:vAlign w:val="center"/>
          </w:tcPr>
          <w:p w14:paraId="17F1559B" w14:textId="77777777" w:rsidR="001A20E7" w:rsidRPr="0081031E" w:rsidRDefault="001A20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206DCEC9" w14:textId="77777777" w:rsidR="001A20E7" w:rsidRPr="0081031E" w:rsidRDefault="001A20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FA2C6B1" w14:textId="77777777" w:rsidR="001A20E7" w:rsidRPr="0081031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AD4DB1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8A4D87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CCFFCB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84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7E0117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4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FC89E0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2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422AE4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7468D6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3.64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E6A4E5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29</w:t>
            </w:r>
          </w:p>
        </w:tc>
      </w:tr>
      <w:tr w:rsidR="0081031E" w:rsidRPr="0081031E" w14:paraId="6351E684" w14:textId="77777777">
        <w:trPr>
          <w:trHeight w:val="308"/>
        </w:trPr>
        <w:tc>
          <w:tcPr>
            <w:tcW w:w="0" w:type="auto"/>
            <w:vMerge/>
            <w:vAlign w:val="center"/>
          </w:tcPr>
          <w:p w14:paraId="44CE7B71" w14:textId="77777777" w:rsidR="001A20E7" w:rsidRPr="0081031E" w:rsidRDefault="001A20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40627D82" w14:textId="77777777" w:rsidR="001A20E7" w:rsidRPr="0081031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yrami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75CDCE" w14:textId="77777777" w:rsidR="001A20E7" w:rsidRPr="0081031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6508B0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0B3242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940484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7DFD37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9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6808D5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8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27DC1F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4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347E21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36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D7B544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1</w:t>
            </w:r>
          </w:p>
        </w:tc>
      </w:tr>
      <w:tr w:rsidR="0081031E" w:rsidRPr="0081031E" w14:paraId="449055E1" w14:textId="77777777">
        <w:trPr>
          <w:trHeight w:val="308"/>
        </w:trPr>
        <w:tc>
          <w:tcPr>
            <w:tcW w:w="0" w:type="auto"/>
            <w:vMerge/>
            <w:vAlign w:val="center"/>
          </w:tcPr>
          <w:p w14:paraId="580536AF" w14:textId="77777777" w:rsidR="001A20E7" w:rsidRPr="0081031E" w:rsidRDefault="001A20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5B0FC485" w14:textId="77777777" w:rsidR="001A20E7" w:rsidRPr="0081031E" w:rsidRDefault="001A20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6F30035" w14:textId="77777777" w:rsidR="001A20E7" w:rsidRPr="0081031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5B9538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29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786660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FC5355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4.76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15B147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3EE2FD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2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96B07F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FDAE89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highlight w:val="yellow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1D92A9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highlight w:val="yellow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21</w:t>
            </w:r>
          </w:p>
        </w:tc>
      </w:tr>
      <w:tr w:rsidR="0081031E" w:rsidRPr="0081031E" w14:paraId="6DC7C63A" w14:textId="77777777">
        <w:trPr>
          <w:trHeight w:val="315"/>
        </w:trPr>
        <w:tc>
          <w:tcPr>
            <w:tcW w:w="0" w:type="auto"/>
            <w:vMerge/>
            <w:vAlign w:val="center"/>
          </w:tcPr>
          <w:p w14:paraId="703B7592" w14:textId="77777777" w:rsidR="001A20E7" w:rsidRPr="0081031E" w:rsidRDefault="001A20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341A6444" w14:textId="77777777" w:rsidR="001A20E7" w:rsidRPr="0081031E" w:rsidRDefault="001A20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38552DA" w14:textId="77777777" w:rsidR="001A20E7" w:rsidRPr="0081031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C86057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3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24E038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BA8C6D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3.86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AA0166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8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046AB1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7DCA76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CCF99E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5.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90F9B0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73</w:t>
            </w:r>
          </w:p>
        </w:tc>
      </w:tr>
      <w:tr w:rsidR="0081031E" w:rsidRPr="0081031E" w14:paraId="2E30D414" w14:textId="77777777">
        <w:trPr>
          <w:trHeight w:val="315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240C917D" w14:textId="77777777" w:rsidR="001A20E7" w:rsidRPr="0081031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Moderate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113629FA" w14:textId="77777777" w:rsidR="001A20E7" w:rsidRPr="0081031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inea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F50CD2" w14:textId="77777777" w:rsidR="001A20E7" w:rsidRPr="0081031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F9CC8E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290526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B79166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6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519CA4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5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F32E53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44EB76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09E861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58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24BB43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49</w:t>
            </w:r>
          </w:p>
        </w:tc>
      </w:tr>
      <w:tr w:rsidR="0081031E" w:rsidRPr="0081031E" w14:paraId="161572DD" w14:textId="77777777">
        <w:trPr>
          <w:trHeight w:val="308"/>
        </w:trPr>
        <w:tc>
          <w:tcPr>
            <w:tcW w:w="0" w:type="auto"/>
            <w:vMerge/>
            <w:vAlign w:val="center"/>
          </w:tcPr>
          <w:p w14:paraId="2244DBD5" w14:textId="77777777" w:rsidR="001A20E7" w:rsidRPr="0081031E" w:rsidRDefault="001A20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46B248AE" w14:textId="77777777" w:rsidR="001A20E7" w:rsidRPr="0081031E" w:rsidRDefault="001A20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09B0DEF" w14:textId="77777777" w:rsidR="001A20E7" w:rsidRPr="0081031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7251AF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24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B46178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0C0996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58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D8CD42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8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4729ED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2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2057D8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4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D6BEC7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45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61B2CE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77</w:t>
            </w:r>
          </w:p>
        </w:tc>
      </w:tr>
      <w:tr w:rsidR="0081031E" w:rsidRPr="0081031E" w14:paraId="79125D6A" w14:textId="77777777">
        <w:trPr>
          <w:trHeight w:val="308"/>
        </w:trPr>
        <w:tc>
          <w:tcPr>
            <w:tcW w:w="0" w:type="auto"/>
            <w:vMerge/>
            <w:vAlign w:val="center"/>
          </w:tcPr>
          <w:p w14:paraId="4FE43C96" w14:textId="77777777" w:rsidR="001A20E7" w:rsidRPr="0081031E" w:rsidRDefault="001A20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01F51818" w14:textId="77777777" w:rsidR="001A20E7" w:rsidRPr="0081031E" w:rsidRDefault="001A20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2A9FCC7" w14:textId="77777777" w:rsidR="001A20E7" w:rsidRPr="0081031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5330A4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0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7DE5F6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EBD4CD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6.7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4F8C6B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27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CADDCF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9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AC081F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9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C05065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6.39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D9294D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262</w:t>
            </w:r>
          </w:p>
        </w:tc>
      </w:tr>
      <w:tr w:rsidR="0081031E" w:rsidRPr="0081031E" w14:paraId="16C531C9" w14:textId="77777777">
        <w:trPr>
          <w:trHeight w:val="308"/>
        </w:trPr>
        <w:tc>
          <w:tcPr>
            <w:tcW w:w="0" w:type="auto"/>
            <w:vMerge/>
            <w:vAlign w:val="center"/>
          </w:tcPr>
          <w:p w14:paraId="5096A1D2" w14:textId="77777777" w:rsidR="001A20E7" w:rsidRPr="0081031E" w:rsidRDefault="001A20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3DCAC7EF" w14:textId="77777777" w:rsidR="001A20E7" w:rsidRPr="0081031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Inverted pyrami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650314" w14:textId="77777777" w:rsidR="001A20E7" w:rsidRPr="0081031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33D547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4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89FBC8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7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8CEC37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.04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4EDB8A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29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4903A4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48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1D817F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6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FDB396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.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DF6226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327</w:t>
            </w:r>
          </w:p>
        </w:tc>
      </w:tr>
      <w:tr w:rsidR="0081031E" w:rsidRPr="0081031E" w14:paraId="22B1CE9C" w14:textId="77777777">
        <w:trPr>
          <w:trHeight w:val="308"/>
        </w:trPr>
        <w:tc>
          <w:tcPr>
            <w:tcW w:w="0" w:type="auto"/>
            <w:vMerge/>
            <w:vAlign w:val="center"/>
          </w:tcPr>
          <w:p w14:paraId="2613A7BD" w14:textId="77777777" w:rsidR="001A20E7" w:rsidRPr="0081031E" w:rsidRDefault="001A20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5B16CE95" w14:textId="77777777" w:rsidR="001A20E7" w:rsidRPr="0081031E" w:rsidRDefault="001A20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5000A91" w14:textId="77777777" w:rsidR="001A20E7" w:rsidRPr="0081031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A20763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45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0228F9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EAA149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3.4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3A5CA3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2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00C15D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5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06F90F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8D79FC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3.16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8D8199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315</w:t>
            </w:r>
          </w:p>
        </w:tc>
      </w:tr>
      <w:tr w:rsidR="0081031E" w:rsidRPr="0081031E" w14:paraId="576E01BA" w14:textId="77777777">
        <w:trPr>
          <w:trHeight w:val="308"/>
        </w:trPr>
        <w:tc>
          <w:tcPr>
            <w:tcW w:w="0" w:type="auto"/>
            <w:vMerge/>
            <w:vAlign w:val="center"/>
          </w:tcPr>
          <w:p w14:paraId="1A4FEC40" w14:textId="77777777" w:rsidR="001A20E7" w:rsidRPr="0081031E" w:rsidRDefault="001A20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072701DC" w14:textId="77777777" w:rsidR="001A20E7" w:rsidRPr="0081031E" w:rsidRDefault="001A20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E7F07A5" w14:textId="77777777" w:rsidR="001A20E7" w:rsidRPr="0081031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554404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3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1F500D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9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4EF391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3.5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E2CA49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4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770660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3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3C38AA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8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56968C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3.2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DA2297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59</w:t>
            </w:r>
          </w:p>
        </w:tc>
      </w:tr>
      <w:tr w:rsidR="0081031E" w:rsidRPr="0081031E" w14:paraId="48F6ABE9" w14:textId="77777777">
        <w:trPr>
          <w:trHeight w:val="308"/>
        </w:trPr>
        <w:tc>
          <w:tcPr>
            <w:tcW w:w="0" w:type="auto"/>
            <w:vMerge/>
            <w:vAlign w:val="center"/>
          </w:tcPr>
          <w:p w14:paraId="3245149D" w14:textId="77777777" w:rsidR="001A20E7" w:rsidRPr="0081031E" w:rsidRDefault="001A20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1F348EEC" w14:textId="77777777" w:rsidR="001A20E7" w:rsidRPr="0081031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yrami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5BBCF1" w14:textId="77777777" w:rsidR="001A20E7" w:rsidRPr="0081031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6C2EC8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89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4BA891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5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8E8A75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6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6284CA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76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8D34DD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6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31E951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7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D0728A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.65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C6CEC2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294</w:t>
            </w:r>
          </w:p>
        </w:tc>
      </w:tr>
      <w:tr w:rsidR="0081031E" w:rsidRPr="0081031E" w14:paraId="77741393" w14:textId="77777777">
        <w:trPr>
          <w:trHeight w:val="308"/>
        </w:trPr>
        <w:tc>
          <w:tcPr>
            <w:tcW w:w="0" w:type="auto"/>
            <w:vMerge/>
            <w:vAlign w:val="center"/>
          </w:tcPr>
          <w:p w14:paraId="3A2DF5C4" w14:textId="77777777" w:rsidR="001A20E7" w:rsidRPr="0081031E" w:rsidRDefault="001A20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103A3E2B" w14:textId="77777777" w:rsidR="001A20E7" w:rsidRPr="0081031E" w:rsidRDefault="001A20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56FA28F" w14:textId="77777777" w:rsidR="001A20E7" w:rsidRPr="0081031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BBFE7F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4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1F30F8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9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A663FA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3.18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56250A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89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D7EBD0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8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7E7C15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7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6AEC4D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highlight w:val="yellow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.4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F80210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highlight w:val="yellow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497</w:t>
            </w:r>
          </w:p>
        </w:tc>
      </w:tr>
      <w:tr w:rsidR="0081031E" w:rsidRPr="0081031E" w14:paraId="43BC77B4" w14:textId="77777777">
        <w:trPr>
          <w:trHeight w:val="315"/>
        </w:trPr>
        <w:tc>
          <w:tcPr>
            <w:tcW w:w="0" w:type="auto"/>
            <w:vMerge/>
            <w:vAlign w:val="center"/>
          </w:tcPr>
          <w:p w14:paraId="3B1FF799" w14:textId="77777777" w:rsidR="001A20E7" w:rsidRPr="0081031E" w:rsidRDefault="001A20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546A7289" w14:textId="77777777" w:rsidR="001A20E7" w:rsidRPr="0081031E" w:rsidRDefault="001A20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2B8D654" w14:textId="77777777" w:rsidR="001A20E7" w:rsidRPr="0081031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02FED9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6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F7BCBA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0FE2A5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3.1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769AD3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94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1E640C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89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F10090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5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AF9D35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59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2ECEB2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625</w:t>
            </w:r>
          </w:p>
        </w:tc>
      </w:tr>
      <w:tr w:rsidR="0081031E" w:rsidRPr="0081031E" w14:paraId="51B0DD9F" w14:textId="77777777">
        <w:trPr>
          <w:trHeight w:val="315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30490397" w14:textId="77777777" w:rsidR="001A20E7" w:rsidRPr="0081031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7C1B9177" w14:textId="77777777" w:rsidR="001A20E7" w:rsidRPr="0081031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inea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A88BB9" w14:textId="77777777" w:rsidR="001A20E7" w:rsidRPr="0081031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051E0A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27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5E1357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18C2CE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6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F61646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8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C17989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26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604B25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2FA422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59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B87017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99</w:t>
            </w:r>
          </w:p>
        </w:tc>
      </w:tr>
      <w:tr w:rsidR="0081031E" w:rsidRPr="0081031E" w14:paraId="20243EB4" w14:textId="77777777">
        <w:trPr>
          <w:trHeight w:val="308"/>
        </w:trPr>
        <w:tc>
          <w:tcPr>
            <w:tcW w:w="0" w:type="auto"/>
            <w:vMerge/>
            <w:vAlign w:val="center"/>
          </w:tcPr>
          <w:p w14:paraId="0933109B" w14:textId="77777777" w:rsidR="001A20E7" w:rsidRPr="0081031E" w:rsidRDefault="001A20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0710B6BF" w14:textId="77777777" w:rsidR="001A20E7" w:rsidRPr="0081031E" w:rsidRDefault="001A20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73F65DA" w14:textId="77777777" w:rsidR="001A20E7" w:rsidRPr="0081031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3312F8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8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6B8578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6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EC0A1D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.1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4CB2E2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36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77525C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8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9F4720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6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7856D6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97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A84322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311</w:t>
            </w:r>
          </w:p>
        </w:tc>
      </w:tr>
      <w:tr w:rsidR="0081031E" w:rsidRPr="0081031E" w14:paraId="4737A87F" w14:textId="77777777">
        <w:trPr>
          <w:trHeight w:val="308"/>
        </w:trPr>
        <w:tc>
          <w:tcPr>
            <w:tcW w:w="0" w:type="auto"/>
            <w:vMerge/>
            <w:vAlign w:val="center"/>
          </w:tcPr>
          <w:p w14:paraId="29864094" w14:textId="77777777" w:rsidR="001A20E7" w:rsidRPr="0081031E" w:rsidRDefault="001A20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1E6848A8" w14:textId="77777777" w:rsidR="001A20E7" w:rsidRPr="0081031E" w:rsidRDefault="001A20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1B8152C" w14:textId="77777777" w:rsidR="001A20E7" w:rsidRPr="0081031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10FF0B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9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151C77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8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F1E869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6.3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6DBC32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5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D9788B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.1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F2570B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022614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6.1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7B8204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528</w:t>
            </w:r>
          </w:p>
        </w:tc>
      </w:tr>
      <w:tr w:rsidR="0081031E" w:rsidRPr="0081031E" w14:paraId="76D48398" w14:textId="77777777">
        <w:trPr>
          <w:trHeight w:val="308"/>
        </w:trPr>
        <w:tc>
          <w:tcPr>
            <w:tcW w:w="0" w:type="auto"/>
            <w:vMerge/>
            <w:vAlign w:val="center"/>
          </w:tcPr>
          <w:p w14:paraId="3D47F032" w14:textId="77777777" w:rsidR="001A20E7" w:rsidRPr="0081031E" w:rsidRDefault="001A20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0BD682C3" w14:textId="77777777" w:rsidR="001A20E7" w:rsidRPr="0081031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Inverted pyrami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632917" w14:textId="77777777" w:rsidR="001A20E7" w:rsidRPr="0081031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2C1E50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15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93BD6C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7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D6DAAF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.0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904E7B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9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1F9587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1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B85BDF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A94F5B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99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562BA1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762</w:t>
            </w:r>
          </w:p>
        </w:tc>
      </w:tr>
      <w:tr w:rsidR="0081031E" w:rsidRPr="0081031E" w14:paraId="0A1E180C" w14:textId="77777777">
        <w:trPr>
          <w:trHeight w:val="308"/>
        </w:trPr>
        <w:tc>
          <w:tcPr>
            <w:tcW w:w="0" w:type="auto"/>
            <w:vMerge/>
            <w:vAlign w:val="center"/>
          </w:tcPr>
          <w:p w14:paraId="51C962B1" w14:textId="77777777" w:rsidR="001A20E7" w:rsidRPr="0081031E" w:rsidRDefault="001A20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35DBFF89" w14:textId="77777777" w:rsidR="001A20E7" w:rsidRPr="0081031E" w:rsidRDefault="001A20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3E6FF70" w14:textId="77777777" w:rsidR="001A20E7" w:rsidRPr="0081031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E24F44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98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07CCE8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7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4C94A8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.5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EFC999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67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15C0E1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1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9570D3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8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161683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highlight w:val="yellow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.5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6A5A7D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highlight w:val="yellow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743</w:t>
            </w:r>
          </w:p>
        </w:tc>
      </w:tr>
      <w:tr w:rsidR="0081031E" w:rsidRPr="0081031E" w14:paraId="5E65689C" w14:textId="77777777">
        <w:trPr>
          <w:trHeight w:val="308"/>
        </w:trPr>
        <w:tc>
          <w:tcPr>
            <w:tcW w:w="0" w:type="auto"/>
            <w:vMerge/>
            <w:vAlign w:val="center"/>
          </w:tcPr>
          <w:p w14:paraId="3F8D4566" w14:textId="77777777" w:rsidR="001A20E7" w:rsidRPr="0081031E" w:rsidRDefault="001A20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29AC2702" w14:textId="77777777" w:rsidR="001A20E7" w:rsidRPr="0081031E" w:rsidRDefault="001A20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C61401B" w14:textId="77777777" w:rsidR="001A20E7" w:rsidRPr="0081031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E5377B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45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8E4432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6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DB1C30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9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D5382D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2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D8EEE9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6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525550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9F8A6B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87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8E1917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379</w:t>
            </w:r>
          </w:p>
        </w:tc>
      </w:tr>
      <w:tr w:rsidR="0081031E" w:rsidRPr="0081031E" w14:paraId="12447332" w14:textId="77777777">
        <w:trPr>
          <w:trHeight w:val="308"/>
        </w:trPr>
        <w:tc>
          <w:tcPr>
            <w:tcW w:w="0" w:type="auto"/>
            <w:vMerge/>
            <w:vAlign w:val="center"/>
          </w:tcPr>
          <w:p w14:paraId="736B2008" w14:textId="77777777" w:rsidR="001A20E7" w:rsidRPr="0081031E" w:rsidRDefault="001A20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6FB8BA4E" w14:textId="77777777" w:rsidR="001A20E7" w:rsidRPr="0081031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yrami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D035A7" w14:textId="77777777" w:rsidR="001A20E7" w:rsidRPr="0081031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A7101F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44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2267E6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F8DF76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4.36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A183EB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2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4E7DDF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3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3FDA5C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4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A8C91F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36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3891F7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218</w:t>
            </w:r>
          </w:p>
        </w:tc>
      </w:tr>
      <w:tr w:rsidR="0081031E" w:rsidRPr="0081031E" w14:paraId="10130CA6" w14:textId="77777777">
        <w:trPr>
          <w:trHeight w:val="308"/>
        </w:trPr>
        <w:tc>
          <w:tcPr>
            <w:tcW w:w="0" w:type="auto"/>
            <w:vMerge/>
            <w:vAlign w:val="center"/>
          </w:tcPr>
          <w:p w14:paraId="6703FD0F" w14:textId="77777777" w:rsidR="001A20E7" w:rsidRPr="0081031E" w:rsidRDefault="001A20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1F10159F" w14:textId="77777777" w:rsidR="001A20E7" w:rsidRPr="0081031E" w:rsidRDefault="001A20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71A4130" w14:textId="77777777" w:rsidR="001A20E7" w:rsidRPr="0081031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43B2C4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5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2DEB5D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AB004F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3.9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37D960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26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9B0952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C179A2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643CCE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highlight w:val="yellow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3.69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7D758A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highlight w:val="yellow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96</w:t>
            </w:r>
          </w:p>
        </w:tc>
      </w:tr>
      <w:tr w:rsidR="0081031E" w:rsidRPr="0081031E" w14:paraId="013A0080" w14:textId="77777777">
        <w:trPr>
          <w:trHeight w:val="308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45D8E3CB" w14:textId="77777777" w:rsidR="001A20E7" w:rsidRPr="0081031E" w:rsidRDefault="001A20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2CA7B206" w14:textId="77777777" w:rsidR="001A20E7" w:rsidRPr="0081031E" w:rsidRDefault="001A20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8654A66" w14:textId="77777777" w:rsidR="001A20E7" w:rsidRPr="0081031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00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0E40A11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59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762EDF0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2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94F0021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3.71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6C4DA10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35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8EE7D1F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41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042B18E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3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9A25D44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4.81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4E0DAE3" w14:textId="77777777" w:rsidR="001A20E7" w:rsidRPr="0081031E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208</w:t>
            </w:r>
          </w:p>
        </w:tc>
      </w:tr>
      <w:tr w:rsidR="0081031E" w:rsidRPr="0081031E" w14:paraId="769DA92F" w14:textId="77777777">
        <w:trPr>
          <w:trHeight w:val="308"/>
        </w:trPr>
        <w:tc>
          <w:tcPr>
            <w:tcW w:w="0" w:type="auto"/>
            <w:gridSpan w:val="11"/>
            <w:tcBorders>
              <w:top w:val="single" w:sz="12" w:space="0" w:color="auto"/>
              <w:bottom w:val="nil"/>
            </w:tcBorders>
            <w:vAlign w:val="center"/>
          </w:tcPr>
          <w:p w14:paraId="2931CD4C" w14:textId="6D6CE0AE" w:rsidR="001A20E7" w:rsidRPr="0081031E" w:rsidRDefault="00A2607A" w:rsidP="00D675B9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85061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Notes</w:t>
            </w:r>
            <w:r w:rsidRPr="00A2607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. </w:t>
            </w:r>
            <w:r w:rsidRPr="00A2607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EM</w:t>
            </w:r>
            <w:r w:rsidRPr="00A2607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 stands for the average parameter estimation time of the EM algorithm,</w:t>
            </w:r>
            <w:r w:rsidRPr="00A2607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 xml:space="preserve"> W-XPD</w:t>
            </w:r>
            <w:r w:rsidRPr="00A2607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 stands for the average running time of the W</w:t>
            </w:r>
            <w:r w:rsidR="008F3AE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ald</w:t>
            </w:r>
            <w:r w:rsidRPr="00A2607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-XPD test procedure, </w:t>
            </w:r>
            <w:r w:rsidRPr="00A2607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W-</w:t>
            </w:r>
            <w:proofErr w:type="spellStart"/>
            <w:r w:rsidRPr="00A2607A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bidi="ar"/>
              </w:rPr>
              <w:t>Obs</w:t>
            </w:r>
            <w:proofErr w:type="spellEnd"/>
            <w:r w:rsidRPr="00A2607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 stands for the average running time of the W</w:t>
            </w:r>
            <w:r w:rsidR="008F3AE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  <w:lang w:bidi="ar"/>
              </w:rPr>
              <w:t>ald</w:t>
            </w:r>
            <w:r w:rsidRPr="00A2607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-</w:t>
            </w:r>
            <w:proofErr w:type="spellStart"/>
            <w:r w:rsidRPr="00A2607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Obs</w:t>
            </w:r>
            <w:proofErr w:type="spellEnd"/>
            <w:r w:rsidRPr="00A2607A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 xml:space="preserve"> test procedure, and LR stands for the average running time of the likelihood ratio test procedure</w:t>
            </w:r>
          </w:p>
        </w:tc>
      </w:tr>
    </w:tbl>
    <w:p w14:paraId="7C0BD05D" w14:textId="77777777" w:rsidR="00856D1B" w:rsidRDefault="00856D1B" w:rsidP="00856D1B">
      <w:pPr>
        <w:rPr>
          <w:rFonts w:hint="eastAsia"/>
        </w:rPr>
      </w:pPr>
    </w:p>
    <w:p w14:paraId="32874CA2" w14:textId="5B9BEF79" w:rsidR="00A2607A" w:rsidRPr="00A2607A" w:rsidRDefault="00A2607A" w:rsidP="00A2607A">
      <w:pPr>
        <w:pStyle w:val="a3"/>
        <w:keepNext/>
        <w:rPr>
          <w:rFonts w:ascii="Times New Roman" w:hAnsi="Times New Roman" w:cs="Times New Roman"/>
        </w:rPr>
      </w:pPr>
      <w:r w:rsidRPr="00A2607A">
        <w:rPr>
          <w:rFonts w:ascii="Times New Roman" w:hAnsi="Times New Roman" w:cs="Times New Roman"/>
        </w:rPr>
        <w:t xml:space="preserve">Table S </w:t>
      </w:r>
      <w:r w:rsidRPr="00A2607A">
        <w:rPr>
          <w:rFonts w:ascii="Times New Roman" w:hAnsi="Times New Roman" w:cs="Times New Roman"/>
        </w:rPr>
        <w:fldChar w:fldCharType="begin"/>
      </w:r>
      <w:r w:rsidRPr="00A2607A">
        <w:rPr>
          <w:rFonts w:ascii="Times New Roman" w:hAnsi="Times New Roman" w:cs="Times New Roman"/>
        </w:rPr>
        <w:instrText xml:space="preserve"> SEQ Table_S \* ARABIC </w:instrText>
      </w:r>
      <w:r w:rsidRPr="00A2607A">
        <w:rPr>
          <w:rFonts w:ascii="Times New Roman" w:hAnsi="Times New Roman" w:cs="Times New Roman"/>
        </w:rPr>
        <w:fldChar w:fldCharType="separate"/>
      </w:r>
      <w:r w:rsidR="001138B4">
        <w:rPr>
          <w:rFonts w:ascii="Times New Roman" w:hAnsi="Times New Roman" w:cs="Times New Roman"/>
          <w:noProof/>
        </w:rPr>
        <w:t>2</w:t>
      </w:r>
      <w:r w:rsidRPr="00A2607A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 w:hint="eastAsia"/>
        </w:rPr>
        <w:t xml:space="preserve"> </w:t>
      </w:r>
      <w:r w:rsidRPr="00A2607A">
        <w:rPr>
          <w:rFonts w:ascii="Times New Roman" w:hAnsi="Times New Roman" w:cs="Times New Roman"/>
        </w:rPr>
        <w:t>Summary of average running times (in seconds) for parameter estimation, W-XPD, W-</w:t>
      </w:r>
      <w:proofErr w:type="spellStart"/>
      <w:r w:rsidRPr="00A2607A">
        <w:rPr>
          <w:rFonts w:ascii="Times New Roman" w:hAnsi="Times New Roman" w:cs="Times New Roman"/>
        </w:rPr>
        <w:t>Obs</w:t>
      </w:r>
      <w:proofErr w:type="spellEnd"/>
      <w:r w:rsidRPr="00A2607A">
        <w:rPr>
          <w:rFonts w:ascii="Times New Roman" w:hAnsi="Times New Roman" w:cs="Times New Roman"/>
        </w:rPr>
        <w:t xml:space="preserve"> and LR tests when </w:t>
      </w:r>
      <w:r w:rsidRPr="00D675B9">
        <w:rPr>
          <w:rFonts w:ascii="Times New Roman" w:hAnsi="Times New Roman" w:cs="Times New Roman"/>
          <w:i/>
          <w:iCs/>
        </w:rPr>
        <w:t>K</w:t>
      </w:r>
      <w:r w:rsidRPr="00A2607A">
        <w:rPr>
          <w:rFonts w:ascii="Times New Roman" w:hAnsi="Times New Roman" w:cs="Times New Roman"/>
        </w:rPr>
        <w:t xml:space="preserve"> = 5</w:t>
      </w:r>
    </w:p>
    <w:tbl>
      <w:tblPr>
        <w:tblW w:w="0" w:type="auto"/>
        <w:tblInd w:w="-142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06"/>
        <w:gridCol w:w="1079"/>
        <w:gridCol w:w="719"/>
        <w:gridCol w:w="621"/>
        <w:gridCol w:w="854"/>
        <w:gridCol w:w="776"/>
        <w:gridCol w:w="621"/>
        <w:gridCol w:w="621"/>
        <w:gridCol w:w="854"/>
        <w:gridCol w:w="776"/>
        <w:gridCol w:w="621"/>
      </w:tblGrid>
      <w:tr w:rsidR="0081031E" w:rsidRPr="0081031E" w14:paraId="68566320" w14:textId="77777777" w:rsidTr="00F04A87">
        <w:trPr>
          <w:trHeight w:val="315"/>
        </w:trPr>
        <w:tc>
          <w:tcPr>
            <w:tcW w:w="0" w:type="auto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2D22AF34" w14:textId="77777777" w:rsidR="001A20E7" w:rsidRPr="0081031E" w:rsidRDefault="001A20E7" w:rsidP="009C579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6A81869" w14:textId="77777777" w:rsidR="001A20E7" w:rsidRPr="0081031E" w:rsidRDefault="001A20E7" w:rsidP="009C579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19BD48AB" w14:textId="77777777" w:rsidR="001A20E7" w:rsidRPr="0081031E" w:rsidRDefault="001A20E7" w:rsidP="009C579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997767" w14:textId="77777777" w:rsidR="001A20E7" w:rsidRPr="0081031E" w:rsidRDefault="00000000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Uniform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86757F" w14:textId="77777777" w:rsidR="001A20E7" w:rsidRPr="0081031E" w:rsidRDefault="00000000" w:rsidP="009C579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81031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Non-uniform</w:t>
            </w:r>
          </w:p>
        </w:tc>
      </w:tr>
      <w:tr w:rsidR="0081031E" w:rsidRPr="0081031E" w14:paraId="62228B21" w14:textId="77777777" w:rsidTr="00F04A87">
        <w:trPr>
          <w:trHeight w:val="315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525A23C" w14:textId="77777777" w:rsidR="001A20E7" w:rsidRPr="0081031E" w:rsidRDefault="00000000" w:rsidP="009C579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IQ</w:t>
            </w:r>
          </w:p>
        </w:tc>
        <w:tc>
          <w:tcPr>
            <w:tcW w:w="107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FCDA8F2" w14:textId="77777777" w:rsidR="001A20E7" w:rsidRPr="0081031E" w:rsidRDefault="00000000" w:rsidP="009C579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Structure</w:t>
            </w:r>
          </w:p>
        </w:tc>
        <w:tc>
          <w:tcPr>
            <w:tcW w:w="719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FD71AE4" w14:textId="77777777" w:rsidR="001A20E7" w:rsidRPr="0081031E" w:rsidRDefault="00000000" w:rsidP="009C579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A2F6189" w14:textId="77777777" w:rsidR="001A20E7" w:rsidRPr="001E261F" w:rsidRDefault="00000000" w:rsidP="009C579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</w:rPr>
            </w:pPr>
            <w:r w:rsidRPr="001E261F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6BDB444" w14:textId="77777777" w:rsidR="001A20E7" w:rsidRPr="001E261F" w:rsidRDefault="00000000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1E261F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</w:rPr>
              <w:t>W-XP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6B952F8" w14:textId="77777777" w:rsidR="001A20E7" w:rsidRPr="001E261F" w:rsidRDefault="00000000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1E261F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</w:rPr>
              <w:t>W-</w:t>
            </w:r>
            <w:proofErr w:type="spellStart"/>
            <w:r w:rsidRPr="001E261F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</w:rPr>
              <w:t>Ob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EB0CBC3" w14:textId="77777777" w:rsidR="001A20E7" w:rsidRPr="001E261F" w:rsidRDefault="00000000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1E261F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</w:rPr>
              <w:t>L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F85BF3F" w14:textId="77777777" w:rsidR="001A20E7" w:rsidRPr="001E261F" w:rsidRDefault="00000000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1E261F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</w:rPr>
              <w:t>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906B1B2" w14:textId="77777777" w:rsidR="001A20E7" w:rsidRPr="001E261F" w:rsidRDefault="00000000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1E261F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</w:rPr>
              <w:t>W-XP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0DBE363" w14:textId="77777777" w:rsidR="001A20E7" w:rsidRPr="001E261F" w:rsidRDefault="00000000" w:rsidP="009C579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</w:rPr>
            </w:pPr>
            <w:r w:rsidRPr="001E261F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</w:rPr>
              <w:t>W-</w:t>
            </w:r>
            <w:proofErr w:type="spellStart"/>
            <w:r w:rsidRPr="001E261F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</w:rPr>
              <w:t>Ob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EAF321E" w14:textId="77777777" w:rsidR="001A20E7" w:rsidRPr="001E261F" w:rsidRDefault="00000000" w:rsidP="009C579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</w:rPr>
            </w:pPr>
            <w:r w:rsidRPr="001E261F"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</w:rPr>
              <w:t>LR</w:t>
            </w:r>
          </w:p>
        </w:tc>
      </w:tr>
      <w:tr w:rsidR="0081031E" w:rsidRPr="0081031E" w14:paraId="3734A88F" w14:textId="77777777" w:rsidTr="00F04A87">
        <w:trPr>
          <w:trHeight w:val="308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2404FD9" w14:textId="77777777" w:rsidR="001A20E7" w:rsidRPr="0081031E" w:rsidRDefault="00000000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High</w:t>
            </w:r>
          </w:p>
        </w:tc>
        <w:tc>
          <w:tcPr>
            <w:tcW w:w="1079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8441005" w14:textId="77777777" w:rsidR="001A20E7" w:rsidRPr="0081031E" w:rsidRDefault="00000000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inear</w:t>
            </w:r>
          </w:p>
        </w:tc>
        <w:tc>
          <w:tcPr>
            <w:tcW w:w="71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6278800" w14:textId="77777777" w:rsidR="001A20E7" w:rsidRPr="0081031E" w:rsidRDefault="00000000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0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5994F53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39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5850F80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7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CB06E27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6.94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77EA10B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2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FF4D26E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31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E39789E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6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DD4F0C8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5.32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D260903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25</w:t>
            </w:r>
          </w:p>
        </w:tc>
      </w:tr>
      <w:tr w:rsidR="0081031E" w:rsidRPr="0081031E" w14:paraId="33C369CE" w14:textId="77777777" w:rsidTr="00F04A87">
        <w:trPr>
          <w:trHeight w:val="308"/>
        </w:trPr>
        <w:tc>
          <w:tcPr>
            <w:tcW w:w="0" w:type="auto"/>
            <w:vMerge/>
            <w:vAlign w:val="center"/>
          </w:tcPr>
          <w:p w14:paraId="7A334226" w14:textId="77777777" w:rsidR="001A20E7" w:rsidRPr="0081031E" w:rsidRDefault="001A20E7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9" w:type="dxa"/>
            <w:vMerge/>
            <w:vAlign w:val="center"/>
          </w:tcPr>
          <w:p w14:paraId="1B7DA198" w14:textId="77777777" w:rsidR="001A20E7" w:rsidRPr="0081031E" w:rsidRDefault="001A20E7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uto"/>
            <w:vAlign w:val="center"/>
          </w:tcPr>
          <w:p w14:paraId="3DAD0C60" w14:textId="77777777" w:rsidR="001A20E7" w:rsidRPr="0081031E" w:rsidRDefault="00000000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C095A5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5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399B75" w14:textId="55792FFF" w:rsidR="001A20E7" w:rsidRPr="0081031E" w:rsidRDefault="002663E5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1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0D9A0A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9.5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DB56DD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4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A01EF9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49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D10341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76DBC9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3.79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DA7B93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44</w:t>
            </w:r>
          </w:p>
        </w:tc>
      </w:tr>
      <w:tr w:rsidR="0081031E" w:rsidRPr="0081031E" w14:paraId="731F3A43" w14:textId="77777777" w:rsidTr="00F04A87">
        <w:trPr>
          <w:trHeight w:val="308"/>
        </w:trPr>
        <w:tc>
          <w:tcPr>
            <w:tcW w:w="0" w:type="auto"/>
            <w:vMerge/>
            <w:vAlign w:val="center"/>
          </w:tcPr>
          <w:p w14:paraId="6ABECE8A" w14:textId="77777777" w:rsidR="001A20E7" w:rsidRPr="0081031E" w:rsidRDefault="001A20E7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9" w:type="dxa"/>
            <w:vMerge/>
            <w:vAlign w:val="center"/>
          </w:tcPr>
          <w:p w14:paraId="350661A5" w14:textId="77777777" w:rsidR="001A20E7" w:rsidRPr="0081031E" w:rsidRDefault="001A20E7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uto"/>
            <w:vAlign w:val="center"/>
          </w:tcPr>
          <w:p w14:paraId="50DCC4CB" w14:textId="77777777" w:rsidR="001A20E7" w:rsidRPr="0081031E" w:rsidRDefault="00000000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766F05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77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8DF367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BF6F10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34.1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149EF1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8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224D21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7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F5D310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28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AEF21E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8.0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8B328E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83</w:t>
            </w:r>
          </w:p>
        </w:tc>
      </w:tr>
      <w:tr w:rsidR="0081031E" w:rsidRPr="0081031E" w14:paraId="61168E8A" w14:textId="77777777" w:rsidTr="00F04A87">
        <w:trPr>
          <w:trHeight w:val="308"/>
        </w:trPr>
        <w:tc>
          <w:tcPr>
            <w:tcW w:w="0" w:type="auto"/>
            <w:vMerge/>
            <w:vAlign w:val="center"/>
          </w:tcPr>
          <w:p w14:paraId="100B23E3" w14:textId="77777777" w:rsidR="001A20E7" w:rsidRPr="0081031E" w:rsidRDefault="001A20E7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9" w:type="dxa"/>
            <w:vMerge w:val="restart"/>
            <w:shd w:val="clear" w:color="auto" w:fill="auto"/>
            <w:vAlign w:val="center"/>
          </w:tcPr>
          <w:p w14:paraId="166C8592" w14:textId="77777777" w:rsidR="001A20E7" w:rsidRPr="0081031E" w:rsidRDefault="00000000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Inverted pyramid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5C4CFE2A" w14:textId="77777777" w:rsidR="001A20E7" w:rsidRPr="0081031E" w:rsidRDefault="00000000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BF8014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3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A14B8C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6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DBE9E3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6.2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A893DD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3D5C6D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3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0FA4F4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6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37F8F0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4.88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55CFEC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37</w:t>
            </w:r>
          </w:p>
        </w:tc>
      </w:tr>
      <w:tr w:rsidR="0081031E" w:rsidRPr="0081031E" w14:paraId="3A1EFAC6" w14:textId="77777777" w:rsidTr="00F04A87">
        <w:trPr>
          <w:trHeight w:val="308"/>
        </w:trPr>
        <w:tc>
          <w:tcPr>
            <w:tcW w:w="0" w:type="auto"/>
            <w:vMerge/>
            <w:vAlign w:val="center"/>
          </w:tcPr>
          <w:p w14:paraId="39671D13" w14:textId="77777777" w:rsidR="001A20E7" w:rsidRPr="0081031E" w:rsidRDefault="001A20E7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9" w:type="dxa"/>
            <w:vMerge/>
            <w:vAlign w:val="center"/>
          </w:tcPr>
          <w:p w14:paraId="43D32CAE" w14:textId="77777777" w:rsidR="001A20E7" w:rsidRPr="0081031E" w:rsidRDefault="001A20E7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uto"/>
            <w:vAlign w:val="center"/>
          </w:tcPr>
          <w:p w14:paraId="1765F3B1" w14:textId="77777777" w:rsidR="001A20E7" w:rsidRPr="0081031E" w:rsidRDefault="00000000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429708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A8DD8E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8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486DA5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8.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A343B5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695ED4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4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67D051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4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AFA371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3.3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1E152B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56</w:t>
            </w:r>
          </w:p>
        </w:tc>
      </w:tr>
      <w:tr w:rsidR="0081031E" w:rsidRPr="0081031E" w14:paraId="64D2D36E" w14:textId="77777777" w:rsidTr="00F04A87">
        <w:trPr>
          <w:trHeight w:val="308"/>
        </w:trPr>
        <w:tc>
          <w:tcPr>
            <w:tcW w:w="0" w:type="auto"/>
            <w:vMerge/>
            <w:vAlign w:val="center"/>
          </w:tcPr>
          <w:p w14:paraId="518743D6" w14:textId="77777777" w:rsidR="001A20E7" w:rsidRPr="0081031E" w:rsidRDefault="001A20E7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9" w:type="dxa"/>
            <w:vMerge/>
            <w:vAlign w:val="center"/>
          </w:tcPr>
          <w:p w14:paraId="4D4254A3" w14:textId="77777777" w:rsidR="001A20E7" w:rsidRPr="0081031E" w:rsidRDefault="001A20E7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uto"/>
            <w:vAlign w:val="center"/>
          </w:tcPr>
          <w:p w14:paraId="04B5E0A3" w14:textId="77777777" w:rsidR="001A20E7" w:rsidRPr="0081031E" w:rsidRDefault="00000000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778483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7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237161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34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C15D46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34.5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240166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9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567E05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6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2D6918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28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25B169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6.3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13CE00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205</w:t>
            </w:r>
          </w:p>
        </w:tc>
      </w:tr>
      <w:tr w:rsidR="0081031E" w:rsidRPr="0081031E" w14:paraId="29CDB937" w14:textId="77777777" w:rsidTr="00F04A87">
        <w:trPr>
          <w:trHeight w:val="308"/>
        </w:trPr>
        <w:tc>
          <w:tcPr>
            <w:tcW w:w="0" w:type="auto"/>
            <w:vMerge/>
            <w:vAlign w:val="center"/>
          </w:tcPr>
          <w:p w14:paraId="0705FF80" w14:textId="77777777" w:rsidR="001A20E7" w:rsidRPr="0081031E" w:rsidRDefault="001A20E7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9" w:type="dxa"/>
            <w:vMerge w:val="restart"/>
            <w:shd w:val="clear" w:color="auto" w:fill="auto"/>
            <w:vAlign w:val="center"/>
          </w:tcPr>
          <w:p w14:paraId="0C27917E" w14:textId="77777777" w:rsidR="001A20E7" w:rsidRPr="0081031E" w:rsidRDefault="00000000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yramid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650546E5" w14:textId="77777777" w:rsidR="001A20E7" w:rsidRPr="0081031E" w:rsidRDefault="00000000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7D9AE8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3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AC7658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7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44F36C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7.19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3B4DFA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6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2B3E33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3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FDDDDA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34DE4B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5.6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40C4E1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82</w:t>
            </w:r>
          </w:p>
        </w:tc>
      </w:tr>
      <w:tr w:rsidR="0081031E" w:rsidRPr="0081031E" w14:paraId="005807E2" w14:textId="77777777" w:rsidTr="00F04A87">
        <w:trPr>
          <w:trHeight w:val="308"/>
        </w:trPr>
        <w:tc>
          <w:tcPr>
            <w:tcW w:w="0" w:type="auto"/>
            <w:vMerge/>
            <w:vAlign w:val="center"/>
          </w:tcPr>
          <w:p w14:paraId="544745C6" w14:textId="77777777" w:rsidR="001A20E7" w:rsidRPr="0081031E" w:rsidRDefault="001A20E7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9" w:type="dxa"/>
            <w:vMerge/>
            <w:vAlign w:val="center"/>
          </w:tcPr>
          <w:p w14:paraId="4D4CB21E" w14:textId="77777777" w:rsidR="001A20E7" w:rsidRPr="0081031E" w:rsidRDefault="001A20E7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uto"/>
            <w:vAlign w:val="center"/>
          </w:tcPr>
          <w:p w14:paraId="125A060A" w14:textId="77777777" w:rsidR="001A20E7" w:rsidRPr="0081031E" w:rsidRDefault="00000000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A658A5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5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A36F75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9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F7BA37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8.6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AF9A3C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7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BCC9DC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46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98E380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5C7287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3.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A27464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221</w:t>
            </w:r>
          </w:p>
        </w:tc>
      </w:tr>
      <w:tr w:rsidR="0081031E" w:rsidRPr="0081031E" w14:paraId="2B5E790A" w14:textId="77777777" w:rsidTr="00F04A87">
        <w:trPr>
          <w:trHeight w:val="315"/>
        </w:trPr>
        <w:tc>
          <w:tcPr>
            <w:tcW w:w="0" w:type="auto"/>
            <w:vMerge/>
            <w:vAlign w:val="center"/>
          </w:tcPr>
          <w:p w14:paraId="4C331DC7" w14:textId="77777777" w:rsidR="001A20E7" w:rsidRPr="0081031E" w:rsidRDefault="001A20E7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9" w:type="dxa"/>
            <w:vMerge/>
            <w:vAlign w:val="center"/>
          </w:tcPr>
          <w:p w14:paraId="600A295E" w14:textId="77777777" w:rsidR="001A20E7" w:rsidRPr="0081031E" w:rsidRDefault="001A20E7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uto"/>
            <w:vAlign w:val="center"/>
          </w:tcPr>
          <w:p w14:paraId="00E1EDB8" w14:textId="77777777" w:rsidR="001A20E7" w:rsidRPr="0081031E" w:rsidRDefault="00000000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6954E7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76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EB1070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3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E27B11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33.29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9827F9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2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424B68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66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53A75B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27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4807FA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5.5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66EB51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288</w:t>
            </w:r>
          </w:p>
        </w:tc>
      </w:tr>
      <w:tr w:rsidR="0081031E" w:rsidRPr="0081031E" w14:paraId="5DD45F1E" w14:textId="77777777" w:rsidTr="00F04A87">
        <w:trPr>
          <w:trHeight w:val="315"/>
        </w:trPr>
        <w:tc>
          <w:tcPr>
            <w:tcW w:w="0" w:type="auto"/>
            <w:vMerge/>
            <w:vAlign w:val="center"/>
          </w:tcPr>
          <w:p w14:paraId="62563CC9" w14:textId="77777777" w:rsidR="001A20E7" w:rsidRPr="0081031E" w:rsidRDefault="001A20E7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9" w:type="dxa"/>
            <w:vMerge w:val="restart"/>
            <w:vAlign w:val="center"/>
          </w:tcPr>
          <w:p w14:paraId="2166E827" w14:textId="77777777" w:rsidR="001A20E7" w:rsidRPr="0081031E" w:rsidRDefault="00000000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Diamond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03E4E0AF" w14:textId="77777777" w:rsidR="001A20E7" w:rsidRPr="0081031E" w:rsidRDefault="00000000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8C5C1B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3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B68366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6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DBC92F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5.14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C1BD7C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8EF45E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28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41AE71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5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CDD4EF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3.4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6E8AEC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29</w:t>
            </w:r>
          </w:p>
        </w:tc>
      </w:tr>
      <w:tr w:rsidR="0081031E" w:rsidRPr="0081031E" w14:paraId="7C9036C9" w14:textId="77777777" w:rsidTr="00F04A87">
        <w:trPr>
          <w:trHeight w:val="315"/>
        </w:trPr>
        <w:tc>
          <w:tcPr>
            <w:tcW w:w="0" w:type="auto"/>
            <w:vMerge/>
            <w:vAlign w:val="center"/>
          </w:tcPr>
          <w:p w14:paraId="3751E481" w14:textId="77777777" w:rsidR="001A20E7" w:rsidRPr="0081031E" w:rsidRDefault="001A20E7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9" w:type="dxa"/>
            <w:vMerge/>
            <w:vAlign w:val="center"/>
          </w:tcPr>
          <w:p w14:paraId="5BB80433" w14:textId="77777777" w:rsidR="001A20E7" w:rsidRPr="0081031E" w:rsidRDefault="001A20E7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uto"/>
            <w:vAlign w:val="center"/>
          </w:tcPr>
          <w:p w14:paraId="3D86027A" w14:textId="77777777" w:rsidR="001A20E7" w:rsidRPr="0081031E" w:rsidRDefault="00000000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19D604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57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342D2C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2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B5C308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9.6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07DFC7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5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208EEA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47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1774A2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E24B97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3.6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7A8013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91</w:t>
            </w:r>
          </w:p>
        </w:tc>
      </w:tr>
      <w:tr w:rsidR="0081031E" w:rsidRPr="0081031E" w14:paraId="6203BFEA" w14:textId="77777777" w:rsidTr="00F04A87">
        <w:trPr>
          <w:trHeight w:val="315"/>
        </w:trPr>
        <w:tc>
          <w:tcPr>
            <w:tcW w:w="0" w:type="auto"/>
            <w:vMerge/>
            <w:vAlign w:val="center"/>
          </w:tcPr>
          <w:p w14:paraId="4392C4B7" w14:textId="77777777" w:rsidR="001A20E7" w:rsidRPr="0081031E" w:rsidRDefault="001A20E7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9" w:type="dxa"/>
            <w:vMerge/>
            <w:vAlign w:val="center"/>
          </w:tcPr>
          <w:p w14:paraId="70917885" w14:textId="77777777" w:rsidR="001A20E7" w:rsidRPr="0081031E" w:rsidRDefault="001A20E7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uto"/>
            <w:vAlign w:val="center"/>
          </w:tcPr>
          <w:p w14:paraId="17C97091" w14:textId="77777777" w:rsidR="001A20E7" w:rsidRPr="0081031E" w:rsidRDefault="00000000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F03408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77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08EA15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34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08CC91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36.0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9CC592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9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544549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7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F2D3CA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28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B3D729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8.3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51ED28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23</w:t>
            </w:r>
          </w:p>
        </w:tc>
      </w:tr>
      <w:tr w:rsidR="0081031E" w:rsidRPr="0081031E" w14:paraId="623274B1" w14:textId="77777777" w:rsidTr="00F04A87">
        <w:trPr>
          <w:trHeight w:val="315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44E6708A" w14:textId="77777777" w:rsidR="001A20E7" w:rsidRPr="0081031E" w:rsidRDefault="00000000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079" w:type="dxa"/>
            <w:vMerge w:val="restart"/>
            <w:shd w:val="clear" w:color="auto" w:fill="auto"/>
            <w:vAlign w:val="center"/>
          </w:tcPr>
          <w:p w14:paraId="57784203" w14:textId="77777777" w:rsidR="001A20E7" w:rsidRPr="0081031E" w:rsidRDefault="00000000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inear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3B894BCD" w14:textId="77777777" w:rsidR="001A20E7" w:rsidRPr="0081031E" w:rsidRDefault="00000000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2DC1BB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7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6DD6A1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CFEB6E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7.29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87A810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24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474421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7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0D896B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6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5DA922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5.64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2E6054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23</w:t>
            </w:r>
          </w:p>
        </w:tc>
      </w:tr>
      <w:tr w:rsidR="0081031E" w:rsidRPr="0081031E" w14:paraId="383BABC7" w14:textId="77777777" w:rsidTr="00F04A87">
        <w:trPr>
          <w:trHeight w:val="308"/>
        </w:trPr>
        <w:tc>
          <w:tcPr>
            <w:tcW w:w="0" w:type="auto"/>
            <w:vMerge/>
            <w:vAlign w:val="center"/>
          </w:tcPr>
          <w:p w14:paraId="44B3A602" w14:textId="77777777" w:rsidR="001A20E7" w:rsidRPr="0081031E" w:rsidRDefault="001A20E7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9" w:type="dxa"/>
            <w:vMerge/>
            <w:vAlign w:val="center"/>
          </w:tcPr>
          <w:p w14:paraId="3AF4704C" w14:textId="77777777" w:rsidR="001A20E7" w:rsidRPr="0081031E" w:rsidRDefault="001A20E7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uto"/>
            <w:vAlign w:val="center"/>
          </w:tcPr>
          <w:p w14:paraId="4E84D7B8" w14:textId="77777777" w:rsidR="001A20E7" w:rsidRPr="0081031E" w:rsidRDefault="00000000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548BF4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27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89EEE1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2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9DDC0C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9.98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0F7593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2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1E719A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16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F8FBAE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DC4123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3.94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BBD087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82</w:t>
            </w:r>
          </w:p>
        </w:tc>
      </w:tr>
      <w:tr w:rsidR="0081031E" w:rsidRPr="0081031E" w14:paraId="3BB80E6E" w14:textId="77777777" w:rsidTr="00F04A87">
        <w:trPr>
          <w:trHeight w:val="308"/>
        </w:trPr>
        <w:tc>
          <w:tcPr>
            <w:tcW w:w="0" w:type="auto"/>
            <w:vMerge/>
            <w:vAlign w:val="center"/>
          </w:tcPr>
          <w:p w14:paraId="6439B7E0" w14:textId="77777777" w:rsidR="001A20E7" w:rsidRPr="0081031E" w:rsidRDefault="001A20E7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9" w:type="dxa"/>
            <w:vMerge/>
            <w:vAlign w:val="center"/>
          </w:tcPr>
          <w:p w14:paraId="154FEA43" w14:textId="77777777" w:rsidR="001A20E7" w:rsidRPr="0081031E" w:rsidRDefault="001A20E7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uto"/>
            <w:vAlign w:val="center"/>
          </w:tcPr>
          <w:p w14:paraId="35DAD6AB" w14:textId="77777777" w:rsidR="001A20E7" w:rsidRPr="0081031E" w:rsidRDefault="00000000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6A3F28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.05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059DA0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3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7CD087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32.56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5896DE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2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A0BBF6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.17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5782D8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434DF8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7.18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12F118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226</w:t>
            </w:r>
          </w:p>
        </w:tc>
      </w:tr>
      <w:tr w:rsidR="0081031E" w:rsidRPr="0081031E" w14:paraId="3F49F603" w14:textId="77777777" w:rsidTr="00F04A87">
        <w:trPr>
          <w:trHeight w:val="308"/>
        </w:trPr>
        <w:tc>
          <w:tcPr>
            <w:tcW w:w="0" w:type="auto"/>
            <w:vMerge/>
            <w:vAlign w:val="center"/>
          </w:tcPr>
          <w:p w14:paraId="1F0E78EA" w14:textId="77777777" w:rsidR="001A20E7" w:rsidRPr="0081031E" w:rsidRDefault="001A20E7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9" w:type="dxa"/>
            <w:vMerge w:val="restart"/>
            <w:shd w:val="clear" w:color="auto" w:fill="auto"/>
            <w:vAlign w:val="center"/>
          </w:tcPr>
          <w:p w14:paraId="09417284" w14:textId="77777777" w:rsidR="001A20E7" w:rsidRPr="0081031E" w:rsidRDefault="00000000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Inverted pyramid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2ED2ECB3" w14:textId="77777777" w:rsidR="001A20E7" w:rsidRPr="0081031E" w:rsidRDefault="00000000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CF5216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8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8D05A2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6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1E0A92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6.9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883A09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4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27518C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7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703F74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6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3F0595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5.3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C5E0B3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413</w:t>
            </w:r>
          </w:p>
        </w:tc>
      </w:tr>
      <w:tr w:rsidR="0081031E" w:rsidRPr="0081031E" w14:paraId="1F43E997" w14:textId="77777777" w:rsidTr="00F04A87">
        <w:trPr>
          <w:trHeight w:val="308"/>
        </w:trPr>
        <w:tc>
          <w:tcPr>
            <w:tcW w:w="0" w:type="auto"/>
            <w:vMerge/>
            <w:vAlign w:val="center"/>
          </w:tcPr>
          <w:p w14:paraId="136FB9C5" w14:textId="77777777" w:rsidR="001A20E7" w:rsidRPr="0081031E" w:rsidRDefault="001A20E7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9" w:type="dxa"/>
            <w:vMerge/>
            <w:vAlign w:val="center"/>
          </w:tcPr>
          <w:p w14:paraId="40366487" w14:textId="77777777" w:rsidR="001A20E7" w:rsidRPr="0081031E" w:rsidRDefault="001A20E7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uto"/>
            <w:vAlign w:val="center"/>
          </w:tcPr>
          <w:p w14:paraId="01BB5E19" w14:textId="77777777" w:rsidR="001A20E7" w:rsidRPr="0081031E" w:rsidRDefault="00000000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158A66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16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6B3011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9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1FD1CE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9.9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C0D464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26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A0EEFF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2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FD916B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4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C0751C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3.98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5998B4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468</w:t>
            </w:r>
          </w:p>
        </w:tc>
      </w:tr>
      <w:tr w:rsidR="0081031E" w:rsidRPr="0081031E" w14:paraId="584EAE3B" w14:textId="77777777" w:rsidTr="00F04A87">
        <w:trPr>
          <w:trHeight w:val="308"/>
        </w:trPr>
        <w:tc>
          <w:tcPr>
            <w:tcW w:w="0" w:type="auto"/>
            <w:vMerge/>
            <w:vAlign w:val="center"/>
          </w:tcPr>
          <w:p w14:paraId="0B65022D" w14:textId="77777777" w:rsidR="001A20E7" w:rsidRPr="0081031E" w:rsidRDefault="001A20E7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9" w:type="dxa"/>
            <w:vMerge/>
            <w:vAlign w:val="center"/>
          </w:tcPr>
          <w:p w14:paraId="3D11344A" w14:textId="77777777" w:rsidR="001A20E7" w:rsidRPr="0081031E" w:rsidRDefault="001A20E7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uto"/>
            <w:vAlign w:val="center"/>
          </w:tcPr>
          <w:p w14:paraId="580FE0B6" w14:textId="77777777" w:rsidR="001A20E7" w:rsidRPr="0081031E" w:rsidRDefault="00000000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2C7A2F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79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5855A2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DA0BBA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33.09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00E3A4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29FB32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.06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96873B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28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CEA2A5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6.5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428756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587</w:t>
            </w:r>
          </w:p>
        </w:tc>
      </w:tr>
      <w:tr w:rsidR="0081031E" w:rsidRPr="0081031E" w14:paraId="74FE20B1" w14:textId="77777777" w:rsidTr="00F04A87">
        <w:trPr>
          <w:trHeight w:val="308"/>
        </w:trPr>
        <w:tc>
          <w:tcPr>
            <w:tcW w:w="0" w:type="auto"/>
            <w:vMerge/>
            <w:vAlign w:val="center"/>
          </w:tcPr>
          <w:p w14:paraId="5D7EEBEB" w14:textId="77777777" w:rsidR="001A20E7" w:rsidRPr="0081031E" w:rsidRDefault="001A20E7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9" w:type="dxa"/>
            <w:vMerge w:val="restart"/>
            <w:shd w:val="clear" w:color="auto" w:fill="auto"/>
            <w:vAlign w:val="center"/>
          </w:tcPr>
          <w:p w14:paraId="692D7215" w14:textId="77777777" w:rsidR="001A20E7" w:rsidRPr="0081031E" w:rsidRDefault="00000000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yramid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0F7E760F" w14:textId="77777777" w:rsidR="001A20E7" w:rsidRPr="0081031E" w:rsidRDefault="00000000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83DC8B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04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B071BA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7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07AD03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7.7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851320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58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3B6D98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E8382E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C0465A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88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57DE75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47</w:t>
            </w:r>
          </w:p>
        </w:tc>
      </w:tr>
      <w:tr w:rsidR="0081031E" w:rsidRPr="0081031E" w14:paraId="4A7606D0" w14:textId="77777777" w:rsidTr="00F04A87">
        <w:trPr>
          <w:trHeight w:val="308"/>
        </w:trPr>
        <w:tc>
          <w:tcPr>
            <w:tcW w:w="0" w:type="auto"/>
            <w:vMerge/>
            <w:vAlign w:val="center"/>
          </w:tcPr>
          <w:p w14:paraId="54391F9C" w14:textId="77777777" w:rsidR="001A20E7" w:rsidRPr="0081031E" w:rsidRDefault="001A20E7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9" w:type="dxa"/>
            <w:vMerge/>
            <w:vAlign w:val="center"/>
          </w:tcPr>
          <w:p w14:paraId="2E7E8082" w14:textId="77777777" w:rsidR="001A20E7" w:rsidRPr="0081031E" w:rsidRDefault="001A20E7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uto"/>
            <w:vAlign w:val="center"/>
          </w:tcPr>
          <w:p w14:paraId="4614D717" w14:textId="77777777" w:rsidR="001A20E7" w:rsidRPr="0081031E" w:rsidRDefault="00000000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8C5B5C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3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998F45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9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1A2268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9.9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A6CF8A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3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74C037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37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FEEB14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8D23BA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58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A058A8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211</w:t>
            </w:r>
          </w:p>
        </w:tc>
      </w:tr>
      <w:tr w:rsidR="0081031E" w:rsidRPr="0081031E" w14:paraId="349761E7" w14:textId="77777777" w:rsidTr="00F04A87">
        <w:trPr>
          <w:trHeight w:val="315"/>
        </w:trPr>
        <w:tc>
          <w:tcPr>
            <w:tcW w:w="0" w:type="auto"/>
            <w:vMerge/>
            <w:vAlign w:val="center"/>
          </w:tcPr>
          <w:p w14:paraId="2CF034FA" w14:textId="77777777" w:rsidR="001A20E7" w:rsidRPr="0081031E" w:rsidRDefault="001A20E7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9" w:type="dxa"/>
            <w:vMerge/>
            <w:vAlign w:val="center"/>
          </w:tcPr>
          <w:p w14:paraId="162D2560" w14:textId="77777777" w:rsidR="001A20E7" w:rsidRPr="0081031E" w:rsidRDefault="001A20E7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uto"/>
            <w:vAlign w:val="center"/>
          </w:tcPr>
          <w:p w14:paraId="5CFFA373" w14:textId="77777777" w:rsidR="001A20E7" w:rsidRPr="0081031E" w:rsidRDefault="00000000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2E48DE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65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AE6189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3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E0AC65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30.26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42808D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34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4A5D3F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7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E7D9F5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6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A15BF3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3.2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517237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317</w:t>
            </w:r>
          </w:p>
        </w:tc>
      </w:tr>
      <w:tr w:rsidR="0081031E" w:rsidRPr="0081031E" w14:paraId="375105DB" w14:textId="77777777" w:rsidTr="00F04A87">
        <w:trPr>
          <w:trHeight w:val="315"/>
        </w:trPr>
        <w:tc>
          <w:tcPr>
            <w:tcW w:w="0" w:type="auto"/>
            <w:vMerge/>
            <w:vAlign w:val="center"/>
          </w:tcPr>
          <w:p w14:paraId="2E939E0E" w14:textId="77777777" w:rsidR="001A20E7" w:rsidRPr="0081031E" w:rsidRDefault="001A20E7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9" w:type="dxa"/>
            <w:vMerge w:val="restart"/>
            <w:vAlign w:val="center"/>
          </w:tcPr>
          <w:p w14:paraId="70234F55" w14:textId="77777777" w:rsidR="001A20E7" w:rsidRPr="0081031E" w:rsidRDefault="00000000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Diamond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15A75E53" w14:textId="77777777" w:rsidR="001A20E7" w:rsidRPr="0081031E" w:rsidRDefault="00000000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DA661A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8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8BC604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6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3867BD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6.18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F080CD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38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89E25B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7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BDAB80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5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6943AA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4.57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559564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369</w:t>
            </w:r>
          </w:p>
        </w:tc>
      </w:tr>
      <w:tr w:rsidR="0081031E" w:rsidRPr="0081031E" w14:paraId="5C2DC0DD" w14:textId="77777777" w:rsidTr="00F04A87">
        <w:trPr>
          <w:trHeight w:val="315"/>
        </w:trPr>
        <w:tc>
          <w:tcPr>
            <w:tcW w:w="0" w:type="auto"/>
            <w:vMerge/>
            <w:vAlign w:val="center"/>
          </w:tcPr>
          <w:p w14:paraId="3A5A64F2" w14:textId="77777777" w:rsidR="001A20E7" w:rsidRPr="0081031E" w:rsidRDefault="001A20E7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9" w:type="dxa"/>
            <w:vMerge/>
            <w:vAlign w:val="center"/>
          </w:tcPr>
          <w:p w14:paraId="38DF6F35" w14:textId="77777777" w:rsidR="001A20E7" w:rsidRPr="0081031E" w:rsidRDefault="001A20E7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uto"/>
            <w:vAlign w:val="center"/>
          </w:tcPr>
          <w:p w14:paraId="6EBA0F2E" w14:textId="77777777" w:rsidR="001A20E7" w:rsidRPr="0081031E" w:rsidRDefault="00000000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E54A20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3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59958D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9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CB19AA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9.9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A467A0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26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2828EF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3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B7416C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4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55BBF4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3.85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1852D0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502</w:t>
            </w:r>
          </w:p>
        </w:tc>
      </w:tr>
      <w:tr w:rsidR="0081031E" w:rsidRPr="0081031E" w14:paraId="5D7000DD" w14:textId="77777777" w:rsidTr="00F04A87">
        <w:trPr>
          <w:trHeight w:val="315"/>
        </w:trPr>
        <w:tc>
          <w:tcPr>
            <w:tcW w:w="0" w:type="auto"/>
            <w:vMerge/>
            <w:vAlign w:val="center"/>
          </w:tcPr>
          <w:p w14:paraId="624CCD2D" w14:textId="77777777" w:rsidR="001A20E7" w:rsidRPr="0081031E" w:rsidRDefault="001A20E7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9" w:type="dxa"/>
            <w:vMerge/>
            <w:vAlign w:val="center"/>
          </w:tcPr>
          <w:p w14:paraId="376830F5" w14:textId="77777777" w:rsidR="001A20E7" w:rsidRPr="0081031E" w:rsidRDefault="001A20E7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uto"/>
            <w:vAlign w:val="center"/>
          </w:tcPr>
          <w:p w14:paraId="332AF947" w14:textId="77777777" w:rsidR="001A20E7" w:rsidRPr="0081031E" w:rsidRDefault="00000000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A9DD35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8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97E783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3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995B56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34.0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51EEC6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28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41F793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.1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C38D7C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1781AD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7.28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D68318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624</w:t>
            </w:r>
          </w:p>
        </w:tc>
      </w:tr>
      <w:tr w:rsidR="0081031E" w:rsidRPr="0081031E" w14:paraId="7D5E4348" w14:textId="77777777" w:rsidTr="00F04A87">
        <w:trPr>
          <w:trHeight w:val="315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2CDE13A0" w14:textId="77777777" w:rsidR="001A20E7" w:rsidRPr="0081031E" w:rsidRDefault="00000000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ow</w:t>
            </w:r>
          </w:p>
        </w:tc>
        <w:tc>
          <w:tcPr>
            <w:tcW w:w="1079" w:type="dxa"/>
            <w:vMerge w:val="restart"/>
            <w:shd w:val="clear" w:color="auto" w:fill="auto"/>
            <w:vAlign w:val="center"/>
          </w:tcPr>
          <w:p w14:paraId="5EA3A5D5" w14:textId="77777777" w:rsidR="001A20E7" w:rsidRPr="0081031E" w:rsidRDefault="00000000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inear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471DCBDF" w14:textId="77777777" w:rsidR="001A20E7" w:rsidRPr="0081031E" w:rsidRDefault="00000000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230EA4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6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F5813F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6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6C154A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7.2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79BC0E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83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304ECF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4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4C4059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6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4D9EC7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5.59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D1094A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82</w:t>
            </w:r>
          </w:p>
        </w:tc>
      </w:tr>
      <w:tr w:rsidR="0081031E" w:rsidRPr="0081031E" w14:paraId="597CBBFD" w14:textId="77777777" w:rsidTr="00F04A87">
        <w:trPr>
          <w:trHeight w:val="308"/>
        </w:trPr>
        <w:tc>
          <w:tcPr>
            <w:tcW w:w="0" w:type="auto"/>
            <w:vMerge/>
            <w:vAlign w:val="center"/>
          </w:tcPr>
          <w:p w14:paraId="24481479" w14:textId="77777777" w:rsidR="001A20E7" w:rsidRPr="0081031E" w:rsidRDefault="001A20E7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9" w:type="dxa"/>
            <w:vMerge/>
            <w:vAlign w:val="center"/>
          </w:tcPr>
          <w:p w14:paraId="7C462E69" w14:textId="77777777" w:rsidR="001A20E7" w:rsidRPr="0081031E" w:rsidRDefault="001A20E7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uto"/>
            <w:vAlign w:val="center"/>
          </w:tcPr>
          <w:p w14:paraId="2B6F64C9" w14:textId="77777777" w:rsidR="001A20E7" w:rsidRPr="0081031E" w:rsidRDefault="00000000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7A498F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3.16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64EB49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9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A31E92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8.7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D892B8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highlight w:val="yellow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7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8161DA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highlight w:val="yellow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3.07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93CD32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4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33F1AC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3.7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CB2CA6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704</w:t>
            </w:r>
          </w:p>
        </w:tc>
      </w:tr>
      <w:tr w:rsidR="0081031E" w:rsidRPr="0081031E" w14:paraId="0E18DAF5" w14:textId="77777777" w:rsidTr="00F04A87">
        <w:trPr>
          <w:trHeight w:val="308"/>
        </w:trPr>
        <w:tc>
          <w:tcPr>
            <w:tcW w:w="0" w:type="auto"/>
            <w:vMerge/>
            <w:vAlign w:val="center"/>
          </w:tcPr>
          <w:p w14:paraId="2144B107" w14:textId="77777777" w:rsidR="001A20E7" w:rsidRPr="0081031E" w:rsidRDefault="001A20E7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9" w:type="dxa"/>
            <w:vMerge/>
            <w:vAlign w:val="center"/>
          </w:tcPr>
          <w:p w14:paraId="63482465" w14:textId="77777777" w:rsidR="001A20E7" w:rsidRPr="0081031E" w:rsidRDefault="001A20E7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uto"/>
            <w:vAlign w:val="center"/>
          </w:tcPr>
          <w:p w14:paraId="61A92223" w14:textId="77777777" w:rsidR="001A20E7" w:rsidRPr="0081031E" w:rsidRDefault="00000000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8F84B0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4.4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E223F7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8A6DE8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7.77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A73972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45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538DED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4.98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7889D4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26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4C3D7D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3.58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DFDC73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516</w:t>
            </w:r>
          </w:p>
        </w:tc>
      </w:tr>
      <w:tr w:rsidR="0081031E" w:rsidRPr="0081031E" w14:paraId="0FB24EBF" w14:textId="77777777" w:rsidTr="00F04A87">
        <w:trPr>
          <w:trHeight w:val="308"/>
        </w:trPr>
        <w:tc>
          <w:tcPr>
            <w:tcW w:w="0" w:type="auto"/>
            <w:vMerge/>
            <w:vAlign w:val="center"/>
          </w:tcPr>
          <w:p w14:paraId="6A949ECD" w14:textId="77777777" w:rsidR="001A20E7" w:rsidRPr="0081031E" w:rsidRDefault="001A20E7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9" w:type="dxa"/>
            <w:vMerge w:val="restart"/>
            <w:shd w:val="clear" w:color="auto" w:fill="auto"/>
            <w:vAlign w:val="center"/>
          </w:tcPr>
          <w:p w14:paraId="629D0858" w14:textId="77777777" w:rsidR="001A20E7" w:rsidRPr="0081031E" w:rsidRDefault="00000000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Inverted pyramid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3D560B0F" w14:textId="77777777" w:rsidR="001A20E7" w:rsidRPr="0081031E" w:rsidRDefault="00000000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F3184A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69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F7A08F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6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D740FB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6.87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E4850D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37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D0E91C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5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8BC984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6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BE879F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5.26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65C138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15</w:t>
            </w:r>
          </w:p>
        </w:tc>
      </w:tr>
      <w:tr w:rsidR="0081031E" w:rsidRPr="0081031E" w14:paraId="18704E8F" w14:textId="77777777" w:rsidTr="00F04A87">
        <w:trPr>
          <w:trHeight w:val="308"/>
        </w:trPr>
        <w:tc>
          <w:tcPr>
            <w:tcW w:w="0" w:type="auto"/>
            <w:vMerge/>
            <w:vAlign w:val="center"/>
          </w:tcPr>
          <w:p w14:paraId="4683C137" w14:textId="77777777" w:rsidR="001A20E7" w:rsidRPr="0081031E" w:rsidRDefault="001A20E7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9" w:type="dxa"/>
            <w:vMerge/>
            <w:vAlign w:val="center"/>
          </w:tcPr>
          <w:p w14:paraId="47982DED" w14:textId="77777777" w:rsidR="001A20E7" w:rsidRPr="0081031E" w:rsidRDefault="001A20E7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uto"/>
            <w:vAlign w:val="center"/>
          </w:tcPr>
          <w:p w14:paraId="3426B9DC" w14:textId="77777777" w:rsidR="001A20E7" w:rsidRPr="0081031E" w:rsidRDefault="00000000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B501D1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highlight w:val="yellow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3.8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13810C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highlight w:val="yellow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4A8633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highlight w:val="yellow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8.9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0B0807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highlight w:val="yellow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89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3FC28B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highlight w:val="yellow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3.3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172BB5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F49718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3.78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55537A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94</w:t>
            </w:r>
          </w:p>
        </w:tc>
      </w:tr>
      <w:tr w:rsidR="0081031E" w:rsidRPr="0081031E" w14:paraId="753A34DC" w14:textId="77777777" w:rsidTr="00F04A87">
        <w:trPr>
          <w:trHeight w:val="308"/>
        </w:trPr>
        <w:tc>
          <w:tcPr>
            <w:tcW w:w="0" w:type="auto"/>
            <w:vMerge/>
            <w:vAlign w:val="center"/>
          </w:tcPr>
          <w:p w14:paraId="27827242" w14:textId="77777777" w:rsidR="001A20E7" w:rsidRPr="0081031E" w:rsidRDefault="001A20E7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9" w:type="dxa"/>
            <w:vMerge/>
            <w:vAlign w:val="center"/>
          </w:tcPr>
          <w:p w14:paraId="52660B31" w14:textId="77777777" w:rsidR="001A20E7" w:rsidRPr="0081031E" w:rsidRDefault="001A20E7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uto"/>
            <w:vAlign w:val="center"/>
          </w:tcPr>
          <w:p w14:paraId="2FC84000" w14:textId="77777777" w:rsidR="001A20E7" w:rsidRPr="0081031E" w:rsidRDefault="00000000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4C1ABD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4.57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AA9D39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24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5E8860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3.77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A2774F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96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C7E086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5.1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FD51D0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2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38904C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0.18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0497A4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.098</w:t>
            </w:r>
          </w:p>
        </w:tc>
      </w:tr>
      <w:tr w:rsidR="0081031E" w:rsidRPr="0081031E" w14:paraId="546CD79E" w14:textId="77777777" w:rsidTr="00F04A87">
        <w:trPr>
          <w:trHeight w:val="308"/>
        </w:trPr>
        <w:tc>
          <w:tcPr>
            <w:tcW w:w="0" w:type="auto"/>
            <w:vMerge/>
            <w:vAlign w:val="center"/>
          </w:tcPr>
          <w:p w14:paraId="550AC44C" w14:textId="77777777" w:rsidR="001A20E7" w:rsidRPr="0081031E" w:rsidRDefault="001A20E7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9" w:type="dxa"/>
            <w:vMerge w:val="restart"/>
            <w:shd w:val="clear" w:color="auto" w:fill="auto"/>
            <w:vAlign w:val="center"/>
          </w:tcPr>
          <w:p w14:paraId="19197280" w14:textId="77777777" w:rsidR="001A20E7" w:rsidRPr="0081031E" w:rsidRDefault="00000000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yramid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004A58A5" w14:textId="77777777" w:rsidR="001A20E7" w:rsidRPr="0081031E" w:rsidRDefault="00000000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3751A3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75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43ADB0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6B0822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7.54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240055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47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2D79A5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57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A094B1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753DC4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6.3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CF5E98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241</w:t>
            </w:r>
          </w:p>
        </w:tc>
      </w:tr>
      <w:tr w:rsidR="0081031E" w:rsidRPr="0081031E" w14:paraId="0F53E047" w14:textId="77777777" w:rsidTr="00F04A87">
        <w:trPr>
          <w:trHeight w:val="308"/>
        </w:trPr>
        <w:tc>
          <w:tcPr>
            <w:tcW w:w="0" w:type="auto"/>
            <w:vMerge/>
            <w:vAlign w:val="center"/>
          </w:tcPr>
          <w:p w14:paraId="6E989F8A" w14:textId="77777777" w:rsidR="001A20E7" w:rsidRPr="0081031E" w:rsidRDefault="001A20E7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9" w:type="dxa"/>
            <w:vMerge/>
            <w:vAlign w:val="center"/>
          </w:tcPr>
          <w:p w14:paraId="702D547C" w14:textId="77777777" w:rsidR="001A20E7" w:rsidRPr="0081031E" w:rsidRDefault="001A20E7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uto"/>
            <w:vAlign w:val="center"/>
          </w:tcPr>
          <w:p w14:paraId="160F13DB" w14:textId="77777777" w:rsidR="001A20E7" w:rsidRPr="0081031E" w:rsidRDefault="00000000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79874F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highlight w:val="yellow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4.6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48B7DD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highlight w:val="yellow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8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C29524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highlight w:val="yellow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9.49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E06996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highlight w:val="yellow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.7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3F5B5B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highlight w:val="yellow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3.66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A0B748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A41D80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4.5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0C70E6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.252</w:t>
            </w:r>
          </w:p>
        </w:tc>
      </w:tr>
      <w:tr w:rsidR="0081031E" w:rsidRPr="0081031E" w14:paraId="5EA9654F" w14:textId="77777777" w:rsidTr="00F04A87">
        <w:trPr>
          <w:trHeight w:val="308"/>
        </w:trPr>
        <w:tc>
          <w:tcPr>
            <w:tcW w:w="0" w:type="auto"/>
            <w:vMerge/>
            <w:vAlign w:val="center"/>
          </w:tcPr>
          <w:p w14:paraId="1FCFCA88" w14:textId="77777777" w:rsidR="001A20E7" w:rsidRPr="0081031E" w:rsidRDefault="001A20E7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9" w:type="dxa"/>
            <w:vMerge/>
            <w:vAlign w:val="center"/>
          </w:tcPr>
          <w:p w14:paraId="01997982" w14:textId="77777777" w:rsidR="001A20E7" w:rsidRPr="0081031E" w:rsidRDefault="001A20E7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uto"/>
            <w:vAlign w:val="center"/>
          </w:tcPr>
          <w:p w14:paraId="77D7293E" w14:textId="77777777" w:rsidR="001A20E7" w:rsidRPr="0081031E" w:rsidRDefault="00000000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56387F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5.63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C220A6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2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6B6935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9.0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AFD51E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99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8FC8F3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5.23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1CDF3B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2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ACA2D2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7.3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EEF13B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.851</w:t>
            </w:r>
          </w:p>
        </w:tc>
      </w:tr>
      <w:tr w:rsidR="0081031E" w:rsidRPr="0081031E" w14:paraId="0B5EAD83" w14:textId="77777777" w:rsidTr="00F04A87">
        <w:trPr>
          <w:trHeight w:val="308"/>
        </w:trPr>
        <w:tc>
          <w:tcPr>
            <w:tcW w:w="0" w:type="auto"/>
            <w:vMerge/>
            <w:vAlign w:val="center"/>
          </w:tcPr>
          <w:p w14:paraId="23A07D44" w14:textId="77777777" w:rsidR="001A20E7" w:rsidRPr="0081031E" w:rsidRDefault="001A20E7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9" w:type="dxa"/>
            <w:vMerge w:val="restart"/>
            <w:vAlign w:val="center"/>
          </w:tcPr>
          <w:p w14:paraId="5EF24CF4" w14:textId="77777777" w:rsidR="001A20E7" w:rsidRPr="0081031E" w:rsidRDefault="00000000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Diamond</w:t>
            </w:r>
          </w:p>
        </w:tc>
        <w:tc>
          <w:tcPr>
            <w:tcW w:w="719" w:type="dxa"/>
            <w:shd w:val="clear" w:color="auto" w:fill="auto"/>
            <w:vAlign w:val="center"/>
          </w:tcPr>
          <w:p w14:paraId="107F0FC6" w14:textId="77777777" w:rsidR="001A20E7" w:rsidRPr="0081031E" w:rsidRDefault="00000000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2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8CDE51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6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39BCE4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6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104D39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6.2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6F47BD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16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201B2B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65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BEFDB1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172433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4.89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D49B83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091</w:t>
            </w:r>
          </w:p>
        </w:tc>
      </w:tr>
      <w:tr w:rsidR="0081031E" w:rsidRPr="0081031E" w14:paraId="0BB5C2B3" w14:textId="77777777" w:rsidTr="00F04A87">
        <w:trPr>
          <w:trHeight w:val="308"/>
        </w:trPr>
        <w:tc>
          <w:tcPr>
            <w:tcW w:w="0" w:type="auto"/>
            <w:vMerge/>
            <w:vAlign w:val="center"/>
          </w:tcPr>
          <w:p w14:paraId="4A33218D" w14:textId="77777777" w:rsidR="001A20E7" w:rsidRPr="0081031E" w:rsidRDefault="001A20E7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9" w:type="dxa"/>
            <w:vMerge/>
            <w:vAlign w:val="center"/>
          </w:tcPr>
          <w:p w14:paraId="269B0972" w14:textId="77777777" w:rsidR="001A20E7" w:rsidRPr="0081031E" w:rsidRDefault="001A20E7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uto"/>
            <w:vAlign w:val="center"/>
          </w:tcPr>
          <w:p w14:paraId="24C6317C" w14:textId="77777777" w:rsidR="001A20E7" w:rsidRPr="0081031E" w:rsidRDefault="00000000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5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651812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4.46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5942F4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6A715F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9.27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8BFE1D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7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A065A5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4.1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682CE0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14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8E8795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4.3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F442DC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1.759</w:t>
            </w:r>
          </w:p>
        </w:tc>
      </w:tr>
      <w:tr w:rsidR="0081031E" w:rsidRPr="0081031E" w14:paraId="1666F09C" w14:textId="77777777" w:rsidTr="00F04A87">
        <w:trPr>
          <w:trHeight w:val="308"/>
        </w:trPr>
        <w:tc>
          <w:tcPr>
            <w:tcW w:w="0" w:type="auto"/>
            <w:vMerge/>
            <w:vAlign w:val="center"/>
          </w:tcPr>
          <w:p w14:paraId="56FAF929" w14:textId="77777777" w:rsidR="001A20E7" w:rsidRPr="0081031E" w:rsidRDefault="001A20E7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79" w:type="dxa"/>
            <w:vMerge/>
            <w:vAlign w:val="center"/>
          </w:tcPr>
          <w:p w14:paraId="75357335" w14:textId="77777777" w:rsidR="001A20E7" w:rsidRPr="0081031E" w:rsidRDefault="001A20E7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19" w:type="dxa"/>
            <w:shd w:val="clear" w:color="auto" w:fill="auto"/>
            <w:vAlign w:val="center"/>
          </w:tcPr>
          <w:p w14:paraId="1E91A5E0" w14:textId="77777777" w:rsidR="001A20E7" w:rsidRPr="0081031E" w:rsidRDefault="00000000" w:rsidP="009C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1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955253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5.26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840CB8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2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E8F57E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5.39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1EA5FD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97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D28BC4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5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48A22A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0.2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81F56F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0.8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B16470" w14:textId="77777777" w:rsidR="001A20E7" w:rsidRPr="0081031E" w:rsidRDefault="00000000" w:rsidP="009C5793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81031E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lang w:bidi="ar"/>
              </w:rPr>
              <w:t>2.187</w:t>
            </w:r>
          </w:p>
        </w:tc>
      </w:tr>
    </w:tbl>
    <w:p w14:paraId="3781C438" w14:textId="77777777" w:rsidR="001A20E7" w:rsidRPr="00A2607A" w:rsidRDefault="001A20E7">
      <w:pPr>
        <w:rPr>
          <w:rFonts w:ascii="Times New Roman" w:hAnsi="Times New Roman" w:cs="Times New Roman"/>
        </w:rPr>
      </w:pPr>
    </w:p>
    <w:bookmarkEnd w:id="0"/>
    <w:p w14:paraId="0CACCFCC" w14:textId="77777777" w:rsidR="00D675B9" w:rsidRPr="00A2607A" w:rsidRDefault="00D675B9">
      <w:pPr>
        <w:rPr>
          <w:rFonts w:ascii="Times New Roman" w:hAnsi="Times New Roman" w:cs="Times New Roman"/>
        </w:rPr>
      </w:pPr>
    </w:p>
    <w:p w14:paraId="3152B760" w14:textId="77777777" w:rsidR="008F3AEE" w:rsidRDefault="008F3AEE" w:rsidP="00D675B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4B2A4AA" w14:textId="571554B3" w:rsidR="001A20E7" w:rsidRPr="0081031E" w:rsidRDefault="00384207" w:rsidP="00D675B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1031E">
        <w:rPr>
          <w:rFonts w:ascii="Times New Roman" w:hAnsi="Times New Roman" w:cs="Times New Roman"/>
          <w:sz w:val="24"/>
          <w:szCs w:val="24"/>
        </w:rPr>
        <w:lastRenderedPageBreak/>
        <w:t xml:space="preserve">Tables S3 and S4 present the classification accuracy results of examinees obtained by the three attribute hierarchy testing methods under different experimental conditions for </w:t>
      </w:r>
      <w:r w:rsidRPr="008F3AEE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="008F3A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1031E">
        <w:rPr>
          <w:rFonts w:ascii="Times New Roman" w:hAnsi="Times New Roman" w:cs="Times New Roman"/>
          <w:sz w:val="24"/>
          <w:szCs w:val="24"/>
        </w:rPr>
        <w:t>=</w:t>
      </w:r>
      <w:r w:rsidR="008F3A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1031E">
        <w:rPr>
          <w:rFonts w:ascii="Times New Roman" w:hAnsi="Times New Roman" w:cs="Times New Roman"/>
          <w:sz w:val="24"/>
          <w:szCs w:val="24"/>
        </w:rPr>
        <w:t xml:space="preserve">3 and </w:t>
      </w:r>
      <w:r w:rsidRPr="008F3AEE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="008F3A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1031E">
        <w:rPr>
          <w:rFonts w:ascii="Times New Roman" w:hAnsi="Times New Roman" w:cs="Times New Roman"/>
          <w:sz w:val="24"/>
          <w:szCs w:val="24"/>
        </w:rPr>
        <w:t>=</w:t>
      </w:r>
      <w:r w:rsidR="008F3AE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1031E">
        <w:rPr>
          <w:rFonts w:ascii="Times New Roman" w:hAnsi="Times New Roman" w:cs="Times New Roman"/>
          <w:sz w:val="24"/>
          <w:szCs w:val="24"/>
        </w:rPr>
        <w:t>5, respectively.</w:t>
      </w:r>
    </w:p>
    <w:p w14:paraId="046405F2" w14:textId="77777777" w:rsidR="001A20E7" w:rsidRPr="00A2607A" w:rsidRDefault="001A20E7">
      <w:pPr>
        <w:rPr>
          <w:rFonts w:ascii="Times New Roman" w:hAnsi="Times New Roman" w:cs="Times New Roman"/>
        </w:rPr>
      </w:pPr>
      <w:bookmarkStart w:id="1" w:name="_Hlk194421217"/>
    </w:p>
    <w:p w14:paraId="24F10E9B" w14:textId="5535A95C" w:rsidR="008474F7" w:rsidRPr="008474F7" w:rsidRDefault="008474F7" w:rsidP="008474F7">
      <w:pPr>
        <w:pStyle w:val="a3"/>
        <w:keepNext/>
        <w:rPr>
          <w:rFonts w:ascii="Times New Roman" w:hAnsi="Times New Roman" w:cs="Times New Roman"/>
        </w:rPr>
      </w:pPr>
      <w:r w:rsidRPr="008474F7">
        <w:rPr>
          <w:rFonts w:ascii="Times New Roman" w:hAnsi="Times New Roman" w:cs="Times New Roman"/>
        </w:rPr>
        <w:t xml:space="preserve">Table S </w:t>
      </w:r>
      <w:r w:rsidRPr="008474F7">
        <w:rPr>
          <w:rFonts w:ascii="Times New Roman" w:hAnsi="Times New Roman" w:cs="Times New Roman"/>
        </w:rPr>
        <w:fldChar w:fldCharType="begin"/>
      </w:r>
      <w:r w:rsidRPr="008474F7">
        <w:rPr>
          <w:rFonts w:ascii="Times New Roman" w:hAnsi="Times New Roman" w:cs="Times New Roman"/>
        </w:rPr>
        <w:instrText xml:space="preserve"> SEQ Table_S \* ARABIC </w:instrText>
      </w:r>
      <w:r w:rsidRPr="008474F7">
        <w:rPr>
          <w:rFonts w:ascii="Times New Roman" w:hAnsi="Times New Roman" w:cs="Times New Roman"/>
        </w:rPr>
        <w:fldChar w:fldCharType="separate"/>
      </w:r>
      <w:r w:rsidR="001138B4">
        <w:rPr>
          <w:rFonts w:ascii="Times New Roman" w:hAnsi="Times New Roman" w:cs="Times New Roman"/>
          <w:noProof/>
        </w:rPr>
        <w:t>3</w:t>
      </w:r>
      <w:r w:rsidRPr="008474F7">
        <w:rPr>
          <w:rFonts w:ascii="Times New Roman" w:hAnsi="Times New Roman" w:cs="Times New Roman"/>
        </w:rPr>
        <w:fldChar w:fldCharType="end"/>
      </w:r>
      <w:r w:rsidRPr="008474F7">
        <w:rPr>
          <w:rFonts w:ascii="Times New Roman" w:hAnsi="Times New Roman" w:cs="Times New Roman"/>
        </w:rPr>
        <w:t xml:space="preserve"> Classification accuracy results for the three attribute hierarchy test methods when </w:t>
      </w:r>
      <w:r w:rsidRPr="008F3AEE">
        <w:rPr>
          <w:rFonts w:ascii="Times New Roman" w:hAnsi="Times New Roman" w:cs="Times New Roman"/>
          <w:i/>
          <w:iCs/>
        </w:rPr>
        <w:t>K</w:t>
      </w:r>
      <w:r w:rsidRPr="008474F7">
        <w:rPr>
          <w:rFonts w:ascii="Times New Roman" w:hAnsi="Times New Roman" w:cs="Times New Roman"/>
        </w:rPr>
        <w:t xml:space="preserve"> = 3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83"/>
        <w:gridCol w:w="995"/>
        <w:gridCol w:w="905"/>
        <w:gridCol w:w="1013"/>
        <w:gridCol w:w="923"/>
        <w:gridCol w:w="777"/>
        <w:gridCol w:w="1009"/>
        <w:gridCol w:w="920"/>
        <w:gridCol w:w="781"/>
      </w:tblGrid>
      <w:tr w:rsidR="0081031E" w:rsidRPr="00021BFD" w14:paraId="3C11F4D1" w14:textId="77777777" w:rsidTr="00F04A87">
        <w:trPr>
          <w:trHeight w:val="351"/>
        </w:trPr>
        <w:tc>
          <w:tcPr>
            <w:tcW w:w="556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4D5E1" w14:textId="77777777" w:rsidR="001A20E7" w:rsidRPr="00021BFD" w:rsidRDefault="001A20E7" w:rsidP="00F04A8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DDEB9" w14:textId="77777777" w:rsidR="001A20E7" w:rsidRPr="00021BFD" w:rsidRDefault="001A20E7" w:rsidP="00F04A8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62BB6" w14:textId="77777777" w:rsidR="001A20E7" w:rsidRPr="00021BFD" w:rsidRDefault="001A20E7" w:rsidP="00F04A87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67" w:type="pct"/>
            <w:gridSpan w:val="3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27AA0C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b/>
                <w:i/>
                <w:color w:val="000000" w:themeColor="text1"/>
                <w:kern w:val="0"/>
                <w:sz w:val="20"/>
                <w:szCs w:val="20"/>
                <w:lang w:bidi="ar"/>
              </w:rPr>
              <w:t>Uniform</w:t>
            </w:r>
          </w:p>
        </w:tc>
        <w:tc>
          <w:tcPr>
            <w:tcW w:w="1667" w:type="pct"/>
            <w:gridSpan w:val="3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B392C3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b/>
                <w:i/>
                <w:color w:val="000000" w:themeColor="text1"/>
                <w:kern w:val="0"/>
                <w:sz w:val="20"/>
                <w:szCs w:val="20"/>
                <w:lang w:bidi="ar"/>
              </w:rPr>
              <w:t>Non-uniform</w:t>
            </w:r>
          </w:p>
        </w:tc>
      </w:tr>
      <w:tr w:rsidR="0081031E" w:rsidRPr="00021BFD" w14:paraId="13D31AF7" w14:textId="77777777" w:rsidTr="00F04A87">
        <w:trPr>
          <w:trHeight w:val="351"/>
        </w:trPr>
        <w:tc>
          <w:tcPr>
            <w:tcW w:w="55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7E9D5B0" w14:textId="77777777" w:rsidR="001A20E7" w:rsidRPr="00021BFD" w:rsidRDefault="00000000" w:rsidP="00F04A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IQ</w:t>
            </w:r>
          </w:p>
        </w:tc>
        <w:tc>
          <w:tcPr>
            <w:tcW w:w="55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0B779AA" w14:textId="77777777" w:rsidR="001A20E7" w:rsidRPr="00021BFD" w:rsidRDefault="00000000" w:rsidP="00F04A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Structure</w:t>
            </w:r>
          </w:p>
        </w:tc>
        <w:tc>
          <w:tcPr>
            <w:tcW w:w="55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9C30F21" w14:textId="77777777" w:rsidR="001A20E7" w:rsidRPr="00021BFD" w:rsidRDefault="00000000" w:rsidP="00F04A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B282A72" w14:textId="77777777" w:rsidR="001A20E7" w:rsidRPr="00021BFD" w:rsidRDefault="00000000" w:rsidP="00F04A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W-XPD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EF14B5D" w14:textId="77777777" w:rsidR="001A20E7" w:rsidRPr="00021BFD" w:rsidRDefault="00000000" w:rsidP="00F04A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W-</w:t>
            </w:r>
            <w:proofErr w:type="spellStart"/>
            <w:r w:rsidRPr="00021BF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Obs</w:t>
            </w:r>
            <w:proofErr w:type="spellEnd"/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9E51F42" w14:textId="77777777" w:rsidR="001A20E7" w:rsidRPr="00021BFD" w:rsidRDefault="00000000" w:rsidP="00F04A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LR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5ECCCD1" w14:textId="77777777" w:rsidR="001A20E7" w:rsidRPr="00021BFD" w:rsidRDefault="00000000" w:rsidP="00F04A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W-XPD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87A3D59" w14:textId="77777777" w:rsidR="001A20E7" w:rsidRPr="00021BFD" w:rsidRDefault="00000000" w:rsidP="00F04A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W-</w:t>
            </w:r>
            <w:proofErr w:type="spellStart"/>
            <w:r w:rsidRPr="00021BF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Obs</w:t>
            </w:r>
            <w:proofErr w:type="spellEnd"/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4906DD9" w14:textId="77777777" w:rsidR="001A20E7" w:rsidRPr="00021BFD" w:rsidRDefault="00000000" w:rsidP="00F04A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LR</w:t>
            </w:r>
          </w:p>
        </w:tc>
      </w:tr>
      <w:tr w:rsidR="0081031E" w:rsidRPr="00021BFD" w14:paraId="60DBE646" w14:textId="77777777" w:rsidTr="00F04A87">
        <w:trPr>
          <w:trHeight w:val="351"/>
        </w:trPr>
        <w:tc>
          <w:tcPr>
            <w:tcW w:w="5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E363F" w14:textId="77777777" w:rsidR="001A20E7" w:rsidRPr="00021BFD" w:rsidRDefault="00000000" w:rsidP="00F04A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igh</w:t>
            </w:r>
          </w:p>
        </w:tc>
        <w:tc>
          <w:tcPr>
            <w:tcW w:w="5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3D16D" w14:textId="77777777" w:rsidR="001A20E7" w:rsidRPr="00021BFD" w:rsidRDefault="00000000" w:rsidP="00F04A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Linear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60176" w14:textId="77777777" w:rsidR="001A20E7" w:rsidRPr="00021BFD" w:rsidRDefault="00000000" w:rsidP="00F04A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0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2F4EB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8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AA82C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8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280CB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8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3B94D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8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87260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8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89794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87</w:t>
            </w:r>
          </w:p>
        </w:tc>
      </w:tr>
      <w:tr w:rsidR="0081031E" w:rsidRPr="00021BFD" w14:paraId="39FC80B7" w14:textId="77777777" w:rsidTr="00F04A87">
        <w:trPr>
          <w:trHeight w:val="336"/>
        </w:trPr>
        <w:tc>
          <w:tcPr>
            <w:tcW w:w="5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DFFA4" w14:textId="77777777" w:rsidR="001A20E7" w:rsidRPr="00021BFD" w:rsidRDefault="001A20E7" w:rsidP="00F04A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52C37" w14:textId="77777777" w:rsidR="001A20E7" w:rsidRPr="00021BFD" w:rsidRDefault="001A20E7" w:rsidP="00F04A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E1AB7" w14:textId="77777777" w:rsidR="001A20E7" w:rsidRPr="00021BFD" w:rsidRDefault="00000000" w:rsidP="00F04A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0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3A524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8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31492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8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8EB40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8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5B14B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8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F692F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8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2E8DE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88</w:t>
            </w:r>
          </w:p>
        </w:tc>
      </w:tr>
      <w:tr w:rsidR="0081031E" w:rsidRPr="00021BFD" w14:paraId="5043EE3D" w14:textId="77777777" w:rsidTr="00F04A87">
        <w:trPr>
          <w:trHeight w:val="336"/>
        </w:trPr>
        <w:tc>
          <w:tcPr>
            <w:tcW w:w="5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2ADD2" w14:textId="77777777" w:rsidR="001A20E7" w:rsidRPr="00021BFD" w:rsidRDefault="001A20E7" w:rsidP="00F04A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313C0" w14:textId="77777777" w:rsidR="001A20E7" w:rsidRPr="00021BFD" w:rsidRDefault="001A20E7" w:rsidP="00F04A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98B02" w14:textId="77777777" w:rsidR="001A20E7" w:rsidRPr="00021BFD" w:rsidRDefault="00000000" w:rsidP="00F04A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00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6B8E5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8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01C0E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8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13063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8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9FDA3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8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42E7A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8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7FD7A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88</w:t>
            </w:r>
          </w:p>
        </w:tc>
      </w:tr>
      <w:tr w:rsidR="0081031E" w:rsidRPr="00021BFD" w14:paraId="68D83992" w14:textId="77777777" w:rsidTr="00F04A87">
        <w:trPr>
          <w:trHeight w:val="336"/>
        </w:trPr>
        <w:tc>
          <w:tcPr>
            <w:tcW w:w="5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7677D" w14:textId="77777777" w:rsidR="001A20E7" w:rsidRPr="00021BFD" w:rsidRDefault="001A20E7" w:rsidP="00F04A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A0245" w14:textId="77777777" w:rsidR="001A20E7" w:rsidRPr="00021BFD" w:rsidRDefault="00000000" w:rsidP="00F04A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nverted pyramid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6056E" w14:textId="77777777" w:rsidR="001A20E7" w:rsidRPr="00021BFD" w:rsidRDefault="00000000" w:rsidP="00F04A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0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B2A40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7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09231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7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563CE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7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28F02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8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509E9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8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9DC60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81</w:t>
            </w:r>
          </w:p>
        </w:tc>
      </w:tr>
      <w:tr w:rsidR="0081031E" w:rsidRPr="00021BFD" w14:paraId="04538DC3" w14:textId="77777777" w:rsidTr="00F04A87">
        <w:trPr>
          <w:trHeight w:val="336"/>
        </w:trPr>
        <w:tc>
          <w:tcPr>
            <w:tcW w:w="5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5890E" w14:textId="77777777" w:rsidR="001A20E7" w:rsidRPr="00021BFD" w:rsidRDefault="001A20E7" w:rsidP="00F04A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7B0F6" w14:textId="77777777" w:rsidR="001A20E7" w:rsidRPr="00021BFD" w:rsidRDefault="001A20E7" w:rsidP="00F04A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C7CCC" w14:textId="77777777" w:rsidR="001A20E7" w:rsidRPr="00021BFD" w:rsidRDefault="00000000" w:rsidP="00F04A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0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C7720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8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2D85E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8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394DF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8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2F944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8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17FC4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8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F68C8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83</w:t>
            </w:r>
          </w:p>
        </w:tc>
      </w:tr>
      <w:tr w:rsidR="0081031E" w:rsidRPr="00021BFD" w14:paraId="7458EB64" w14:textId="77777777" w:rsidTr="00F04A87">
        <w:trPr>
          <w:trHeight w:val="336"/>
        </w:trPr>
        <w:tc>
          <w:tcPr>
            <w:tcW w:w="5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221CC" w14:textId="77777777" w:rsidR="001A20E7" w:rsidRPr="00021BFD" w:rsidRDefault="001A20E7" w:rsidP="00F04A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74C2C" w14:textId="77777777" w:rsidR="001A20E7" w:rsidRPr="00021BFD" w:rsidRDefault="001A20E7" w:rsidP="00F04A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2359C" w14:textId="77777777" w:rsidR="001A20E7" w:rsidRPr="00021BFD" w:rsidRDefault="00000000" w:rsidP="00F04A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00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F84CD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8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69239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8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4882D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8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8D660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8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50B46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8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E5392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85</w:t>
            </w:r>
          </w:p>
        </w:tc>
      </w:tr>
      <w:tr w:rsidR="0081031E" w:rsidRPr="00021BFD" w14:paraId="64814ACB" w14:textId="77777777" w:rsidTr="00F04A87">
        <w:trPr>
          <w:trHeight w:val="336"/>
        </w:trPr>
        <w:tc>
          <w:tcPr>
            <w:tcW w:w="5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B55FD" w14:textId="77777777" w:rsidR="001A20E7" w:rsidRPr="00021BFD" w:rsidRDefault="001A20E7" w:rsidP="00F04A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E8BB8" w14:textId="77777777" w:rsidR="001A20E7" w:rsidRPr="00021BFD" w:rsidRDefault="00000000" w:rsidP="00F04A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yramid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3169D" w14:textId="77777777" w:rsidR="001A20E7" w:rsidRPr="00021BFD" w:rsidRDefault="00000000" w:rsidP="00F04A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0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78024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7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BCFA0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7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91233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7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C3014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D4B5A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09E99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8</w:t>
            </w:r>
          </w:p>
        </w:tc>
      </w:tr>
      <w:tr w:rsidR="0081031E" w:rsidRPr="00021BFD" w14:paraId="08B99761" w14:textId="77777777" w:rsidTr="00F04A87">
        <w:trPr>
          <w:trHeight w:val="336"/>
        </w:trPr>
        <w:tc>
          <w:tcPr>
            <w:tcW w:w="5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F2749" w14:textId="77777777" w:rsidR="001A20E7" w:rsidRPr="00021BFD" w:rsidRDefault="001A20E7" w:rsidP="00F04A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2F7AE" w14:textId="77777777" w:rsidR="001A20E7" w:rsidRPr="00021BFD" w:rsidRDefault="001A20E7" w:rsidP="00F04A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4B816" w14:textId="77777777" w:rsidR="001A20E7" w:rsidRPr="00021BFD" w:rsidRDefault="00000000" w:rsidP="00F04A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0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6F0CB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8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07C8D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81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72123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8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F158D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8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ABA43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8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84F5E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83</w:t>
            </w:r>
          </w:p>
        </w:tc>
      </w:tr>
      <w:tr w:rsidR="0081031E" w:rsidRPr="00021BFD" w14:paraId="036EE61C" w14:textId="77777777" w:rsidTr="00F04A87">
        <w:trPr>
          <w:trHeight w:val="336"/>
        </w:trPr>
        <w:tc>
          <w:tcPr>
            <w:tcW w:w="5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109A0" w14:textId="77777777" w:rsidR="001A20E7" w:rsidRPr="00021BFD" w:rsidRDefault="001A20E7" w:rsidP="00F04A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B3178" w14:textId="77777777" w:rsidR="001A20E7" w:rsidRPr="00021BFD" w:rsidRDefault="001A20E7" w:rsidP="00F04A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5831D" w14:textId="77777777" w:rsidR="001A20E7" w:rsidRPr="00021BFD" w:rsidRDefault="00000000" w:rsidP="00F04A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00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3C40F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8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522BA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8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22B04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8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90328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8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AF30B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8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ABAD9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84</w:t>
            </w:r>
          </w:p>
        </w:tc>
      </w:tr>
      <w:tr w:rsidR="0081031E" w:rsidRPr="00021BFD" w14:paraId="5D1016E3" w14:textId="77777777" w:rsidTr="00F04A87">
        <w:trPr>
          <w:trHeight w:val="336"/>
        </w:trPr>
        <w:tc>
          <w:tcPr>
            <w:tcW w:w="5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E7A64" w14:textId="77777777" w:rsidR="001A20E7" w:rsidRPr="00021BFD" w:rsidRDefault="00000000" w:rsidP="00F04A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Moderate</w:t>
            </w:r>
          </w:p>
        </w:tc>
        <w:tc>
          <w:tcPr>
            <w:tcW w:w="5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A2D57" w14:textId="77777777" w:rsidR="001A20E7" w:rsidRPr="00021BFD" w:rsidRDefault="00000000" w:rsidP="00F04A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Linear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A225F" w14:textId="77777777" w:rsidR="001A20E7" w:rsidRPr="00021BFD" w:rsidRDefault="00000000" w:rsidP="00F04A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0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56017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1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43A6E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89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27356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1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FA13A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1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918FE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89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0A9D5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09</w:t>
            </w:r>
          </w:p>
        </w:tc>
      </w:tr>
      <w:tr w:rsidR="0081031E" w:rsidRPr="00021BFD" w14:paraId="77D81038" w14:textId="77777777" w:rsidTr="00F04A87">
        <w:trPr>
          <w:trHeight w:val="336"/>
        </w:trPr>
        <w:tc>
          <w:tcPr>
            <w:tcW w:w="5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AD962" w14:textId="77777777" w:rsidR="001A20E7" w:rsidRPr="00021BFD" w:rsidRDefault="001A20E7" w:rsidP="00F04A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2530D" w14:textId="77777777" w:rsidR="001A20E7" w:rsidRPr="00021BFD" w:rsidRDefault="001A20E7" w:rsidP="00F04A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8FA61" w14:textId="77777777" w:rsidR="001A20E7" w:rsidRPr="00021BFD" w:rsidRDefault="00000000" w:rsidP="00F04A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0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A4138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2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4BCFC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1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2FFDD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2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EA5D6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CF9CF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1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81F5E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18</w:t>
            </w:r>
          </w:p>
        </w:tc>
      </w:tr>
      <w:tr w:rsidR="0081031E" w:rsidRPr="00021BFD" w14:paraId="1C2AFF77" w14:textId="77777777" w:rsidTr="00F04A87">
        <w:trPr>
          <w:trHeight w:val="336"/>
        </w:trPr>
        <w:tc>
          <w:tcPr>
            <w:tcW w:w="5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32D17" w14:textId="77777777" w:rsidR="001A20E7" w:rsidRPr="00021BFD" w:rsidRDefault="001A20E7" w:rsidP="00F04A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5AD70" w14:textId="77777777" w:rsidR="001A20E7" w:rsidRPr="00021BFD" w:rsidRDefault="001A20E7" w:rsidP="00F04A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B729D" w14:textId="77777777" w:rsidR="001A20E7" w:rsidRPr="00021BFD" w:rsidRDefault="00000000" w:rsidP="00F04A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00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8AB1A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2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8FBE1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1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3D541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2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91BD1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2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D0ED8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1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F6037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21</w:t>
            </w:r>
          </w:p>
        </w:tc>
      </w:tr>
      <w:tr w:rsidR="0081031E" w:rsidRPr="00021BFD" w14:paraId="71319060" w14:textId="77777777" w:rsidTr="00F04A87">
        <w:trPr>
          <w:trHeight w:val="336"/>
        </w:trPr>
        <w:tc>
          <w:tcPr>
            <w:tcW w:w="5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737C5" w14:textId="77777777" w:rsidR="001A20E7" w:rsidRPr="00021BFD" w:rsidRDefault="001A20E7" w:rsidP="00F04A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35B9B" w14:textId="77777777" w:rsidR="001A20E7" w:rsidRPr="00021BFD" w:rsidRDefault="00000000" w:rsidP="00F04A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nverted pyramid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E1762" w14:textId="77777777" w:rsidR="001A20E7" w:rsidRPr="00021BFD" w:rsidRDefault="00000000" w:rsidP="00F04A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0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3EEC8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87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C42E1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87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E6B81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87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F35CA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88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F5F06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8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D3E74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885</w:t>
            </w:r>
          </w:p>
        </w:tc>
      </w:tr>
      <w:tr w:rsidR="0081031E" w:rsidRPr="00021BFD" w14:paraId="684F2EBC" w14:textId="77777777" w:rsidTr="00F04A87">
        <w:trPr>
          <w:trHeight w:val="336"/>
        </w:trPr>
        <w:tc>
          <w:tcPr>
            <w:tcW w:w="5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CA179" w14:textId="77777777" w:rsidR="001A20E7" w:rsidRPr="00021BFD" w:rsidRDefault="001A20E7" w:rsidP="00F04A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B61DE" w14:textId="77777777" w:rsidR="001A20E7" w:rsidRPr="00021BFD" w:rsidRDefault="001A20E7" w:rsidP="00F04A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6635C" w14:textId="77777777" w:rsidR="001A20E7" w:rsidRPr="00021BFD" w:rsidRDefault="00000000" w:rsidP="00F04A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0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E6E82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8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2198B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88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A9255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88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CA07F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5E4E6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89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B57AC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899</w:t>
            </w:r>
          </w:p>
        </w:tc>
      </w:tr>
      <w:tr w:rsidR="0081031E" w:rsidRPr="00021BFD" w14:paraId="0563B304" w14:textId="77777777" w:rsidTr="00F04A87">
        <w:trPr>
          <w:trHeight w:val="336"/>
        </w:trPr>
        <w:tc>
          <w:tcPr>
            <w:tcW w:w="5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0C68D" w14:textId="77777777" w:rsidR="001A20E7" w:rsidRPr="00021BFD" w:rsidRDefault="001A20E7" w:rsidP="00F04A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DEA69" w14:textId="77777777" w:rsidR="001A20E7" w:rsidRPr="00021BFD" w:rsidRDefault="001A20E7" w:rsidP="00F04A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69A28" w14:textId="77777777" w:rsidR="001A20E7" w:rsidRPr="00021BFD" w:rsidRDefault="00000000" w:rsidP="00F04A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00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4CC78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89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4EC91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89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42966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89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52D23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0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15921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0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5106B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05</w:t>
            </w:r>
          </w:p>
        </w:tc>
      </w:tr>
      <w:tr w:rsidR="0081031E" w:rsidRPr="00021BFD" w14:paraId="17013877" w14:textId="77777777" w:rsidTr="00F04A87">
        <w:trPr>
          <w:trHeight w:val="336"/>
        </w:trPr>
        <w:tc>
          <w:tcPr>
            <w:tcW w:w="5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74145" w14:textId="77777777" w:rsidR="001A20E7" w:rsidRPr="00021BFD" w:rsidRDefault="001A20E7" w:rsidP="00F04A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FE356" w14:textId="77777777" w:rsidR="001A20E7" w:rsidRPr="00021BFD" w:rsidRDefault="00000000" w:rsidP="00F04A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yramid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129F8" w14:textId="77777777" w:rsidR="001A20E7" w:rsidRPr="00021BFD" w:rsidRDefault="00000000" w:rsidP="00F04A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0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3CCC2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87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31B1F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8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45CCA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87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873C5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88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E23DC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87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28550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884</w:t>
            </w:r>
          </w:p>
        </w:tc>
      </w:tr>
      <w:tr w:rsidR="0081031E" w:rsidRPr="00021BFD" w14:paraId="7CBF2DD4" w14:textId="77777777" w:rsidTr="00F04A87">
        <w:trPr>
          <w:trHeight w:val="336"/>
        </w:trPr>
        <w:tc>
          <w:tcPr>
            <w:tcW w:w="5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FDE03" w14:textId="77777777" w:rsidR="001A20E7" w:rsidRPr="00021BFD" w:rsidRDefault="001A20E7" w:rsidP="00F04A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4D615" w14:textId="77777777" w:rsidR="001A20E7" w:rsidRPr="00021BFD" w:rsidRDefault="001A20E7" w:rsidP="00F04A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5B7EC" w14:textId="77777777" w:rsidR="001A20E7" w:rsidRPr="00021BFD" w:rsidRDefault="00000000" w:rsidP="00F04A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0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DBFD6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88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54C2F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88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87FF0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88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1045C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89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12619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89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F5D68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899</w:t>
            </w:r>
          </w:p>
        </w:tc>
      </w:tr>
      <w:tr w:rsidR="0081031E" w:rsidRPr="00021BFD" w14:paraId="3D766EBF" w14:textId="77777777" w:rsidTr="00F04A87">
        <w:trPr>
          <w:trHeight w:val="336"/>
        </w:trPr>
        <w:tc>
          <w:tcPr>
            <w:tcW w:w="5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E100E" w14:textId="77777777" w:rsidR="001A20E7" w:rsidRPr="00021BFD" w:rsidRDefault="001A20E7" w:rsidP="00F04A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AD49C" w14:textId="77777777" w:rsidR="001A20E7" w:rsidRPr="00021BFD" w:rsidRDefault="001A20E7" w:rsidP="00F04A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B313F" w14:textId="77777777" w:rsidR="001A20E7" w:rsidRPr="00021BFD" w:rsidRDefault="00000000" w:rsidP="00F04A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00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D3027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89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D2227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89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43824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89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A8E3A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0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F160B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0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D8F11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05</w:t>
            </w:r>
          </w:p>
        </w:tc>
      </w:tr>
      <w:tr w:rsidR="0081031E" w:rsidRPr="00021BFD" w14:paraId="07376D43" w14:textId="77777777" w:rsidTr="00F04A87">
        <w:trPr>
          <w:trHeight w:val="336"/>
        </w:trPr>
        <w:tc>
          <w:tcPr>
            <w:tcW w:w="5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35AA0" w14:textId="77777777" w:rsidR="001A20E7" w:rsidRPr="00021BFD" w:rsidRDefault="00000000" w:rsidP="00F04A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Low</w:t>
            </w:r>
          </w:p>
        </w:tc>
        <w:tc>
          <w:tcPr>
            <w:tcW w:w="5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8594E" w14:textId="77777777" w:rsidR="001A20E7" w:rsidRPr="00021BFD" w:rsidRDefault="00000000" w:rsidP="00F04A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Linear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6F37B" w14:textId="77777777" w:rsidR="001A20E7" w:rsidRPr="00021BFD" w:rsidRDefault="00000000" w:rsidP="00F04A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0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78FF8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68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B1894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60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AA66E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62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F9A70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68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4714F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59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BCD80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621</w:t>
            </w:r>
          </w:p>
        </w:tc>
      </w:tr>
      <w:tr w:rsidR="0081031E" w:rsidRPr="00021BFD" w14:paraId="46BC0C34" w14:textId="77777777" w:rsidTr="00F04A87">
        <w:trPr>
          <w:trHeight w:val="336"/>
        </w:trPr>
        <w:tc>
          <w:tcPr>
            <w:tcW w:w="5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75AEF" w14:textId="77777777" w:rsidR="001A20E7" w:rsidRPr="00021BFD" w:rsidRDefault="001A20E7" w:rsidP="00F04A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87A7C" w14:textId="77777777" w:rsidR="001A20E7" w:rsidRPr="00021BFD" w:rsidRDefault="001A20E7" w:rsidP="00F04A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FC409" w14:textId="77777777" w:rsidR="001A20E7" w:rsidRPr="00021BFD" w:rsidRDefault="00000000" w:rsidP="00F04A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0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050B4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7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4F582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70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B808D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71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F72AC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73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EF4F9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8A8AE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707</w:t>
            </w:r>
          </w:p>
        </w:tc>
      </w:tr>
      <w:tr w:rsidR="0081031E" w:rsidRPr="00021BFD" w14:paraId="65089310" w14:textId="77777777" w:rsidTr="00F04A87">
        <w:trPr>
          <w:trHeight w:val="336"/>
        </w:trPr>
        <w:tc>
          <w:tcPr>
            <w:tcW w:w="5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CFD6F" w14:textId="77777777" w:rsidR="001A20E7" w:rsidRPr="00021BFD" w:rsidRDefault="001A20E7" w:rsidP="00F04A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35D4B" w14:textId="77777777" w:rsidR="001A20E7" w:rsidRPr="00021BFD" w:rsidRDefault="001A20E7" w:rsidP="00F04A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EFB83" w14:textId="77777777" w:rsidR="001A20E7" w:rsidRPr="00021BFD" w:rsidRDefault="00000000" w:rsidP="00F04A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00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38E54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76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82022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74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5763F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74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603B6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75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93921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73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182ED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74</w:t>
            </w:r>
          </w:p>
        </w:tc>
      </w:tr>
      <w:tr w:rsidR="0081031E" w:rsidRPr="00021BFD" w14:paraId="361F3CEB" w14:textId="77777777" w:rsidTr="00F04A87">
        <w:trPr>
          <w:trHeight w:val="336"/>
        </w:trPr>
        <w:tc>
          <w:tcPr>
            <w:tcW w:w="5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ECC45" w14:textId="77777777" w:rsidR="001A20E7" w:rsidRPr="00021BFD" w:rsidRDefault="001A20E7" w:rsidP="00F04A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F256C" w14:textId="77777777" w:rsidR="001A20E7" w:rsidRPr="00021BFD" w:rsidRDefault="00000000" w:rsidP="00F04A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nverted pyramid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B561C" w14:textId="77777777" w:rsidR="001A20E7" w:rsidRPr="00021BFD" w:rsidRDefault="00000000" w:rsidP="00F04A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0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33AA6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60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DE147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5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814A4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56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CCC18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64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E7993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58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AF9D4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605</w:t>
            </w:r>
          </w:p>
        </w:tc>
      </w:tr>
      <w:tr w:rsidR="0081031E" w:rsidRPr="00021BFD" w14:paraId="6F1E64A7" w14:textId="77777777" w:rsidTr="00F04A87">
        <w:trPr>
          <w:trHeight w:val="336"/>
        </w:trPr>
        <w:tc>
          <w:tcPr>
            <w:tcW w:w="5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0C36F" w14:textId="77777777" w:rsidR="001A20E7" w:rsidRPr="00021BFD" w:rsidRDefault="001A20E7" w:rsidP="00F04A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65EC6" w14:textId="77777777" w:rsidR="001A20E7" w:rsidRPr="00021BFD" w:rsidRDefault="001A20E7" w:rsidP="00F04A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ECFE2" w14:textId="77777777" w:rsidR="001A20E7" w:rsidRPr="00021BFD" w:rsidRDefault="00000000" w:rsidP="00F04A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0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9F7FA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66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B1AB8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64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CEA13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65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C9D98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70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676A9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67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2EBD7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689</w:t>
            </w:r>
          </w:p>
        </w:tc>
      </w:tr>
      <w:tr w:rsidR="0081031E" w:rsidRPr="00021BFD" w14:paraId="488A9EFA" w14:textId="77777777" w:rsidTr="00F04A87">
        <w:trPr>
          <w:trHeight w:val="336"/>
        </w:trPr>
        <w:tc>
          <w:tcPr>
            <w:tcW w:w="5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85ACB" w14:textId="77777777" w:rsidR="001A20E7" w:rsidRPr="00021BFD" w:rsidRDefault="001A20E7" w:rsidP="00F04A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00EF6" w14:textId="77777777" w:rsidR="001A20E7" w:rsidRPr="00021BFD" w:rsidRDefault="001A20E7" w:rsidP="00F04A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ADEE4" w14:textId="77777777" w:rsidR="001A20E7" w:rsidRPr="00021BFD" w:rsidRDefault="00000000" w:rsidP="00F04A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00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59D67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69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46AAF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68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D958F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68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F94EC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73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0F2E2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72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29714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727</w:t>
            </w:r>
          </w:p>
        </w:tc>
      </w:tr>
      <w:tr w:rsidR="0081031E" w:rsidRPr="00021BFD" w14:paraId="318192F6" w14:textId="77777777" w:rsidTr="00F04A87">
        <w:trPr>
          <w:trHeight w:val="336"/>
        </w:trPr>
        <w:tc>
          <w:tcPr>
            <w:tcW w:w="5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1A5F4" w14:textId="77777777" w:rsidR="001A20E7" w:rsidRPr="00021BFD" w:rsidRDefault="001A20E7" w:rsidP="00F04A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83FE9" w14:textId="77777777" w:rsidR="001A20E7" w:rsidRPr="00021BFD" w:rsidRDefault="00000000" w:rsidP="00F04A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yramid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87EF3" w14:textId="77777777" w:rsidR="001A20E7" w:rsidRPr="00021BFD" w:rsidRDefault="00000000" w:rsidP="00F04A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0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AF7AE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59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CD262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54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FE353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56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0CC4E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63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AAE92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56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7CF89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59</w:t>
            </w:r>
          </w:p>
        </w:tc>
      </w:tr>
      <w:tr w:rsidR="0081031E" w:rsidRPr="00021BFD" w14:paraId="0D0FACB0" w14:textId="77777777" w:rsidTr="00F04A87">
        <w:trPr>
          <w:trHeight w:val="336"/>
        </w:trPr>
        <w:tc>
          <w:tcPr>
            <w:tcW w:w="5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FB930" w14:textId="77777777" w:rsidR="001A20E7" w:rsidRPr="00021BFD" w:rsidRDefault="001A20E7" w:rsidP="00F04A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04DC3" w14:textId="77777777" w:rsidR="001A20E7" w:rsidRPr="00021BFD" w:rsidRDefault="001A20E7" w:rsidP="00F04A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41E31" w14:textId="77777777" w:rsidR="001A20E7" w:rsidRPr="00021BFD" w:rsidRDefault="00000000" w:rsidP="00F04A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0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6E3F1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66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3597C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64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CC815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64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4A5E5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6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D1AFB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66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0F263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677</w:t>
            </w:r>
          </w:p>
        </w:tc>
      </w:tr>
      <w:tr w:rsidR="0081031E" w:rsidRPr="00021BFD" w14:paraId="7A49CAC8" w14:textId="77777777" w:rsidTr="00F04A87">
        <w:trPr>
          <w:trHeight w:val="351"/>
        </w:trPr>
        <w:tc>
          <w:tcPr>
            <w:tcW w:w="556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D60A4EB" w14:textId="77777777" w:rsidR="001A20E7" w:rsidRPr="00021BFD" w:rsidRDefault="001A20E7" w:rsidP="00F04A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6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FA3A20F" w14:textId="77777777" w:rsidR="001A20E7" w:rsidRPr="00021BFD" w:rsidRDefault="001A20E7" w:rsidP="00F04A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38D1FB8" w14:textId="77777777" w:rsidR="001A20E7" w:rsidRPr="00021BFD" w:rsidRDefault="00000000" w:rsidP="00F04A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000</w:t>
            </w:r>
          </w:p>
        </w:tc>
        <w:tc>
          <w:tcPr>
            <w:tcW w:w="6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806C2DE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692</w:t>
            </w:r>
          </w:p>
        </w:tc>
        <w:tc>
          <w:tcPr>
            <w:tcW w:w="5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66E7D38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68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7C67428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687</w:t>
            </w:r>
          </w:p>
        </w:tc>
        <w:tc>
          <w:tcPr>
            <w:tcW w:w="6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362FFD0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718</w:t>
            </w:r>
          </w:p>
        </w:tc>
        <w:tc>
          <w:tcPr>
            <w:tcW w:w="5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7FCD43C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707</w:t>
            </w:r>
          </w:p>
        </w:tc>
        <w:tc>
          <w:tcPr>
            <w:tcW w:w="4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966DD6E" w14:textId="77777777" w:rsidR="001A20E7" w:rsidRPr="00021BFD" w:rsidRDefault="00000000" w:rsidP="00F04A87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712</w:t>
            </w:r>
          </w:p>
        </w:tc>
      </w:tr>
    </w:tbl>
    <w:p w14:paraId="7BF54460" w14:textId="77777777" w:rsidR="001A20E7" w:rsidRPr="00A2607A" w:rsidRDefault="001A20E7">
      <w:pPr>
        <w:rPr>
          <w:rFonts w:ascii="Times New Roman" w:hAnsi="Times New Roman" w:cs="Times New Roman"/>
        </w:rPr>
      </w:pPr>
    </w:p>
    <w:p w14:paraId="35232ED4" w14:textId="77777777" w:rsidR="001A20E7" w:rsidRPr="00A2607A" w:rsidRDefault="001A20E7">
      <w:pPr>
        <w:rPr>
          <w:rFonts w:ascii="Times New Roman" w:hAnsi="Times New Roman" w:cs="Times New Roman"/>
        </w:rPr>
      </w:pPr>
    </w:p>
    <w:p w14:paraId="036B96CD" w14:textId="77777777" w:rsidR="00A26E8F" w:rsidRPr="00A2607A" w:rsidRDefault="00A26E8F">
      <w:pPr>
        <w:rPr>
          <w:rFonts w:ascii="Times New Roman" w:hAnsi="Times New Roman" w:cs="Times New Roman"/>
        </w:rPr>
      </w:pPr>
    </w:p>
    <w:p w14:paraId="7055605F" w14:textId="77777777" w:rsidR="00A26E8F" w:rsidRPr="00A2607A" w:rsidRDefault="00A26E8F">
      <w:pPr>
        <w:rPr>
          <w:rFonts w:ascii="Times New Roman" w:hAnsi="Times New Roman" w:cs="Times New Roman"/>
        </w:rPr>
      </w:pPr>
    </w:p>
    <w:p w14:paraId="21C857B4" w14:textId="77777777" w:rsidR="001A20E7" w:rsidRDefault="001A20E7">
      <w:pPr>
        <w:rPr>
          <w:rFonts w:ascii="Times New Roman" w:hAnsi="Times New Roman" w:cs="Times New Roman"/>
        </w:rPr>
      </w:pPr>
    </w:p>
    <w:p w14:paraId="61EA5933" w14:textId="77777777" w:rsidR="00D675B9" w:rsidRDefault="00D675B9">
      <w:pPr>
        <w:rPr>
          <w:rFonts w:ascii="Times New Roman" w:hAnsi="Times New Roman" w:cs="Times New Roman"/>
        </w:rPr>
      </w:pPr>
    </w:p>
    <w:p w14:paraId="47FE2E6F" w14:textId="77777777" w:rsidR="00D675B9" w:rsidRPr="00A2607A" w:rsidRDefault="00D675B9">
      <w:pPr>
        <w:rPr>
          <w:rFonts w:ascii="Times New Roman" w:hAnsi="Times New Roman" w:cs="Times New Roman"/>
        </w:rPr>
      </w:pPr>
    </w:p>
    <w:p w14:paraId="2EDA6646" w14:textId="6B3C00F6" w:rsidR="008474F7" w:rsidRPr="008474F7" w:rsidRDefault="008474F7" w:rsidP="008474F7">
      <w:pPr>
        <w:pStyle w:val="a3"/>
        <w:keepNext/>
        <w:rPr>
          <w:rFonts w:ascii="Times New Roman" w:hAnsi="Times New Roman" w:cs="Times New Roman"/>
        </w:rPr>
      </w:pPr>
      <w:r w:rsidRPr="008474F7">
        <w:rPr>
          <w:rFonts w:ascii="Times New Roman" w:hAnsi="Times New Roman" w:cs="Times New Roman"/>
        </w:rPr>
        <w:t xml:space="preserve">Table S </w:t>
      </w:r>
      <w:r w:rsidRPr="008474F7">
        <w:rPr>
          <w:rFonts w:ascii="Times New Roman" w:hAnsi="Times New Roman" w:cs="Times New Roman"/>
        </w:rPr>
        <w:fldChar w:fldCharType="begin"/>
      </w:r>
      <w:r w:rsidRPr="008474F7">
        <w:rPr>
          <w:rFonts w:ascii="Times New Roman" w:hAnsi="Times New Roman" w:cs="Times New Roman"/>
        </w:rPr>
        <w:instrText xml:space="preserve"> SEQ Table_S \* ARABIC </w:instrText>
      </w:r>
      <w:r w:rsidRPr="008474F7">
        <w:rPr>
          <w:rFonts w:ascii="Times New Roman" w:hAnsi="Times New Roman" w:cs="Times New Roman"/>
        </w:rPr>
        <w:fldChar w:fldCharType="separate"/>
      </w:r>
      <w:r w:rsidR="001138B4">
        <w:rPr>
          <w:rFonts w:ascii="Times New Roman" w:hAnsi="Times New Roman" w:cs="Times New Roman"/>
          <w:noProof/>
        </w:rPr>
        <w:t>4</w:t>
      </w:r>
      <w:r w:rsidRPr="008474F7">
        <w:rPr>
          <w:rFonts w:ascii="Times New Roman" w:hAnsi="Times New Roman" w:cs="Times New Roman"/>
        </w:rPr>
        <w:fldChar w:fldCharType="end"/>
      </w:r>
      <w:r w:rsidRPr="008474F7">
        <w:rPr>
          <w:rFonts w:ascii="Times New Roman" w:hAnsi="Times New Roman" w:cs="Times New Roman"/>
        </w:rPr>
        <w:t xml:space="preserve"> Classification accuracy results for the </w:t>
      </w:r>
      <w:r w:rsidR="00F119B7" w:rsidRPr="008474F7">
        <w:rPr>
          <w:rFonts w:ascii="Times New Roman" w:hAnsi="Times New Roman" w:cs="Times New Roman"/>
        </w:rPr>
        <w:t xml:space="preserve">three </w:t>
      </w:r>
      <w:r w:rsidRPr="008474F7">
        <w:rPr>
          <w:rFonts w:ascii="Times New Roman" w:hAnsi="Times New Roman" w:cs="Times New Roman"/>
        </w:rPr>
        <w:t xml:space="preserve">attribute hierarchy test methods when </w:t>
      </w:r>
      <w:r w:rsidRPr="008F3AEE">
        <w:rPr>
          <w:rFonts w:ascii="Times New Roman" w:hAnsi="Times New Roman" w:cs="Times New Roman"/>
          <w:i/>
          <w:iCs/>
        </w:rPr>
        <w:t>K</w:t>
      </w:r>
      <w:r w:rsidRPr="008474F7">
        <w:rPr>
          <w:rFonts w:ascii="Times New Roman" w:hAnsi="Times New Roman" w:cs="Times New Roman"/>
        </w:rPr>
        <w:t xml:space="preserve"> = 5</w:t>
      </w:r>
    </w:p>
    <w:tbl>
      <w:tblPr>
        <w:tblW w:w="7956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83"/>
        <w:gridCol w:w="995"/>
        <w:gridCol w:w="616"/>
        <w:gridCol w:w="928"/>
        <w:gridCol w:w="936"/>
        <w:gridCol w:w="928"/>
        <w:gridCol w:w="895"/>
        <w:gridCol w:w="936"/>
        <w:gridCol w:w="895"/>
      </w:tblGrid>
      <w:tr w:rsidR="0081031E" w:rsidRPr="00021BFD" w14:paraId="1C30C781" w14:textId="77777777">
        <w:trPr>
          <w:trHeight w:val="315"/>
          <w:jc w:val="center"/>
        </w:trPr>
        <w:tc>
          <w:tcPr>
            <w:tcW w:w="906" w:type="dxa"/>
            <w:shd w:val="clear" w:color="auto" w:fill="auto"/>
            <w:noWrap/>
            <w:vAlign w:val="center"/>
          </w:tcPr>
          <w:p w14:paraId="1DD96252" w14:textId="77777777" w:rsidR="001A20E7" w:rsidRPr="00021BFD" w:rsidRDefault="001A20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56" w:type="dxa"/>
            <w:shd w:val="clear" w:color="auto" w:fill="auto"/>
            <w:vAlign w:val="center"/>
          </w:tcPr>
          <w:p w14:paraId="379D93AB" w14:textId="77777777" w:rsidR="001A20E7" w:rsidRPr="00021BFD" w:rsidRDefault="001A20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vAlign w:val="center"/>
          </w:tcPr>
          <w:p w14:paraId="3336E395" w14:textId="77777777" w:rsidR="001A20E7" w:rsidRPr="00021BFD" w:rsidRDefault="001A20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792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C5AA83" w14:textId="77777777" w:rsidR="001A20E7" w:rsidRPr="00021BF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Uniform</w:t>
            </w:r>
          </w:p>
        </w:tc>
        <w:tc>
          <w:tcPr>
            <w:tcW w:w="272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2B4632" w14:textId="77777777" w:rsidR="001A20E7" w:rsidRPr="00021BF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Non-uniform</w:t>
            </w:r>
          </w:p>
        </w:tc>
      </w:tr>
      <w:tr w:rsidR="0081031E" w:rsidRPr="00021BFD" w14:paraId="5898AB46" w14:textId="77777777" w:rsidTr="00F706A6">
        <w:trPr>
          <w:trHeight w:val="315"/>
          <w:jc w:val="center"/>
        </w:trPr>
        <w:tc>
          <w:tcPr>
            <w:tcW w:w="90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6626374" w14:textId="77777777" w:rsidR="001A20E7" w:rsidRPr="00021BF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IQ</w:t>
            </w:r>
          </w:p>
        </w:tc>
        <w:tc>
          <w:tcPr>
            <w:tcW w:w="95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78E0679" w14:textId="77777777" w:rsidR="001A20E7" w:rsidRPr="00021BF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Structure</w:t>
            </w:r>
          </w:p>
        </w:tc>
        <w:tc>
          <w:tcPr>
            <w:tcW w:w="5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E9B25AC" w14:textId="77777777" w:rsidR="001A20E7" w:rsidRPr="00021BF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1012FE5" w14:textId="77777777" w:rsidR="001A20E7" w:rsidRPr="00021BF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W-XPD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5973A22" w14:textId="77777777" w:rsidR="001A20E7" w:rsidRPr="00021BF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W-</w:t>
            </w:r>
            <w:proofErr w:type="spellStart"/>
            <w:r w:rsidRPr="00021BF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Obs</w:t>
            </w:r>
            <w:proofErr w:type="spellEnd"/>
          </w:p>
        </w:tc>
        <w:tc>
          <w:tcPr>
            <w:tcW w:w="92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59E114D" w14:textId="77777777" w:rsidR="001A20E7" w:rsidRPr="00021BF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LR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C0AA6D8" w14:textId="77777777" w:rsidR="001A20E7" w:rsidRPr="00021BF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W-XPD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FAF6737" w14:textId="77777777" w:rsidR="001A20E7" w:rsidRPr="00021BF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W-</w:t>
            </w:r>
            <w:proofErr w:type="spellStart"/>
            <w:r w:rsidRPr="00021BF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Obs</w:t>
            </w:r>
            <w:proofErr w:type="spellEnd"/>
          </w:p>
        </w:tc>
        <w:tc>
          <w:tcPr>
            <w:tcW w:w="89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7176C0A" w14:textId="77777777" w:rsidR="001A20E7" w:rsidRPr="00021BF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LR</w:t>
            </w:r>
          </w:p>
        </w:tc>
      </w:tr>
      <w:tr w:rsidR="0081031E" w:rsidRPr="00021BFD" w14:paraId="3527940D" w14:textId="77777777" w:rsidTr="00F706A6">
        <w:trPr>
          <w:trHeight w:val="308"/>
          <w:jc w:val="center"/>
        </w:trPr>
        <w:tc>
          <w:tcPr>
            <w:tcW w:w="906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3EF8F24" w14:textId="77777777" w:rsidR="001A20E7" w:rsidRPr="00021BF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igh</w:t>
            </w:r>
          </w:p>
        </w:tc>
        <w:tc>
          <w:tcPr>
            <w:tcW w:w="956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8535BCD" w14:textId="77777777" w:rsidR="001A20E7" w:rsidRPr="00021BF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Linear</w:t>
            </w:r>
          </w:p>
        </w:tc>
        <w:tc>
          <w:tcPr>
            <w:tcW w:w="5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0F5ADE6" w14:textId="77777777" w:rsidR="001A20E7" w:rsidRPr="00021BF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00</w:t>
            </w:r>
          </w:p>
        </w:tc>
        <w:tc>
          <w:tcPr>
            <w:tcW w:w="92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C1D3602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57</w:t>
            </w:r>
          </w:p>
        </w:tc>
        <w:tc>
          <w:tcPr>
            <w:tcW w:w="93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7ADC251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59</w:t>
            </w:r>
          </w:p>
        </w:tc>
        <w:tc>
          <w:tcPr>
            <w:tcW w:w="92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004843A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59</w:t>
            </w:r>
          </w:p>
        </w:tc>
        <w:tc>
          <w:tcPr>
            <w:tcW w:w="89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8518701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58</w:t>
            </w:r>
          </w:p>
        </w:tc>
        <w:tc>
          <w:tcPr>
            <w:tcW w:w="93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AB4F459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59</w:t>
            </w:r>
          </w:p>
        </w:tc>
        <w:tc>
          <w:tcPr>
            <w:tcW w:w="89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B0EE301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6</w:t>
            </w:r>
          </w:p>
        </w:tc>
      </w:tr>
      <w:tr w:rsidR="0081031E" w:rsidRPr="00021BFD" w14:paraId="4C306337" w14:textId="77777777">
        <w:trPr>
          <w:trHeight w:val="308"/>
          <w:jc w:val="center"/>
        </w:trPr>
        <w:tc>
          <w:tcPr>
            <w:tcW w:w="906" w:type="dxa"/>
            <w:vMerge/>
            <w:vAlign w:val="center"/>
          </w:tcPr>
          <w:p w14:paraId="4A6785C6" w14:textId="77777777" w:rsidR="001A20E7" w:rsidRPr="00021BFD" w:rsidRDefault="001A20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56" w:type="dxa"/>
            <w:vMerge/>
            <w:vAlign w:val="center"/>
          </w:tcPr>
          <w:p w14:paraId="0083C89D" w14:textId="77777777" w:rsidR="001A20E7" w:rsidRPr="00021BFD" w:rsidRDefault="001A20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vAlign w:val="center"/>
          </w:tcPr>
          <w:p w14:paraId="5AB3CDAE" w14:textId="77777777" w:rsidR="001A20E7" w:rsidRPr="00021BF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00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3EE67137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62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29922A97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62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6778B400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62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1C9E5957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61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01D62352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61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0F15A38F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62</w:t>
            </w:r>
          </w:p>
        </w:tc>
      </w:tr>
      <w:tr w:rsidR="0081031E" w:rsidRPr="00021BFD" w14:paraId="01EDBC47" w14:textId="77777777">
        <w:trPr>
          <w:trHeight w:val="308"/>
          <w:jc w:val="center"/>
        </w:trPr>
        <w:tc>
          <w:tcPr>
            <w:tcW w:w="906" w:type="dxa"/>
            <w:vMerge/>
            <w:vAlign w:val="center"/>
          </w:tcPr>
          <w:p w14:paraId="775B23A6" w14:textId="77777777" w:rsidR="001A20E7" w:rsidRPr="00021BFD" w:rsidRDefault="001A20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56" w:type="dxa"/>
            <w:vMerge/>
            <w:vAlign w:val="center"/>
          </w:tcPr>
          <w:p w14:paraId="7E737C01" w14:textId="77777777" w:rsidR="001A20E7" w:rsidRPr="00021BFD" w:rsidRDefault="001A20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vAlign w:val="center"/>
          </w:tcPr>
          <w:p w14:paraId="2F69375D" w14:textId="77777777" w:rsidR="001A20E7" w:rsidRPr="00021BF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000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727DAE25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64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5A8EA698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64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2D99F774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64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06B6D5A4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63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2F2EA668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62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2BB2B59B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63</w:t>
            </w:r>
          </w:p>
        </w:tc>
      </w:tr>
      <w:tr w:rsidR="0081031E" w:rsidRPr="00021BFD" w14:paraId="3C8E24AB" w14:textId="77777777">
        <w:trPr>
          <w:trHeight w:val="308"/>
          <w:jc w:val="center"/>
        </w:trPr>
        <w:tc>
          <w:tcPr>
            <w:tcW w:w="906" w:type="dxa"/>
            <w:vMerge/>
            <w:vAlign w:val="center"/>
          </w:tcPr>
          <w:p w14:paraId="185C8F6A" w14:textId="77777777" w:rsidR="001A20E7" w:rsidRPr="00021BFD" w:rsidRDefault="001A20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56" w:type="dxa"/>
            <w:vMerge w:val="restart"/>
            <w:shd w:val="clear" w:color="auto" w:fill="auto"/>
            <w:vAlign w:val="center"/>
          </w:tcPr>
          <w:p w14:paraId="31F6A203" w14:textId="77777777" w:rsidR="001A20E7" w:rsidRPr="00021BF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nverted pyramid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5DB22906" w14:textId="77777777" w:rsidR="001A20E7" w:rsidRPr="00021BF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00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16DCC684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32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2EB868AE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32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7394B3EC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33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2AC76756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41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3ED418CC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41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69C819AE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41</w:t>
            </w:r>
          </w:p>
        </w:tc>
      </w:tr>
      <w:tr w:rsidR="0081031E" w:rsidRPr="00021BFD" w14:paraId="40371A02" w14:textId="77777777">
        <w:trPr>
          <w:trHeight w:val="308"/>
          <w:jc w:val="center"/>
        </w:trPr>
        <w:tc>
          <w:tcPr>
            <w:tcW w:w="906" w:type="dxa"/>
            <w:vMerge/>
            <w:vAlign w:val="center"/>
          </w:tcPr>
          <w:p w14:paraId="342182A6" w14:textId="77777777" w:rsidR="001A20E7" w:rsidRPr="00021BFD" w:rsidRDefault="001A20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56" w:type="dxa"/>
            <w:vMerge/>
            <w:vAlign w:val="center"/>
          </w:tcPr>
          <w:p w14:paraId="049DDB92" w14:textId="77777777" w:rsidR="001A20E7" w:rsidRPr="00021BFD" w:rsidRDefault="001A20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vAlign w:val="center"/>
          </w:tcPr>
          <w:p w14:paraId="36FD2B88" w14:textId="77777777" w:rsidR="001A20E7" w:rsidRPr="00021BF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00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297BE2CA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39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10B825D2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39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038F92E1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39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36026DF2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45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1640BD33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45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4CA710AA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45</w:t>
            </w:r>
          </w:p>
        </w:tc>
      </w:tr>
      <w:tr w:rsidR="0081031E" w:rsidRPr="00021BFD" w14:paraId="72369ECD" w14:textId="77777777">
        <w:trPr>
          <w:trHeight w:val="308"/>
          <w:jc w:val="center"/>
        </w:trPr>
        <w:tc>
          <w:tcPr>
            <w:tcW w:w="906" w:type="dxa"/>
            <w:vMerge/>
            <w:vAlign w:val="center"/>
          </w:tcPr>
          <w:p w14:paraId="1CED86CF" w14:textId="77777777" w:rsidR="001A20E7" w:rsidRPr="00021BFD" w:rsidRDefault="001A20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56" w:type="dxa"/>
            <w:vMerge/>
            <w:vAlign w:val="center"/>
          </w:tcPr>
          <w:p w14:paraId="5F5982FF" w14:textId="77777777" w:rsidR="001A20E7" w:rsidRPr="00021BFD" w:rsidRDefault="001A20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vAlign w:val="center"/>
          </w:tcPr>
          <w:p w14:paraId="08035BA3" w14:textId="77777777" w:rsidR="001A20E7" w:rsidRPr="00021BF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000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03DF3E61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42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2668D1A0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42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1E3EBE6B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42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681BD9CC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47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0F7F5987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47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239A5188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47</w:t>
            </w:r>
          </w:p>
        </w:tc>
      </w:tr>
      <w:tr w:rsidR="0081031E" w:rsidRPr="00021BFD" w14:paraId="3D309B1B" w14:textId="77777777">
        <w:trPr>
          <w:trHeight w:val="308"/>
          <w:jc w:val="center"/>
        </w:trPr>
        <w:tc>
          <w:tcPr>
            <w:tcW w:w="906" w:type="dxa"/>
            <w:vMerge/>
            <w:vAlign w:val="center"/>
          </w:tcPr>
          <w:p w14:paraId="34771ADB" w14:textId="77777777" w:rsidR="001A20E7" w:rsidRPr="00021BFD" w:rsidRDefault="001A20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56" w:type="dxa"/>
            <w:vMerge w:val="restart"/>
            <w:shd w:val="clear" w:color="auto" w:fill="auto"/>
            <w:vAlign w:val="center"/>
          </w:tcPr>
          <w:p w14:paraId="584E0B1D" w14:textId="77777777" w:rsidR="001A20E7" w:rsidRPr="00021BF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yramid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450D4348" w14:textId="77777777" w:rsidR="001A20E7" w:rsidRPr="00021BF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00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28DB02A4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14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75010D1D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13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446112F0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14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5B204F56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35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01908165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36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1FC0A96E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36</w:t>
            </w:r>
          </w:p>
        </w:tc>
      </w:tr>
      <w:tr w:rsidR="0081031E" w:rsidRPr="00021BFD" w14:paraId="38E29C9A" w14:textId="77777777">
        <w:trPr>
          <w:trHeight w:val="308"/>
          <w:jc w:val="center"/>
        </w:trPr>
        <w:tc>
          <w:tcPr>
            <w:tcW w:w="906" w:type="dxa"/>
            <w:vMerge/>
            <w:vAlign w:val="center"/>
          </w:tcPr>
          <w:p w14:paraId="0CBB3E5B" w14:textId="77777777" w:rsidR="001A20E7" w:rsidRPr="00021BFD" w:rsidRDefault="001A20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56" w:type="dxa"/>
            <w:vMerge/>
            <w:vAlign w:val="center"/>
          </w:tcPr>
          <w:p w14:paraId="0653D545" w14:textId="77777777" w:rsidR="001A20E7" w:rsidRPr="00021BFD" w:rsidRDefault="001A20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vAlign w:val="center"/>
          </w:tcPr>
          <w:p w14:paraId="592971FC" w14:textId="77777777" w:rsidR="001A20E7" w:rsidRPr="00021BF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00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2606BA0C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22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6B1C2E9B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21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3334DEC1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22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0E526211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42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0988D263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42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60FBD9E2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42</w:t>
            </w:r>
          </w:p>
        </w:tc>
      </w:tr>
      <w:tr w:rsidR="0081031E" w:rsidRPr="00021BFD" w14:paraId="3AF42773" w14:textId="77777777">
        <w:trPr>
          <w:trHeight w:val="315"/>
          <w:jc w:val="center"/>
        </w:trPr>
        <w:tc>
          <w:tcPr>
            <w:tcW w:w="906" w:type="dxa"/>
            <w:vMerge/>
            <w:vAlign w:val="center"/>
          </w:tcPr>
          <w:p w14:paraId="689E9031" w14:textId="77777777" w:rsidR="001A20E7" w:rsidRPr="00021BFD" w:rsidRDefault="001A20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56" w:type="dxa"/>
            <w:vMerge/>
            <w:vAlign w:val="center"/>
          </w:tcPr>
          <w:p w14:paraId="260E963F" w14:textId="77777777" w:rsidR="001A20E7" w:rsidRPr="00021BFD" w:rsidRDefault="001A20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vAlign w:val="center"/>
          </w:tcPr>
          <w:p w14:paraId="18A6BEB0" w14:textId="77777777" w:rsidR="001A20E7" w:rsidRPr="00021BF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000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4FEE2A92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25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7EE40B8F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25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0D9C7C11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25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47504941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44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6E171B7A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44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0786017F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44</w:t>
            </w:r>
          </w:p>
        </w:tc>
      </w:tr>
      <w:tr w:rsidR="0081031E" w:rsidRPr="00021BFD" w14:paraId="680D4172" w14:textId="77777777">
        <w:trPr>
          <w:trHeight w:val="315"/>
          <w:jc w:val="center"/>
        </w:trPr>
        <w:tc>
          <w:tcPr>
            <w:tcW w:w="906" w:type="dxa"/>
            <w:vMerge/>
            <w:vAlign w:val="center"/>
          </w:tcPr>
          <w:p w14:paraId="439A371A" w14:textId="77777777" w:rsidR="001A20E7" w:rsidRPr="00021BFD" w:rsidRDefault="001A20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56" w:type="dxa"/>
            <w:vMerge w:val="restart"/>
            <w:vAlign w:val="center"/>
          </w:tcPr>
          <w:p w14:paraId="0E40AF7F" w14:textId="77777777" w:rsidR="001A20E7" w:rsidRPr="00021BF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iamond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629966D0" w14:textId="77777777" w:rsidR="001A20E7" w:rsidRPr="00021BF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00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320A24F0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34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4A37C9D4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34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59469E29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35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052E6410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44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5FC17322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45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1B6AB778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45</w:t>
            </w:r>
          </w:p>
        </w:tc>
      </w:tr>
      <w:tr w:rsidR="0081031E" w:rsidRPr="00021BFD" w14:paraId="357ECAE0" w14:textId="77777777">
        <w:trPr>
          <w:trHeight w:val="315"/>
          <w:jc w:val="center"/>
        </w:trPr>
        <w:tc>
          <w:tcPr>
            <w:tcW w:w="906" w:type="dxa"/>
            <w:vMerge/>
            <w:vAlign w:val="center"/>
          </w:tcPr>
          <w:p w14:paraId="5F949DDC" w14:textId="77777777" w:rsidR="001A20E7" w:rsidRPr="00021BFD" w:rsidRDefault="001A20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56" w:type="dxa"/>
            <w:vMerge/>
            <w:vAlign w:val="center"/>
          </w:tcPr>
          <w:p w14:paraId="6378ECE4" w14:textId="77777777" w:rsidR="001A20E7" w:rsidRPr="00021BFD" w:rsidRDefault="001A20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vAlign w:val="center"/>
          </w:tcPr>
          <w:p w14:paraId="3124DD37" w14:textId="77777777" w:rsidR="001A20E7" w:rsidRPr="00021BF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00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6E476084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39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434EAA7A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4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3BEEF458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4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5920AEA1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49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55D84E73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49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66466432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49</w:t>
            </w:r>
          </w:p>
        </w:tc>
      </w:tr>
      <w:tr w:rsidR="0081031E" w:rsidRPr="00021BFD" w14:paraId="417E4BAF" w14:textId="77777777">
        <w:trPr>
          <w:trHeight w:val="315"/>
          <w:jc w:val="center"/>
        </w:trPr>
        <w:tc>
          <w:tcPr>
            <w:tcW w:w="906" w:type="dxa"/>
            <w:vMerge/>
            <w:vAlign w:val="center"/>
          </w:tcPr>
          <w:p w14:paraId="5C39BEC0" w14:textId="77777777" w:rsidR="001A20E7" w:rsidRPr="00021BFD" w:rsidRDefault="001A20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56" w:type="dxa"/>
            <w:vMerge/>
            <w:vAlign w:val="center"/>
          </w:tcPr>
          <w:p w14:paraId="2E57C19D" w14:textId="77777777" w:rsidR="001A20E7" w:rsidRPr="00021BFD" w:rsidRDefault="001A20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vAlign w:val="center"/>
          </w:tcPr>
          <w:p w14:paraId="77AB7328" w14:textId="77777777" w:rsidR="001A20E7" w:rsidRPr="00021BF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000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076DBE8B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42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18339B76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42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0EDFC3DB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42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39694EB3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5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17FCEDF7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5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5D41D467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95</w:t>
            </w:r>
          </w:p>
        </w:tc>
      </w:tr>
      <w:tr w:rsidR="0081031E" w:rsidRPr="00021BFD" w14:paraId="72C053C6" w14:textId="77777777">
        <w:trPr>
          <w:trHeight w:val="315"/>
          <w:jc w:val="center"/>
        </w:trPr>
        <w:tc>
          <w:tcPr>
            <w:tcW w:w="906" w:type="dxa"/>
            <w:vMerge w:val="restart"/>
            <w:shd w:val="clear" w:color="auto" w:fill="auto"/>
            <w:noWrap/>
            <w:vAlign w:val="center"/>
          </w:tcPr>
          <w:p w14:paraId="252A515E" w14:textId="77777777" w:rsidR="001A20E7" w:rsidRPr="00021BF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Moderate</w:t>
            </w:r>
          </w:p>
        </w:tc>
        <w:tc>
          <w:tcPr>
            <w:tcW w:w="956" w:type="dxa"/>
            <w:vMerge w:val="restart"/>
            <w:shd w:val="clear" w:color="auto" w:fill="auto"/>
            <w:vAlign w:val="center"/>
          </w:tcPr>
          <w:p w14:paraId="63803FFD" w14:textId="77777777" w:rsidR="001A20E7" w:rsidRPr="00021BF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Linear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4A23B9A1" w14:textId="77777777" w:rsidR="001A20E7" w:rsidRPr="00021BF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00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579544D5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819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147E7613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815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52847072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82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3DDAB26F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827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09FC312E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824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2AF777EC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827</w:t>
            </w:r>
          </w:p>
        </w:tc>
      </w:tr>
      <w:tr w:rsidR="0081031E" w:rsidRPr="00021BFD" w14:paraId="2E8FECD4" w14:textId="77777777">
        <w:trPr>
          <w:trHeight w:val="308"/>
          <w:jc w:val="center"/>
        </w:trPr>
        <w:tc>
          <w:tcPr>
            <w:tcW w:w="906" w:type="dxa"/>
            <w:vMerge/>
            <w:vAlign w:val="center"/>
          </w:tcPr>
          <w:p w14:paraId="575AD83A" w14:textId="77777777" w:rsidR="001A20E7" w:rsidRPr="00021BFD" w:rsidRDefault="001A20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56" w:type="dxa"/>
            <w:vMerge/>
            <w:vAlign w:val="center"/>
          </w:tcPr>
          <w:p w14:paraId="5326084E" w14:textId="77777777" w:rsidR="001A20E7" w:rsidRPr="00021BFD" w:rsidRDefault="001A20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vAlign w:val="center"/>
          </w:tcPr>
          <w:p w14:paraId="75196D01" w14:textId="77777777" w:rsidR="001A20E7" w:rsidRPr="00021BF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00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6B77A2F1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839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67B2E0D3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837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5467E06F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838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3019DDBD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842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6B5C6636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839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52CA1B8E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842</w:t>
            </w:r>
          </w:p>
        </w:tc>
      </w:tr>
      <w:tr w:rsidR="0081031E" w:rsidRPr="00021BFD" w14:paraId="68FBAE3F" w14:textId="77777777">
        <w:trPr>
          <w:trHeight w:val="308"/>
          <w:jc w:val="center"/>
        </w:trPr>
        <w:tc>
          <w:tcPr>
            <w:tcW w:w="906" w:type="dxa"/>
            <w:vMerge/>
            <w:vAlign w:val="center"/>
          </w:tcPr>
          <w:p w14:paraId="627D5D7A" w14:textId="77777777" w:rsidR="001A20E7" w:rsidRPr="00021BFD" w:rsidRDefault="001A20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56" w:type="dxa"/>
            <w:vMerge/>
            <w:vAlign w:val="center"/>
          </w:tcPr>
          <w:p w14:paraId="7E77F0B3" w14:textId="77777777" w:rsidR="001A20E7" w:rsidRPr="00021BFD" w:rsidRDefault="001A20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vAlign w:val="center"/>
          </w:tcPr>
          <w:p w14:paraId="5A5A0BFF" w14:textId="77777777" w:rsidR="001A20E7" w:rsidRPr="00021BF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000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4B8B10F9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843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31170A68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843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5BF70B7A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843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2F801D0A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848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60E6DAAD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847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13601B15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848</w:t>
            </w:r>
          </w:p>
        </w:tc>
      </w:tr>
      <w:tr w:rsidR="0081031E" w:rsidRPr="00021BFD" w14:paraId="77E76169" w14:textId="77777777">
        <w:trPr>
          <w:trHeight w:val="308"/>
          <w:jc w:val="center"/>
        </w:trPr>
        <w:tc>
          <w:tcPr>
            <w:tcW w:w="906" w:type="dxa"/>
            <w:vMerge/>
            <w:vAlign w:val="center"/>
          </w:tcPr>
          <w:p w14:paraId="1A589AE1" w14:textId="77777777" w:rsidR="001A20E7" w:rsidRPr="00021BFD" w:rsidRDefault="001A20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56" w:type="dxa"/>
            <w:vMerge w:val="restart"/>
            <w:shd w:val="clear" w:color="auto" w:fill="auto"/>
            <w:vAlign w:val="center"/>
          </w:tcPr>
          <w:p w14:paraId="543A641B" w14:textId="77777777" w:rsidR="001A20E7" w:rsidRPr="00021BF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nverted pyramid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5F1F4CC1" w14:textId="77777777" w:rsidR="001A20E7" w:rsidRPr="00021BF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00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4ED065FF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724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2BE5D855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718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2BA8EF8D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723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0AFAB052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762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4E4AE0D3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758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299FF0D8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761</w:t>
            </w:r>
          </w:p>
        </w:tc>
      </w:tr>
      <w:tr w:rsidR="0081031E" w:rsidRPr="00021BFD" w14:paraId="4EA04EB0" w14:textId="77777777">
        <w:trPr>
          <w:trHeight w:val="308"/>
          <w:jc w:val="center"/>
        </w:trPr>
        <w:tc>
          <w:tcPr>
            <w:tcW w:w="906" w:type="dxa"/>
            <w:vMerge/>
            <w:vAlign w:val="center"/>
          </w:tcPr>
          <w:p w14:paraId="0290FC46" w14:textId="77777777" w:rsidR="001A20E7" w:rsidRPr="00021BFD" w:rsidRDefault="001A20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56" w:type="dxa"/>
            <w:vMerge/>
            <w:vAlign w:val="center"/>
          </w:tcPr>
          <w:p w14:paraId="0F2AB81D" w14:textId="77777777" w:rsidR="001A20E7" w:rsidRPr="00021BFD" w:rsidRDefault="001A20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vAlign w:val="center"/>
          </w:tcPr>
          <w:p w14:paraId="74E5EA3B" w14:textId="77777777" w:rsidR="001A20E7" w:rsidRPr="00021BF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00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3357C508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754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492E9773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754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1B7504ED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754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734AAC05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788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12B6374D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788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737445A2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788</w:t>
            </w:r>
          </w:p>
        </w:tc>
      </w:tr>
      <w:tr w:rsidR="0081031E" w:rsidRPr="00021BFD" w14:paraId="5AB206FA" w14:textId="77777777">
        <w:trPr>
          <w:trHeight w:val="308"/>
          <w:jc w:val="center"/>
        </w:trPr>
        <w:tc>
          <w:tcPr>
            <w:tcW w:w="906" w:type="dxa"/>
            <w:vMerge/>
            <w:vAlign w:val="center"/>
          </w:tcPr>
          <w:p w14:paraId="76F79312" w14:textId="77777777" w:rsidR="001A20E7" w:rsidRPr="00021BFD" w:rsidRDefault="001A20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56" w:type="dxa"/>
            <w:vMerge/>
            <w:vAlign w:val="center"/>
          </w:tcPr>
          <w:p w14:paraId="12D21147" w14:textId="77777777" w:rsidR="001A20E7" w:rsidRPr="00021BFD" w:rsidRDefault="001A20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vAlign w:val="center"/>
          </w:tcPr>
          <w:p w14:paraId="1FED8E76" w14:textId="77777777" w:rsidR="001A20E7" w:rsidRPr="00021BF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000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777F0B26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762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5FDB992E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762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0690549A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762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6A0A5815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797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29E20A0D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797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5FA86831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797</w:t>
            </w:r>
          </w:p>
        </w:tc>
      </w:tr>
      <w:tr w:rsidR="0081031E" w:rsidRPr="00021BFD" w14:paraId="01BCEB20" w14:textId="77777777">
        <w:trPr>
          <w:trHeight w:val="308"/>
          <w:jc w:val="center"/>
        </w:trPr>
        <w:tc>
          <w:tcPr>
            <w:tcW w:w="906" w:type="dxa"/>
            <w:vMerge/>
            <w:vAlign w:val="center"/>
          </w:tcPr>
          <w:p w14:paraId="7AC2833A" w14:textId="77777777" w:rsidR="001A20E7" w:rsidRPr="00021BFD" w:rsidRDefault="001A20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56" w:type="dxa"/>
            <w:vMerge w:val="restart"/>
            <w:shd w:val="clear" w:color="auto" w:fill="auto"/>
            <w:vAlign w:val="center"/>
          </w:tcPr>
          <w:p w14:paraId="1331432E" w14:textId="77777777" w:rsidR="001A20E7" w:rsidRPr="00021BF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yramid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63EAFFF8" w14:textId="77777777" w:rsidR="001A20E7" w:rsidRPr="00021BF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00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496AB924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652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1E4D7112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624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1BF794F6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62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041A578B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724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019D2F7D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718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06338689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718</w:t>
            </w:r>
          </w:p>
        </w:tc>
      </w:tr>
      <w:tr w:rsidR="0081031E" w:rsidRPr="00021BFD" w14:paraId="457C2C3A" w14:textId="77777777">
        <w:trPr>
          <w:trHeight w:val="308"/>
          <w:jc w:val="center"/>
        </w:trPr>
        <w:tc>
          <w:tcPr>
            <w:tcW w:w="906" w:type="dxa"/>
            <w:vMerge/>
            <w:vAlign w:val="center"/>
          </w:tcPr>
          <w:p w14:paraId="4794CFD2" w14:textId="77777777" w:rsidR="001A20E7" w:rsidRPr="00021BFD" w:rsidRDefault="001A20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56" w:type="dxa"/>
            <w:vMerge/>
            <w:vAlign w:val="center"/>
          </w:tcPr>
          <w:p w14:paraId="32F597C4" w14:textId="77777777" w:rsidR="001A20E7" w:rsidRPr="00021BFD" w:rsidRDefault="001A20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vAlign w:val="center"/>
          </w:tcPr>
          <w:p w14:paraId="12CC0582" w14:textId="77777777" w:rsidR="001A20E7" w:rsidRPr="00021BF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00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37FC14C2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692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5CB529B8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69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2D0E707B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691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1DFDE318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763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2FFDE357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762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3A074F5B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763</w:t>
            </w:r>
          </w:p>
        </w:tc>
      </w:tr>
      <w:tr w:rsidR="0081031E" w:rsidRPr="00021BFD" w14:paraId="060CA2C4" w14:textId="77777777">
        <w:trPr>
          <w:trHeight w:val="315"/>
          <w:jc w:val="center"/>
        </w:trPr>
        <w:tc>
          <w:tcPr>
            <w:tcW w:w="906" w:type="dxa"/>
            <w:vMerge/>
            <w:vAlign w:val="center"/>
          </w:tcPr>
          <w:p w14:paraId="47B98290" w14:textId="77777777" w:rsidR="001A20E7" w:rsidRPr="00021BFD" w:rsidRDefault="001A20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56" w:type="dxa"/>
            <w:vMerge/>
            <w:vAlign w:val="center"/>
          </w:tcPr>
          <w:p w14:paraId="32D2B1D2" w14:textId="77777777" w:rsidR="001A20E7" w:rsidRPr="00021BFD" w:rsidRDefault="001A20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vAlign w:val="center"/>
          </w:tcPr>
          <w:p w14:paraId="57FC8128" w14:textId="77777777" w:rsidR="001A20E7" w:rsidRPr="00021BF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000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0CF3BA65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705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7D426684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705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7763CE23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705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4AE7FC0A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774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40BCF80E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774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2C85048F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773</w:t>
            </w:r>
          </w:p>
        </w:tc>
      </w:tr>
      <w:tr w:rsidR="0081031E" w:rsidRPr="00021BFD" w14:paraId="2F0EEEA3" w14:textId="77777777">
        <w:trPr>
          <w:trHeight w:val="315"/>
          <w:jc w:val="center"/>
        </w:trPr>
        <w:tc>
          <w:tcPr>
            <w:tcW w:w="906" w:type="dxa"/>
            <w:vMerge/>
            <w:vAlign w:val="center"/>
          </w:tcPr>
          <w:p w14:paraId="2DCCF140" w14:textId="77777777" w:rsidR="001A20E7" w:rsidRPr="00021BFD" w:rsidRDefault="001A20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56" w:type="dxa"/>
            <w:vMerge w:val="restart"/>
            <w:vAlign w:val="center"/>
          </w:tcPr>
          <w:p w14:paraId="2A4FF8FF" w14:textId="77777777" w:rsidR="001A20E7" w:rsidRPr="00021BF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iamond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591012D2" w14:textId="77777777" w:rsidR="001A20E7" w:rsidRPr="00021BF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00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58AEE75E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73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48EEDC43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72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0E84CB63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725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177B4EAA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768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70857DFC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761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4C3F2F85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766</w:t>
            </w:r>
          </w:p>
        </w:tc>
      </w:tr>
      <w:tr w:rsidR="0081031E" w:rsidRPr="00021BFD" w14:paraId="1D591022" w14:textId="77777777">
        <w:trPr>
          <w:trHeight w:val="315"/>
          <w:jc w:val="center"/>
        </w:trPr>
        <w:tc>
          <w:tcPr>
            <w:tcW w:w="906" w:type="dxa"/>
            <w:vMerge/>
            <w:vAlign w:val="center"/>
          </w:tcPr>
          <w:p w14:paraId="6AE5BD93" w14:textId="77777777" w:rsidR="001A20E7" w:rsidRPr="00021BFD" w:rsidRDefault="001A20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56" w:type="dxa"/>
            <w:vMerge/>
            <w:vAlign w:val="center"/>
          </w:tcPr>
          <w:p w14:paraId="0AA6B2DB" w14:textId="77777777" w:rsidR="001A20E7" w:rsidRPr="00021BFD" w:rsidRDefault="001A20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vAlign w:val="center"/>
          </w:tcPr>
          <w:p w14:paraId="3828382D" w14:textId="77777777" w:rsidR="001A20E7" w:rsidRPr="00021BF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00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79FFEE29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759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6A609699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757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167E6797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758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0A58D6F0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795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0D3A68D1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794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14D3D32D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795</w:t>
            </w:r>
          </w:p>
        </w:tc>
      </w:tr>
      <w:tr w:rsidR="0081031E" w:rsidRPr="00021BFD" w14:paraId="12D21AAB" w14:textId="77777777">
        <w:trPr>
          <w:trHeight w:val="315"/>
          <w:jc w:val="center"/>
        </w:trPr>
        <w:tc>
          <w:tcPr>
            <w:tcW w:w="906" w:type="dxa"/>
            <w:vMerge/>
            <w:vAlign w:val="center"/>
          </w:tcPr>
          <w:p w14:paraId="7CCCB753" w14:textId="77777777" w:rsidR="001A20E7" w:rsidRPr="00021BFD" w:rsidRDefault="001A20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56" w:type="dxa"/>
            <w:vMerge/>
            <w:vAlign w:val="center"/>
          </w:tcPr>
          <w:p w14:paraId="54A1D639" w14:textId="77777777" w:rsidR="001A20E7" w:rsidRPr="00021BFD" w:rsidRDefault="001A20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vAlign w:val="center"/>
          </w:tcPr>
          <w:p w14:paraId="5FA43846" w14:textId="77777777" w:rsidR="001A20E7" w:rsidRPr="00021BF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000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3A0FC107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769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096CFD17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768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35362323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769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78EED000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803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7CAE8B7A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803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4F29D4B6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803</w:t>
            </w:r>
          </w:p>
        </w:tc>
      </w:tr>
      <w:tr w:rsidR="0081031E" w:rsidRPr="00021BFD" w14:paraId="0C8E7CB7" w14:textId="77777777">
        <w:trPr>
          <w:trHeight w:val="315"/>
          <w:jc w:val="center"/>
        </w:trPr>
        <w:tc>
          <w:tcPr>
            <w:tcW w:w="906" w:type="dxa"/>
            <w:vMerge w:val="restart"/>
            <w:shd w:val="clear" w:color="auto" w:fill="auto"/>
            <w:noWrap/>
            <w:vAlign w:val="center"/>
          </w:tcPr>
          <w:p w14:paraId="2155CFB7" w14:textId="77777777" w:rsidR="001A20E7" w:rsidRPr="00021BF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Low</w:t>
            </w:r>
          </w:p>
        </w:tc>
        <w:tc>
          <w:tcPr>
            <w:tcW w:w="956" w:type="dxa"/>
            <w:vMerge w:val="restart"/>
            <w:shd w:val="clear" w:color="auto" w:fill="auto"/>
            <w:vAlign w:val="center"/>
          </w:tcPr>
          <w:p w14:paraId="740E5ECB" w14:textId="77777777" w:rsidR="001A20E7" w:rsidRPr="00021BF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Linear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66577E3E" w14:textId="77777777" w:rsidR="001A20E7" w:rsidRPr="00021BF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00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4592EAF6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55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304CC26C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468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0BCB8806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451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1A2DF90B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535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70B7CA93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421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55E3505A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418</w:t>
            </w:r>
          </w:p>
        </w:tc>
      </w:tr>
      <w:tr w:rsidR="0081031E" w:rsidRPr="00021BFD" w14:paraId="24B88A20" w14:textId="77777777">
        <w:trPr>
          <w:trHeight w:val="308"/>
          <w:jc w:val="center"/>
        </w:trPr>
        <w:tc>
          <w:tcPr>
            <w:tcW w:w="906" w:type="dxa"/>
            <w:vMerge/>
            <w:vAlign w:val="center"/>
          </w:tcPr>
          <w:p w14:paraId="51534129" w14:textId="77777777" w:rsidR="001A20E7" w:rsidRPr="00021BFD" w:rsidRDefault="001A20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56" w:type="dxa"/>
            <w:vMerge/>
            <w:vAlign w:val="center"/>
          </w:tcPr>
          <w:p w14:paraId="01F7A315" w14:textId="77777777" w:rsidR="001A20E7" w:rsidRPr="00021BFD" w:rsidRDefault="001A20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vAlign w:val="center"/>
          </w:tcPr>
          <w:p w14:paraId="1438004C" w14:textId="77777777" w:rsidR="001A20E7" w:rsidRPr="00021BF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00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437028C5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606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40D8F125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593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5DA801A4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584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1153CB52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596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56ABBAFD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573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15317094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565</w:t>
            </w:r>
          </w:p>
        </w:tc>
      </w:tr>
      <w:tr w:rsidR="0081031E" w:rsidRPr="00021BFD" w14:paraId="2AE3D742" w14:textId="77777777">
        <w:trPr>
          <w:trHeight w:val="308"/>
          <w:jc w:val="center"/>
        </w:trPr>
        <w:tc>
          <w:tcPr>
            <w:tcW w:w="906" w:type="dxa"/>
            <w:vMerge/>
            <w:vAlign w:val="center"/>
          </w:tcPr>
          <w:p w14:paraId="5697B57B" w14:textId="77777777" w:rsidR="001A20E7" w:rsidRPr="00021BFD" w:rsidRDefault="001A20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56" w:type="dxa"/>
            <w:vMerge/>
            <w:vAlign w:val="center"/>
          </w:tcPr>
          <w:p w14:paraId="151A10F2" w14:textId="77777777" w:rsidR="001A20E7" w:rsidRPr="00021BFD" w:rsidRDefault="001A20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vAlign w:val="center"/>
          </w:tcPr>
          <w:p w14:paraId="2408BE8D" w14:textId="77777777" w:rsidR="001A20E7" w:rsidRPr="00021BF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000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7E82E842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633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7F151F4A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628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685E48B3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627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0417EDBF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626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25086F63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622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4FA5E8E1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618</w:t>
            </w:r>
          </w:p>
        </w:tc>
      </w:tr>
      <w:tr w:rsidR="0081031E" w:rsidRPr="00021BFD" w14:paraId="1229ACC5" w14:textId="77777777">
        <w:trPr>
          <w:trHeight w:val="308"/>
          <w:jc w:val="center"/>
        </w:trPr>
        <w:tc>
          <w:tcPr>
            <w:tcW w:w="906" w:type="dxa"/>
            <w:vMerge/>
            <w:vAlign w:val="center"/>
          </w:tcPr>
          <w:p w14:paraId="01C5B873" w14:textId="77777777" w:rsidR="001A20E7" w:rsidRPr="00021BFD" w:rsidRDefault="001A20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56" w:type="dxa"/>
            <w:vMerge w:val="restart"/>
            <w:shd w:val="clear" w:color="auto" w:fill="auto"/>
            <w:vAlign w:val="center"/>
          </w:tcPr>
          <w:p w14:paraId="1941D378" w14:textId="77777777" w:rsidR="001A20E7" w:rsidRPr="00021BF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nverted pyramid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0D5A6536" w14:textId="77777777" w:rsidR="001A20E7" w:rsidRPr="00021BF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00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5FE97F17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369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1BBD7138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302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4DAD3F58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285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0A63F02F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421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3701ED0D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372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5FEFEB7B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359</w:t>
            </w:r>
          </w:p>
        </w:tc>
      </w:tr>
      <w:tr w:rsidR="0081031E" w:rsidRPr="00021BFD" w14:paraId="1BBDCC23" w14:textId="77777777">
        <w:trPr>
          <w:trHeight w:val="308"/>
          <w:jc w:val="center"/>
        </w:trPr>
        <w:tc>
          <w:tcPr>
            <w:tcW w:w="906" w:type="dxa"/>
            <w:vMerge/>
            <w:vAlign w:val="center"/>
          </w:tcPr>
          <w:p w14:paraId="63D5C84C" w14:textId="77777777" w:rsidR="001A20E7" w:rsidRPr="00021BFD" w:rsidRDefault="001A20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56" w:type="dxa"/>
            <w:vMerge/>
            <w:vAlign w:val="center"/>
          </w:tcPr>
          <w:p w14:paraId="1B71F76F" w14:textId="77777777" w:rsidR="001A20E7" w:rsidRPr="00021BFD" w:rsidRDefault="001A20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vAlign w:val="center"/>
          </w:tcPr>
          <w:p w14:paraId="7E2E1F68" w14:textId="77777777" w:rsidR="001A20E7" w:rsidRPr="00021BF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00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4A77E0ED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426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73FCBF95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411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424EAF04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401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5F9CF7E8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501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23DF55C0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489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49E971C1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475</w:t>
            </w:r>
          </w:p>
        </w:tc>
      </w:tr>
      <w:tr w:rsidR="0081031E" w:rsidRPr="00021BFD" w14:paraId="2A5BC95B" w14:textId="77777777">
        <w:trPr>
          <w:trHeight w:val="308"/>
          <w:jc w:val="center"/>
        </w:trPr>
        <w:tc>
          <w:tcPr>
            <w:tcW w:w="906" w:type="dxa"/>
            <w:vMerge/>
            <w:vAlign w:val="center"/>
          </w:tcPr>
          <w:p w14:paraId="5B4D1814" w14:textId="77777777" w:rsidR="001A20E7" w:rsidRPr="00021BFD" w:rsidRDefault="001A20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56" w:type="dxa"/>
            <w:vMerge/>
            <w:vAlign w:val="center"/>
          </w:tcPr>
          <w:p w14:paraId="37A1AE67" w14:textId="77777777" w:rsidR="001A20E7" w:rsidRPr="00021BFD" w:rsidRDefault="001A20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vAlign w:val="center"/>
          </w:tcPr>
          <w:p w14:paraId="50AC77EA" w14:textId="77777777" w:rsidR="001A20E7" w:rsidRPr="00021BF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000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03812554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477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0C81A86A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474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65269404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471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14094F6C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544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4438A046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539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4B69868E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536</w:t>
            </w:r>
          </w:p>
        </w:tc>
      </w:tr>
      <w:tr w:rsidR="0081031E" w:rsidRPr="00021BFD" w14:paraId="1F7531DC" w14:textId="77777777">
        <w:trPr>
          <w:trHeight w:val="308"/>
          <w:jc w:val="center"/>
        </w:trPr>
        <w:tc>
          <w:tcPr>
            <w:tcW w:w="906" w:type="dxa"/>
            <w:vMerge/>
            <w:vAlign w:val="center"/>
          </w:tcPr>
          <w:p w14:paraId="1E4884BF" w14:textId="77777777" w:rsidR="001A20E7" w:rsidRPr="00021BFD" w:rsidRDefault="001A20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56" w:type="dxa"/>
            <w:vMerge w:val="restart"/>
            <w:shd w:val="clear" w:color="auto" w:fill="auto"/>
            <w:vAlign w:val="center"/>
          </w:tcPr>
          <w:p w14:paraId="5F196150" w14:textId="77777777" w:rsidR="001A20E7" w:rsidRPr="00021BF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yramid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6BB7104D" w14:textId="77777777" w:rsidR="001A20E7" w:rsidRPr="00021BF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00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68F95CCC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277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4169DDA5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227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1568CD20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214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7091F15B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387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29E51AC2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33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55405121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31</w:t>
            </w:r>
          </w:p>
        </w:tc>
      </w:tr>
      <w:tr w:rsidR="0081031E" w:rsidRPr="00021BFD" w14:paraId="1B825797" w14:textId="77777777">
        <w:trPr>
          <w:trHeight w:val="308"/>
          <w:jc w:val="center"/>
        </w:trPr>
        <w:tc>
          <w:tcPr>
            <w:tcW w:w="906" w:type="dxa"/>
            <w:vMerge/>
            <w:vAlign w:val="center"/>
          </w:tcPr>
          <w:p w14:paraId="6E069AB6" w14:textId="77777777" w:rsidR="001A20E7" w:rsidRPr="00021BFD" w:rsidRDefault="001A20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56" w:type="dxa"/>
            <w:vMerge/>
            <w:vAlign w:val="center"/>
          </w:tcPr>
          <w:p w14:paraId="0E6A3780" w14:textId="77777777" w:rsidR="001A20E7" w:rsidRPr="00021BFD" w:rsidRDefault="001A20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vAlign w:val="center"/>
          </w:tcPr>
          <w:p w14:paraId="1BDFD4E3" w14:textId="77777777" w:rsidR="001A20E7" w:rsidRPr="00021BF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00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74F6C275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302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398EF2F9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298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3C0C06A9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273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346850D2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462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20F15072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446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64A7FC2E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429</w:t>
            </w:r>
          </w:p>
        </w:tc>
      </w:tr>
      <w:tr w:rsidR="0081031E" w:rsidRPr="00021BFD" w14:paraId="1400E4B9" w14:textId="77777777">
        <w:trPr>
          <w:trHeight w:val="308"/>
          <w:jc w:val="center"/>
        </w:trPr>
        <w:tc>
          <w:tcPr>
            <w:tcW w:w="906" w:type="dxa"/>
            <w:vMerge/>
            <w:vAlign w:val="center"/>
          </w:tcPr>
          <w:p w14:paraId="7266FE64" w14:textId="77777777" w:rsidR="001A20E7" w:rsidRPr="00021BFD" w:rsidRDefault="001A20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56" w:type="dxa"/>
            <w:vMerge/>
            <w:vAlign w:val="center"/>
          </w:tcPr>
          <w:p w14:paraId="743A278E" w14:textId="77777777" w:rsidR="001A20E7" w:rsidRPr="00021BFD" w:rsidRDefault="001A20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vAlign w:val="center"/>
          </w:tcPr>
          <w:p w14:paraId="760C5BB5" w14:textId="77777777" w:rsidR="001A20E7" w:rsidRPr="00021BF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000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532728F6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356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205B4919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368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691014DA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354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28FCE80E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523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095F3A67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522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255048AD" w14:textId="77777777" w:rsidR="001A20E7" w:rsidRPr="00021BF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515</w:t>
            </w:r>
          </w:p>
        </w:tc>
      </w:tr>
      <w:tr w:rsidR="0081031E" w:rsidRPr="00021BFD" w14:paraId="00862F15" w14:textId="77777777">
        <w:trPr>
          <w:trHeight w:val="308"/>
          <w:jc w:val="center"/>
        </w:trPr>
        <w:tc>
          <w:tcPr>
            <w:tcW w:w="906" w:type="dxa"/>
            <w:vMerge/>
            <w:vAlign w:val="center"/>
          </w:tcPr>
          <w:p w14:paraId="015358D0" w14:textId="77777777" w:rsidR="001A20E7" w:rsidRPr="00021BFD" w:rsidRDefault="001A20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56" w:type="dxa"/>
            <w:vMerge w:val="restart"/>
            <w:vAlign w:val="center"/>
          </w:tcPr>
          <w:p w14:paraId="7582E19A" w14:textId="77777777" w:rsidR="001A20E7" w:rsidRPr="00021BF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iamond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3915BA12" w14:textId="77777777" w:rsidR="001A20E7" w:rsidRPr="00021BF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200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119023ED" w14:textId="77777777" w:rsidR="001A20E7" w:rsidRPr="00021BFD" w:rsidRDefault="00000000" w:rsidP="00D675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373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61BEF757" w14:textId="77777777" w:rsidR="001A20E7" w:rsidRPr="00021BFD" w:rsidRDefault="00000000" w:rsidP="00D675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279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76239FF1" w14:textId="77777777" w:rsidR="001A20E7" w:rsidRPr="00021BFD" w:rsidRDefault="00000000" w:rsidP="00D675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264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4FBBCA80" w14:textId="77777777" w:rsidR="001A20E7" w:rsidRPr="00021BFD" w:rsidRDefault="00000000" w:rsidP="00D675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435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72546458" w14:textId="77777777" w:rsidR="001A20E7" w:rsidRPr="00021BFD" w:rsidRDefault="00000000" w:rsidP="00D675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354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2A9A67A0" w14:textId="77777777" w:rsidR="001A20E7" w:rsidRPr="00021BFD" w:rsidRDefault="00000000" w:rsidP="00D675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349</w:t>
            </w:r>
          </w:p>
        </w:tc>
      </w:tr>
      <w:tr w:rsidR="0081031E" w:rsidRPr="00021BFD" w14:paraId="5AF83727" w14:textId="77777777">
        <w:trPr>
          <w:trHeight w:val="308"/>
          <w:jc w:val="center"/>
        </w:trPr>
        <w:tc>
          <w:tcPr>
            <w:tcW w:w="906" w:type="dxa"/>
            <w:vMerge/>
            <w:vAlign w:val="center"/>
          </w:tcPr>
          <w:p w14:paraId="36C8F6D2" w14:textId="77777777" w:rsidR="001A20E7" w:rsidRPr="00021BFD" w:rsidRDefault="001A20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56" w:type="dxa"/>
            <w:vMerge/>
            <w:vAlign w:val="center"/>
          </w:tcPr>
          <w:p w14:paraId="56B1A6FD" w14:textId="77777777" w:rsidR="001A20E7" w:rsidRPr="00021BFD" w:rsidRDefault="001A20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vAlign w:val="center"/>
          </w:tcPr>
          <w:p w14:paraId="78600EE6" w14:textId="77777777" w:rsidR="001A20E7" w:rsidRPr="00021BF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500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18288957" w14:textId="77777777" w:rsidR="001A20E7" w:rsidRPr="00021BFD" w:rsidRDefault="00000000" w:rsidP="00D675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416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662984C7" w14:textId="77777777" w:rsidR="001A20E7" w:rsidRPr="00021BFD" w:rsidRDefault="00000000" w:rsidP="00D675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404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61D7ACA5" w14:textId="77777777" w:rsidR="001A20E7" w:rsidRPr="00021BFD" w:rsidRDefault="00000000" w:rsidP="00D675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384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2A07146D" w14:textId="77777777" w:rsidR="001A20E7" w:rsidRPr="00021BFD" w:rsidRDefault="00000000" w:rsidP="00D675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509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6CA7754F" w14:textId="77777777" w:rsidR="001A20E7" w:rsidRPr="00021BFD" w:rsidRDefault="00000000" w:rsidP="00D675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495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6F4C3E20" w14:textId="77777777" w:rsidR="001A20E7" w:rsidRPr="00021BFD" w:rsidRDefault="00000000" w:rsidP="00D675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48</w:t>
            </w:r>
          </w:p>
        </w:tc>
      </w:tr>
      <w:tr w:rsidR="0081031E" w:rsidRPr="00021BFD" w14:paraId="35B416F3" w14:textId="77777777">
        <w:trPr>
          <w:trHeight w:val="308"/>
          <w:jc w:val="center"/>
        </w:trPr>
        <w:tc>
          <w:tcPr>
            <w:tcW w:w="906" w:type="dxa"/>
            <w:vMerge/>
            <w:vAlign w:val="center"/>
          </w:tcPr>
          <w:p w14:paraId="7F68B1CD" w14:textId="77777777" w:rsidR="001A20E7" w:rsidRPr="00021BFD" w:rsidRDefault="001A20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56" w:type="dxa"/>
            <w:vMerge/>
            <w:vAlign w:val="center"/>
          </w:tcPr>
          <w:p w14:paraId="6E79EF1E" w14:textId="77777777" w:rsidR="001A20E7" w:rsidRPr="00021BFD" w:rsidRDefault="001A20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76" w:type="dxa"/>
            <w:shd w:val="clear" w:color="auto" w:fill="auto"/>
            <w:vAlign w:val="center"/>
          </w:tcPr>
          <w:p w14:paraId="56D75698" w14:textId="77777777" w:rsidR="001A20E7" w:rsidRPr="00021BFD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21BFD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1000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1E21F96F" w14:textId="77777777" w:rsidR="001A20E7" w:rsidRPr="00021BFD" w:rsidRDefault="00000000" w:rsidP="00D675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487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186AE69A" w14:textId="77777777" w:rsidR="001A20E7" w:rsidRPr="00021BFD" w:rsidRDefault="00000000" w:rsidP="00D675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487</w:t>
            </w:r>
          </w:p>
        </w:tc>
        <w:tc>
          <w:tcPr>
            <w:tcW w:w="928" w:type="dxa"/>
            <w:shd w:val="clear" w:color="auto" w:fill="auto"/>
            <w:vAlign w:val="center"/>
          </w:tcPr>
          <w:p w14:paraId="581D5C2A" w14:textId="77777777" w:rsidR="001A20E7" w:rsidRPr="00021BFD" w:rsidRDefault="00000000" w:rsidP="00D675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48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79659644" w14:textId="77777777" w:rsidR="001A20E7" w:rsidRPr="00021BFD" w:rsidRDefault="00000000" w:rsidP="00D675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554</w:t>
            </w:r>
          </w:p>
        </w:tc>
        <w:tc>
          <w:tcPr>
            <w:tcW w:w="936" w:type="dxa"/>
            <w:shd w:val="clear" w:color="auto" w:fill="auto"/>
            <w:vAlign w:val="center"/>
          </w:tcPr>
          <w:p w14:paraId="494294D5" w14:textId="77777777" w:rsidR="001A20E7" w:rsidRPr="00021BFD" w:rsidRDefault="00000000" w:rsidP="00D675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554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1A547909" w14:textId="77777777" w:rsidR="001A20E7" w:rsidRPr="00021BFD" w:rsidRDefault="00000000" w:rsidP="00D675B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021BFD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547</w:t>
            </w:r>
          </w:p>
        </w:tc>
      </w:tr>
      <w:bookmarkEnd w:id="1"/>
    </w:tbl>
    <w:p w14:paraId="0DD825B8" w14:textId="77777777" w:rsidR="001A20E7" w:rsidRPr="00A2607A" w:rsidRDefault="001A20E7">
      <w:pPr>
        <w:rPr>
          <w:rFonts w:ascii="Times New Roman" w:hAnsi="Times New Roman" w:cs="Times New Roman"/>
        </w:rPr>
      </w:pPr>
    </w:p>
    <w:p w14:paraId="382BAA0F" w14:textId="77777777" w:rsidR="001A20E7" w:rsidRPr="00A2607A" w:rsidRDefault="00000000">
      <w:pPr>
        <w:rPr>
          <w:rFonts w:ascii="Times New Roman" w:hAnsi="Times New Roman" w:cs="Times New Roman"/>
        </w:rPr>
      </w:pPr>
      <w:r w:rsidRPr="00A2607A">
        <w:rPr>
          <w:rFonts w:ascii="Times New Roman" w:hAnsi="Times New Roman" w:cs="Times New Roman"/>
        </w:rPr>
        <w:br w:type="page"/>
      </w:r>
    </w:p>
    <w:p w14:paraId="7E27CD59" w14:textId="77777777" w:rsidR="001A20E7" w:rsidRPr="00A2607A" w:rsidRDefault="001A20E7">
      <w:pPr>
        <w:rPr>
          <w:rFonts w:ascii="Times New Roman" w:hAnsi="Times New Roman" w:cs="Times New Roman"/>
        </w:rPr>
      </w:pPr>
    </w:p>
    <w:sectPr w:rsidR="001A20E7" w:rsidRPr="00A260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B0FF02" w14:textId="77777777" w:rsidR="00362DB6" w:rsidRDefault="00362DB6" w:rsidP="00181F92">
      <w:pPr>
        <w:rPr>
          <w:rFonts w:hint="eastAsia"/>
        </w:rPr>
      </w:pPr>
      <w:r>
        <w:separator/>
      </w:r>
    </w:p>
  </w:endnote>
  <w:endnote w:type="continuationSeparator" w:id="0">
    <w:p w14:paraId="64E2F2B6" w14:textId="77777777" w:rsidR="00362DB6" w:rsidRDefault="00362DB6" w:rsidP="00181F9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1755B7" w14:textId="77777777" w:rsidR="00362DB6" w:rsidRDefault="00362DB6" w:rsidP="00181F92">
      <w:pPr>
        <w:rPr>
          <w:rFonts w:hint="eastAsia"/>
        </w:rPr>
      </w:pPr>
      <w:r>
        <w:separator/>
      </w:r>
    </w:p>
  </w:footnote>
  <w:footnote w:type="continuationSeparator" w:id="0">
    <w:p w14:paraId="2DCF5F80" w14:textId="77777777" w:rsidR="00362DB6" w:rsidRDefault="00362DB6" w:rsidP="00181F9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/>
  <w:defaultTabStop w:val="4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2DED"/>
    <w:rsid w:val="BE4D8E55"/>
    <w:rsid w:val="BFEEED04"/>
    <w:rsid w:val="DDDB46FE"/>
    <w:rsid w:val="F8B15E8D"/>
    <w:rsid w:val="F8FF2DD0"/>
    <w:rsid w:val="FFFFB09B"/>
    <w:rsid w:val="000108F0"/>
    <w:rsid w:val="00021BFD"/>
    <w:rsid w:val="00061A9B"/>
    <w:rsid w:val="000869F0"/>
    <w:rsid w:val="001138B4"/>
    <w:rsid w:val="0013253D"/>
    <w:rsid w:val="00181F92"/>
    <w:rsid w:val="001A20E7"/>
    <w:rsid w:val="001E261F"/>
    <w:rsid w:val="00207223"/>
    <w:rsid w:val="002663E5"/>
    <w:rsid w:val="002971BE"/>
    <w:rsid w:val="002E603B"/>
    <w:rsid w:val="002F535D"/>
    <w:rsid w:val="00362DB6"/>
    <w:rsid w:val="00370144"/>
    <w:rsid w:val="00384207"/>
    <w:rsid w:val="003B4600"/>
    <w:rsid w:val="00443871"/>
    <w:rsid w:val="004D30CB"/>
    <w:rsid w:val="005304BD"/>
    <w:rsid w:val="00550BC9"/>
    <w:rsid w:val="005B0F01"/>
    <w:rsid w:val="005B6A92"/>
    <w:rsid w:val="005C3EE5"/>
    <w:rsid w:val="006061E8"/>
    <w:rsid w:val="00631C12"/>
    <w:rsid w:val="00637D4A"/>
    <w:rsid w:val="00637EEE"/>
    <w:rsid w:val="006472A9"/>
    <w:rsid w:val="0065205F"/>
    <w:rsid w:val="00662CCD"/>
    <w:rsid w:val="00695304"/>
    <w:rsid w:val="00710F6E"/>
    <w:rsid w:val="00715C37"/>
    <w:rsid w:val="0077559D"/>
    <w:rsid w:val="007A0703"/>
    <w:rsid w:val="0081031E"/>
    <w:rsid w:val="008255CA"/>
    <w:rsid w:val="008474F7"/>
    <w:rsid w:val="00850612"/>
    <w:rsid w:val="00856D1B"/>
    <w:rsid w:val="00861F77"/>
    <w:rsid w:val="00880894"/>
    <w:rsid w:val="00881072"/>
    <w:rsid w:val="00895D20"/>
    <w:rsid w:val="008F3AEE"/>
    <w:rsid w:val="009050E8"/>
    <w:rsid w:val="00985187"/>
    <w:rsid w:val="009C3313"/>
    <w:rsid w:val="009C5793"/>
    <w:rsid w:val="00A2607A"/>
    <w:rsid w:val="00A26E8F"/>
    <w:rsid w:val="00A92DED"/>
    <w:rsid w:val="00AE543E"/>
    <w:rsid w:val="00B64A73"/>
    <w:rsid w:val="00BC249A"/>
    <w:rsid w:val="00BF2CD8"/>
    <w:rsid w:val="00C17084"/>
    <w:rsid w:val="00C517EB"/>
    <w:rsid w:val="00C84AE6"/>
    <w:rsid w:val="00D675B9"/>
    <w:rsid w:val="00D93B55"/>
    <w:rsid w:val="00E02B63"/>
    <w:rsid w:val="00E61396"/>
    <w:rsid w:val="00E7695D"/>
    <w:rsid w:val="00E83BDE"/>
    <w:rsid w:val="00E950BB"/>
    <w:rsid w:val="00EC42A6"/>
    <w:rsid w:val="00F04A87"/>
    <w:rsid w:val="00F119B7"/>
    <w:rsid w:val="00F3760C"/>
    <w:rsid w:val="00F502FB"/>
    <w:rsid w:val="00F706A6"/>
    <w:rsid w:val="00F8448A"/>
    <w:rsid w:val="00FC44FC"/>
    <w:rsid w:val="00FC54DB"/>
    <w:rsid w:val="16CC7D25"/>
    <w:rsid w:val="23871599"/>
    <w:rsid w:val="5AFA8E41"/>
    <w:rsid w:val="7EB1E58C"/>
    <w:rsid w:val="7FE74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F896389"/>
  <w15:docId w15:val="{B3D1467E-3B26-49D0-8E34-D3996DA03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paragraph" w:styleId="1">
    <w:name w:val="heading 1"/>
    <w:basedOn w:val="a"/>
    <w:next w:val="a"/>
    <w:link w:val="10"/>
    <w:autoRedefine/>
    <w:uiPriority w:val="9"/>
    <w:qFormat/>
    <w:pPr>
      <w:keepNext/>
      <w:keepLines/>
      <w:spacing w:before="340" w:after="330" w:line="578" w:lineRule="auto"/>
      <w:outlineLvl w:val="0"/>
    </w:pPr>
    <w:rPr>
      <w:rFonts w:ascii="Times New Roman" w:eastAsia="宋体" w:hAnsi="Times New Roman" w:cs="Times New Roman"/>
      <w:b/>
      <w:bCs/>
      <w:kern w:val="44"/>
      <w:sz w:val="28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footer"/>
    <w:basedOn w:val="a"/>
    <w:link w:val="a5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Pr>
      <w:rFonts w:ascii="Times New Roman" w:eastAsia="宋体" w:hAnsi="Times New Roman" w:cs="Times New Roman"/>
      <w:b/>
      <w:bCs/>
      <w:kern w:val="44"/>
      <w:sz w:val="28"/>
      <w:szCs w:val="44"/>
    </w:rPr>
  </w:style>
  <w:style w:type="character" w:customStyle="1" w:styleId="a7">
    <w:name w:val="页眉 字符"/>
    <w:basedOn w:val="a0"/>
    <w:link w:val="a6"/>
    <w:uiPriority w:val="99"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12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5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8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2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6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8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4</TotalTime>
  <Pages>5</Pages>
  <Words>1408</Words>
  <Characters>6860</Characters>
  <DocSecurity>0</DocSecurity>
  <Lines>1715</Lines>
  <Paragraphs>1377</Paragraphs>
  <ScaleCrop>false</ScaleCrop>
  <Company/>
  <LinksUpToDate>false</LinksUpToDate>
  <CharactersWithSpaces>6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Printed>2025-04-02T10:53:00Z</cp:lastPrinted>
  <dcterms:created xsi:type="dcterms:W3CDTF">2024-09-24T20:05:00Z</dcterms:created>
  <dcterms:modified xsi:type="dcterms:W3CDTF">2025-04-02T1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2.2.8955</vt:lpwstr>
  </property>
  <property fmtid="{D5CDD505-2E9C-101B-9397-08002B2CF9AE}" pid="3" name="ICV">
    <vt:lpwstr>D4351D60711FD04A3AAFE7674300A53D_42</vt:lpwstr>
  </property>
</Properties>
</file>